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1"/>
        <w:tabs>
          <w:tab w:pos="8317" w:val="left" w:leader="none"/>
          <w:tab w:pos="13399" w:val="left" w:leader="none"/>
        </w:tabs>
        <w:spacing w:after="6"/>
        <w:ind w:left="775"/>
        <w:jc w:val="both"/>
      </w:pPr>
      <w:bookmarkStart w:name="Slide 1" w:id="1"/>
      <w:bookmarkEnd w:id="1"/>
      <w:r>
        <w:rPr>
          <w:b w:val="0"/>
        </w:rPr>
      </w:r>
      <w:r>
        <w:rPr>
          <w:spacing w:val="-10"/>
        </w:rPr>
        <w:t>A</w:t>
      </w:r>
      <w:r>
        <w:rPr/>
        <w:tab/>
      </w:r>
      <w:r>
        <w:rPr>
          <w:spacing w:val="-10"/>
          <w:position w:val="-3"/>
        </w:rPr>
        <w:t>B</w:t>
      </w:r>
      <w:r>
        <w:rPr>
          <w:position w:val="-3"/>
        </w:rPr>
        <w:tab/>
      </w:r>
      <w:r>
        <w:rPr>
          <w:spacing w:val="-10"/>
        </w:rPr>
        <w:t>C</w:t>
      </w:r>
    </w:p>
    <w:p>
      <w:pPr>
        <w:tabs>
          <w:tab w:pos="8808" w:val="left" w:leader="none"/>
          <w:tab w:pos="13781" w:val="left" w:leader="none"/>
        </w:tabs>
        <w:spacing w:line="240" w:lineRule="auto"/>
        <w:ind w:left="1129" w:right="0" w:firstLine="0"/>
        <w:jc w:val="left"/>
        <w:rPr>
          <w:rFonts w:ascii="Arial"/>
          <w:sz w:val="20"/>
        </w:rPr>
      </w:pPr>
      <w:r>
        <w:rPr>
          <w:rFonts w:ascii="Arial"/>
          <w:position w:val="2"/>
          <w:sz w:val="20"/>
        </w:rPr>
        <w:drawing>
          <wp:inline distT="0" distB="0" distL="0" distR="0">
            <wp:extent cx="4012041" cy="2219325"/>
            <wp:effectExtent l="0" t="0" r="0" b="0"/>
            <wp:docPr id="1" name="Image 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12041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2"/>
          <w:sz w:val="20"/>
        </w:rPr>
      </w:r>
      <w:r>
        <w:rPr>
          <w:rFonts w:ascii="Arial"/>
          <w:position w:val="2"/>
          <w:sz w:val="20"/>
        </w:rPr>
        <w:tab/>
      </w:r>
      <w:r>
        <w:rPr>
          <w:rFonts w:ascii="Arial"/>
          <w:sz w:val="20"/>
        </w:rPr>
        <w:drawing>
          <wp:inline distT="0" distB="0" distL="0" distR="0">
            <wp:extent cx="2133245" cy="2219325"/>
            <wp:effectExtent l="0" t="0" r="0" b="0"/>
            <wp:docPr id="2" name="Image 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245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sz w:val="20"/>
        </w:rPr>
      </w:r>
      <w:r>
        <w:rPr>
          <w:rFonts w:ascii="Arial"/>
          <w:sz w:val="20"/>
        </w:rPr>
        <w:tab/>
      </w:r>
      <w:r>
        <w:rPr>
          <w:rFonts w:ascii="Arial"/>
          <w:position w:val="3"/>
          <w:sz w:val="20"/>
        </w:rPr>
        <w:drawing>
          <wp:inline distT="0" distB="0" distL="0" distR="0">
            <wp:extent cx="2088177" cy="2184273"/>
            <wp:effectExtent l="0" t="0" r="0" b="0"/>
            <wp:docPr id="3" name="Image 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" name="Image 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88177" cy="2184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position w:val="3"/>
          <w:sz w:val="20"/>
        </w:rPr>
      </w:r>
    </w:p>
    <w:p>
      <w:pPr>
        <w:pStyle w:val="BodyText"/>
        <w:rPr>
          <w:rFonts w:ascii="Arial"/>
          <w:b/>
          <w:sz w:val="36"/>
        </w:rPr>
      </w:pPr>
    </w:p>
    <w:p>
      <w:pPr>
        <w:pStyle w:val="BodyText"/>
        <w:rPr>
          <w:rFonts w:ascii="Arial"/>
          <w:b/>
          <w:sz w:val="36"/>
        </w:rPr>
      </w:pPr>
    </w:p>
    <w:p>
      <w:pPr>
        <w:pStyle w:val="BodyText"/>
        <w:spacing w:before="3"/>
        <w:rPr>
          <w:rFonts w:ascii="Arial"/>
          <w:b/>
          <w:sz w:val="38"/>
        </w:rPr>
      </w:pPr>
    </w:p>
    <w:p>
      <w:pPr>
        <w:pStyle w:val="BodyText"/>
        <w:spacing w:line="249" w:lineRule="auto"/>
        <w:ind w:left="775" w:right="2690"/>
        <w:jc w:val="both"/>
      </w:pPr>
      <w:r>
        <w:rPr>
          <w:rFonts w:ascii="Arial"/>
          <w:b/>
        </w:rPr>
        <w:t>Suppl. Fig.1. Characterization Ad35K++:</w:t>
      </w:r>
      <w:r>
        <w:rPr>
          <w:rFonts w:ascii="Arial"/>
          <w:b/>
          <w:spacing w:val="40"/>
        </w:rPr>
        <w:t> </w:t>
      </w:r>
      <w:r>
        <w:rPr>
          <w:rFonts w:ascii="Arial"/>
          <w:b/>
        </w:rPr>
        <w:t>A) </w:t>
      </w:r>
      <w:r>
        <w:rPr/>
        <w:t>Size-exclusion HPLC of the final Ad35K++ preparation. The peak for the trimeric Ad35K++ fiber knob is labelled. </w:t>
      </w:r>
      <w:r>
        <w:rPr>
          <w:rFonts w:ascii="Arial"/>
          <w:b/>
        </w:rPr>
        <w:t>B) </w:t>
      </w:r>
      <w:r>
        <w:rPr/>
        <w:t>4-15%</w:t>
      </w:r>
      <w:r>
        <w:rPr>
          <w:spacing w:val="-1"/>
        </w:rPr>
        <w:t> </w:t>
      </w:r>
      <w:r>
        <w:rPr/>
        <w:t>reduced SDS-Polyacrylamid gel electrophoresis. The mercaptoethanol-treated and boiled Ad35K++ dissociated into</w:t>
      </w:r>
      <w:r>
        <w:rPr>
          <w:spacing w:val="-1"/>
        </w:rPr>
        <w:t> </w:t>
      </w:r>
      <w:r>
        <w:rPr/>
        <w:t>knob</w:t>
      </w:r>
      <w:r>
        <w:rPr>
          <w:spacing w:val="-1"/>
        </w:rPr>
        <w:t> </w:t>
      </w:r>
      <w:r>
        <w:rPr/>
        <w:t>monomers with a MW of ~23 kDa. Without boiling, Ad35K++ runs as a trimer with a MW of ~68 kDa. M: Pre-stained markers. </w:t>
      </w:r>
      <w:r>
        <w:rPr>
          <w:rFonts w:ascii="Arial"/>
          <w:b/>
        </w:rPr>
        <w:t>C) </w:t>
      </w:r>
      <w:r>
        <w:rPr/>
        <w:t>Western blot demonstrating Ad35K++ detection through binding to soluble CD46 and anti-CD46 antibodies. M: Pre-stained marker; 1: Ad35K++ interim reference standard; 2: Ad35K++ drug </w:t>
      </w:r>
      <w:r>
        <w:rPr>
          <w:spacing w:val="-2"/>
        </w:rPr>
        <w:t>substance.</w:t>
      </w:r>
    </w:p>
    <w:p>
      <w:pPr>
        <w:spacing w:after="0" w:line="249" w:lineRule="auto"/>
        <w:jc w:val="both"/>
        <w:sectPr>
          <w:type w:val="continuous"/>
          <w:pgSz w:w="19200" w:h="10800" w:orient="landscape"/>
          <w:pgMar w:top="400" w:bottom="280" w:left="220" w:right="220"/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3"/>
        <w:rPr>
          <w:sz w:val="19"/>
        </w:rPr>
      </w:pPr>
    </w:p>
    <w:p>
      <w:pPr>
        <w:spacing w:after="0"/>
        <w:rPr>
          <w:sz w:val="19"/>
        </w:rPr>
        <w:sectPr>
          <w:pgSz w:w="19200" w:h="10800" w:orient="landscape"/>
          <w:pgMar w:top="1220" w:bottom="280" w:left="220" w:right="220"/>
        </w:sectPr>
      </w:pPr>
    </w:p>
    <w:p>
      <w:pPr>
        <w:pStyle w:val="Heading1"/>
        <w:tabs>
          <w:tab w:pos="7610" w:val="left" w:leader="none"/>
        </w:tabs>
        <w:spacing w:before="95"/>
        <w:ind w:left="2780"/>
      </w:pPr>
      <w:bookmarkStart w:name="Slide 2" w:id="2"/>
      <w:bookmarkEnd w:id="2"/>
      <w:r>
        <w:rPr>
          <w:b w:val="0"/>
        </w:rPr>
      </w:r>
      <w:r>
        <w:rPr>
          <w:spacing w:val="-10"/>
        </w:rPr>
        <w:t>A</w:t>
      </w:r>
      <w:r>
        <w:rPr/>
        <w:tab/>
      </w:r>
      <w:r>
        <w:rPr>
          <w:spacing w:val="-10"/>
        </w:rPr>
        <w:t>B</w:t>
      </w:r>
    </w:p>
    <w:p>
      <w:pPr>
        <w:spacing w:line="249" w:lineRule="auto" w:before="278"/>
        <w:ind w:left="8005" w:right="-5" w:firstLine="72"/>
        <w:jc w:val="left"/>
        <w:rPr>
          <w:sz w:val="20"/>
        </w:rPr>
      </w:pPr>
      <w:r>
        <w:rPr>
          <w:spacing w:val="-4"/>
          <w:sz w:val="20"/>
        </w:rPr>
        <w:t>BJAB </w:t>
      </w:r>
      <w:r>
        <w:rPr>
          <w:spacing w:val="-2"/>
          <w:sz w:val="20"/>
        </w:rPr>
        <w:t>(1x10</w:t>
      </w:r>
      <w:r>
        <w:rPr>
          <w:spacing w:val="-2"/>
          <w:position w:val="6"/>
          <w:sz w:val="13"/>
        </w:rPr>
        <w:t>5</w:t>
      </w:r>
      <w:r>
        <w:rPr>
          <w:spacing w:val="-2"/>
          <w:sz w:val="20"/>
        </w:rPr>
        <w:t>)</w:t>
      </w:r>
    </w:p>
    <w:p>
      <w:pPr>
        <w:spacing w:line="240" w:lineRule="auto" w:before="0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rPr>
          <w:sz w:val="20"/>
        </w:rPr>
      </w:pPr>
    </w:p>
    <w:p>
      <w:pPr>
        <w:pStyle w:val="BodyText"/>
        <w:spacing w:before="3"/>
        <w:rPr>
          <w:sz w:val="13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5919025</wp:posOffset>
                </wp:positionH>
                <wp:positionV relativeFrom="paragraph">
                  <wp:posOffset>112443</wp:posOffset>
                </wp:positionV>
                <wp:extent cx="468630" cy="309880"/>
                <wp:effectExtent l="0" t="0" r="0" b="0"/>
                <wp:wrapTopAndBottom/>
                <wp:docPr id="4" name="Group 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" name="Group 4"/>
                      <wpg:cNvGrpSpPr/>
                      <wpg:grpSpPr>
                        <a:xfrm>
                          <a:off x="0" y="0"/>
                          <a:ext cx="468630" cy="309880"/>
                          <a:chExt cx="468630" cy="309880"/>
                        </a:xfrm>
                      </wpg:grpSpPr>
                      <pic:pic>
                        <pic:nvPicPr>
                          <pic:cNvPr id="5" name="Image 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3092" cy="23812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6" name="Image 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91858" y="157162"/>
                            <a:ext cx="76200" cy="1524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466.065002pt;margin-top:8.853857pt;width:36.9pt;height:24.4pt;mso-position-horizontal-relative:page;mso-position-vertical-relative:paragraph;z-index:-15728640;mso-wrap-distance-left:0;mso-wrap-distance-right:0" id="docshapegroup1" coordorigin="9321,177" coordsize="738,488">
                <v:shape style="position:absolute;left:9321;top:177;width:572;height:375" type="#_x0000_t75" id="docshape2" stroked="false">
                  <v:imagedata r:id="rId8" o:title=""/>
                </v:shape>
                <v:shape style="position:absolute;left:9938;top:424;width:120;height:240" type="#_x0000_t75" id="docshape3" stroked="false">
                  <v:imagedata r:id="rId9" o:title=""/>
                </v:shape>
                <w10:wrap type="topAndBottom"/>
              </v:group>
            </w:pict>
          </mc:Fallback>
        </mc:AlternateContent>
      </w:r>
    </w:p>
    <w:p>
      <w:pPr>
        <w:spacing w:line="240" w:lineRule="exact" w:before="71"/>
        <w:ind w:left="645" w:right="0" w:firstLine="187"/>
        <w:jc w:val="left"/>
        <w:rPr>
          <w:sz w:val="20"/>
        </w:rPr>
      </w:pPr>
      <w:r>
        <w:rPr>
          <w:spacing w:val="-2"/>
          <w:sz w:val="20"/>
        </w:rPr>
        <w:t>rILYd4 </w:t>
      </w:r>
      <w:r>
        <w:rPr>
          <w:sz w:val="20"/>
        </w:rPr>
        <w:t>(2.5</w:t>
      </w:r>
      <w:r>
        <w:rPr>
          <w:spacing w:val="-14"/>
          <w:sz w:val="20"/>
        </w:rPr>
        <w:t> </w:t>
      </w:r>
      <w:r>
        <w:rPr>
          <w:rFonts w:ascii="Symbol" w:hAnsi="Symbol"/>
          <w:sz w:val="20"/>
        </w:rPr>
        <w:t></w:t>
      </w:r>
      <w:r>
        <w:rPr>
          <w:sz w:val="20"/>
        </w:rPr>
        <w:t>g/ml)</w:t>
      </w:r>
    </w:p>
    <w:p>
      <w:pPr>
        <w:spacing w:line="240" w:lineRule="auto" w:before="0"/>
        <w:rPr>
          <w:sz w:val="22"/>
        </w:rPr>
      </w:pPr>
      <w:r>
        <w:rPr/>
        <w:br w:type="column"/>
      </w:r>
      <w:r>
        <w:rPr>
          <w:sz w:val="22"/>
        </w:rPr>
      </w:r>
    </w:p>
    <w:p>
      <w:pPr>
        <w:pStyle w:val="BodyText"/>
        <w:spacing w:before="2"/>
        <w:rPr>
          <w:sz w:val="23"/>
        </w:rPr>
      </w:pPr>
    </w:p>
    <w:p>
      <w:pPr>
        <w:spacing w:before="1"/>
        <w:ind w:left="367" w:right="0" w:firstLine="0"/>
        <w:jc w:val="left"/>
        <w:rPr>
          <w:sz w:val="20"/>
        </w:rPr>
      </w:pPr>
      <w:r>
        <w:rPr>
          <w:sz w:val="20"/>
        </w:rPr>
        <w:t>1</w:t>
      </w:r>
      <w:r>
        <w:rPr>
          <w:spacing w:val="-3"/>
          <w:sz w:val="20"/>
        </w:rPr>
        <w:t> </w:t>
      </w:r>
      <w:r>
        <w:rPr>
          <w:spacing w:val="-4"/>
          <w:sz w:val="20"/>
        </w:rPr>
        <w:t>hour</w:t>
      </w:r>
      <w:r>
        <w:rPr>
          <w:spacing w:val="-4"/>
          <w:sz w:val="20"/>
        </w:rPr>
        <w:t>s</w:t>
      </w:r>
    </w:p>
    <w:p>
      <w:pPr>
        <w:spacing w:line="240" w:lineRule="auto" w:before="0"/>
        <w:rPr>
          <w:sz w:val="22"/>
        </w:rPr>
      </w:pPr>
      <w:r>
        <w:rPr/>
        <w:br w:type="column"/>
      </w:r>
      <w:r>
        <w:rPr>
          <w:sz w:val="22"/>
        </w:rPr>
      </w:r>
    </w:p>
    <w:p>
      <w:pPr>
        <w:pStyle w:val="BodyText"/>
        <w:spacing w:before="2"/>
        <w:rPr>
          <w:sz w:val="23"/>
        </w:rPr>
      </w:pPr>
    </w:p>
    <w:p>
      <w:pPr>
        <w:spacing w:before="1"/>
        <w:ind w:left="835" w:right="0" w:firstLine="0"/>
        <w:jc w:val="left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94816">
                <wp:simplePos x="0" y="0"/>
                <wp:positionH relativeFrom="page">
                  <wp:posOffset>7906511</wp:posOffset>
                </wp:positionH>
                <wp:positionV relativeFrom="paragraph">
                  <wp:posOffset>117600</wp:posOffset>
                </wp:positionV>
                <wp:extent cx="567055" cy="76200"/>
                <wp:effectExtent l="0" t="0" r="0" b="0"/>
                <wp:wrapNone/>
                <wp:docPr id="7" name="Graphic 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" name="Graphic 7"/>
                      <wps:cNvSpPr/>
                      <wps:spPr>
                        <a:xfrm>
                          <a:off x="0" y="0"/>
                          <a:ext cx="567055" cy="762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055" h="76200">
                              <a:moveTo>
                                <a:pt x="490728" y="0"/>
                              </a:moveTo>
                              <a:lnTo>
                                <a:pt x="490728" y="76200"/>
                              </a:lnTo>
                              <a:lnTo>
                                <a:pt x="554228" y="44450"/>
                              </a:lnTo>
                              <a:lnTo>
                                <a:pt x="503428" y="44450"/>
                              </a:lnTo>
                              <a:lnTo>
                                <a:pt x="503428" y="31750"/>
                              </a:lnTo>
                              <a:lnTo>
                                <a:pt x="554228" y="31750"/>
                              </a:lnTo>
                              <a:lnTo>
                                <a:pt x="490728" y="0"/>
                              </a:lnTo>
                              <a:close/>
                            </a:path>
                            <a:path w="567055" h="76200">
                              <a:moveTo>
                                <a:pt x="490728" y="31750"/>
                              </a:moveTo>
                              <a:lnTo>
                                <a:pt x="0" y="31750"/>
                              </a:lnTo>
                              <a:lnTo>
                                <a:pt x="0" y="44450"/>
                              </a:lnTo>
                              <a:lnTo>
                                <a:pt x="490728" y="44450"/>
                              </a:lnTo>
                              <a:lnTo>
                                <a:pt x="490728" y="31750"/>
                              </a:lnTo>
                              <a:close/>
                            </a:path>
                            <a:path w="567055" h="76200">
                              <a:moveTo>
                                <a:pt x="554228" y="31750"/>
                              </a:moveTo>
                              <a:lnTo>
                                <a:pt x="503428" y="31750"/>
                              </a:lnTo>
                              <a:lnTo>
                                <a:pt x="503428" y="44450"/>
                              </a:lnTo>
                              <a:lnTo>
                                <a:pt x="554228" y="44450"/>
                              </a:lnTo>
                              <a:lnTo>
                                <a:pt x="566928" y="38100"/>
                              </a:lnTo>
                              <a:lnTo>
                                <a:pt x="554228" y="3175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22.559998pt;margin-top:9.259882pt;width:44.65pt;height:6pt;mso-position-horizontal-relative:page;mso-position-vertical-relative:paragraph;z-index:-15921664" id="docshape4" coordorigin="12451,185" coordsize="893,120" path="m13224,185l13224,305,13324,255,13244,255,13244,235,13324,235,13224,185xm13224,235l12451,235,12451,255,13224,255,13224,235xm13324,235l13244,235,13244,255,13324,255,13344,245,13324,235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z w:val="20"/>
        </w:rPr>
        <w:t>30</w:t>
      </w:r>
      <w:r>
        <w:rPr>
          <w:spacing w:val="-4"/>
          <w:sz w:val="20"/>
        </w:rPr>
        <w:t> </w:t>
      </w:r>
      <w:r>
        <w:rPr>
          <w:spacing w:val="-5"/>
          <w:sz w:val="20"/>
        </w:rPr>
        <w:t>mi</w:t>
      </w:r>
      <w:r>
        <w:rPr>
          <w:spacing w:val="-5"/>
          <w:sz w:val="20"/>
        </w:rPr>
        <w:t>n</w:t>
      </w:r>
    </w:p>
    <w:p>
      <w:pPr>
        <w:pStyle w:val="BodyText"/>
      </w:pPr>
    </w:p>
    <w:p>
      <w:pPr>
        <w:spacing w:line="240" w:lineRule="exact" w:before="193"/>
        <w:ind w:left="134" w:right="393" w:firstLine="12"/>
        <w:jc w:val="left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94304">
                <wp:simplePos x="0" y="0"/>
                <wp:positionH relativeFrom="page">
                  <wp:posOffset>6702552</wp:posOffset>
                </wp:positionH>
                <wp:positionV relativeFrom="paragraph">
                  <wp:posOffset>-189737</wp:posOffset>
                </wp:positionV>
                <wp:extent cx="1100455" cy="266700"/>
                <wp:effectExtent l="0" t="0" r="0" b="0"/>
                <wp:wrapNone/>
                <wp:docPr id="8" name="Group 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" name="Group 8"/>
                      <wpg:cNvGrpSpPr/>
                      <wpg:grpSpPr>
                        <a:xfrm>
                          <a:off x="0" y="0"/>
                          <a:ext cx="1100455" cy="266700"/>
                          <a:chExt cx="1100455" cy="266700"/>
                        </a:xfrm>
                      </wpg:grpSpPr>
                      <wps:wsp>
                        <wps:cNvPr id="9" name="Graphic 9"/>
                        <wps:cNvSpPr/>
                        <wps:spPr>
                          <a:xfrm>
                            <a:off x="0" y="0"/>
                            <a:ext cx="992505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92505" h="76200">
                                <a:moveTo>
                                  <a:pt x="915924" y="0"/>
                                </a:moveTo>
                                <a:lnTo>
                                  <a:pt x="915924" y="76200"/>
                                </a:lnTo>
                                <a:lnTo>
                                  <a:pt x="979424" y="44450"/>
                                </a:lnTo>
                                <a:lnTo>
                                  <a:pt x="928624" y="44450"/>
                                </a:lnTo>
                                <a:lnTo>
                                  <a:pt x="928624" y="31750"/>
                                </a:lnTo>
                                <a:lnTo>
                                  <a:pt x="979424" y="31750"/>
                                </a:lnTo>
                                <a:lnTo>
                                  <a:pt x="915924" y="0"/>
                                </a:lnTo>
                                <a:close/>
                              </a:path>
                              <a:path w="992505" h="76200">
                                <a:moveTo>
                                  <a:pt x="915924" y="31750"/>
                                </a:moveTo>
                                <a:lnTo>
                                  <a:pt x="0" y="31750"/>
                                </a:lnTo>
                                <a:lnTo>
                                  <a:pt x="0" y="44450"/>
                                </a:lnTo>
                                <a:lnTo>
                                  <a:pt x="915924" y="44450"/>
                                </a:lnTo>
                                <a:lnTo>
                                  <a:pt x="915924" y="31750"/>
                                </a:lnTo>
                                <a:close/>
                              </a:path>
                              <a:path w="992505" h="76200">
                                <a:moveTo>
                                  <a:pt x="979424" y="31750"/>
                                </a:moveTo>
                                <a:lnTo>
                                  <a:pt x="928624" y="31750"/>
                                </a:lnTo>
                                <a:lnTo>
                                  <a:pt x="928624" y="44450"/>
                                </a:lnTo>
                                <a:lnTo>
                                  <a:pt x="979424" y="44450"/>
                                </a:lnTo>
                                <a:lnTo>
                                  <a:pt x="992124" y="38100"/>
                                </a:lnTo>
                                <a:lnTo>
                                  <a:pt x="979424" y="317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0" name="Image 1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24127" y="114300"/>
                            <a:ext cx="76200" cy="1524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527.76001pt;margin-top:-14.93999pt;width:86.65pt;height:21pt;mso-position-horizontal-relative:page;mso-position-vertical-relative:paragraph;z-index:-15922176" id="docshapegroup5" coordorigin="10555,-299" coordsize="1733,420">
                <v:shape style="position:absolute;left:10555;top:-299;width:1563;height:120" id="docshape6" coordorigin="10555,-299" coordsize="1563,120" path="m11998,-299l11998,-179,12098,-229,12018,-229,12018,-249,12098,-249,11998,-299xm11998,-249l10555,-249,10555,-229,11998,-229,11998,-249xm12098,-249l12018,-249,12018,-229,12098,-229,12118,-239,12098,-249xe" filled="true" fillcolor="#000000" stroked="false">
                  <v:path arrowok="t"/>
                  <v:fill type="solid"/>
                </v:shape>
                <v:shape style="position:absolute;left:12168;top:-119;width:120;height:240" type="#_x0000_t75" id="docshape7" stroked="false">
                  <v:imagedata r:id="rId9" o:title="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95328">
                <wp:simplePos x="0" y="0"/>
                <wp:positionH relativeFrom="page">
                  <wp:posOffset>8897111</wp:posOffset>
                </wp:positionH>
                <wp:positionV relativeFrom="paragraph">
                  <wp:posOffset>-189737</wp:posOffset>
                </wp:positionV>
                <wp:extent cx="992505" cy="76200"/>
                <wp:effectExtent l="0" t="0" r="0" b="0"/>
                <wp:wrapNone/>
                <wp:docPr id="11" name="Graphic 1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" name="Graphic 11"/>
                      <wps:cNvSpPr/>
                      <wps:spPr>
                        <a:xfrm>
                          <a:off x="0" y="0"/>
                          <a:ext cx="992505" cy="762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92505" h="76200">
                              <a:moveTo>
                                <a:pt x="915924" y="0"/>
                              </a:moveTo>
                              <a:lnTo>
                                <a:pt x="915924" y="76200"/>
                              </a:lnTo>
                              <a:lnTo>
                                <a:pt x="979424" y="44450"/>
                              </a:lnTo>
                              <a:lnTo>
                                <a:pt x="928624" y="44450"/>
                              </a:lnTo>
                              <a:lnTo>
                                <a:pt x="928624" y="31750"/>
                              </a:lnTo>
                              <a:lnTo>
                                <a:pt x="979424" y="31750"/>
                              </a:lnTo>
                              <a:lnTo>
                                <a:pt x="915924" y="0"/>
                              </a:lnTo>
                              <a:close/>
                            </a:path>
                            <a:path w="992505" h="76200">
                              <a:moveTo>
                                <a:pt x="915924" y="31750"/>
                              </a:moveTo>
                              <a:lnTo>
                                <a:pt x="0" y="31750"/>
                              </a:lnTo>
                              <a:lnTo>
                                <a:pt x="0" y="44450"/>
                              </a:lnTo>
                              <a:lnTo>
                                <a:pt x="915924" y="44450"/>
                              </a:lnTo>
                              <a:lnTo>
                                <a:pt x="915924" y="31750"/>
                              </a:lnTo>
                              <a:close/>
                            </a:path>
                            <a:path w="992505" h="76200">
                              <a:moveTo>
                                <a:pt x="979424" y="31750"/>
                              </a:moveTo>
                              <a:lnTo>
                                <a:pt x="928624" y="31750"/>
                              </a:lnTo>
                              <a:lnTo>
                                <a:pt x="928624" y="44450"/>
                              </a:lnTo>
                              <a:lnTo>
                                <a:pt x="979424" y="44450"/>
                              </a:lnTo>
                              <a:lnTo>
                                <a:pt x="992124" y="38100"/>
                              </a:lnTo>
                              <a:lnTo>
                                <a:pt x="979424" y="3175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00.559998pt;margin-top:-14.93999pt;width:78.150pt;height:6pt;mso-position-horizontal-relative:page;mso-position-vertical-relative:paragraph;z-index:-15921152" id="docshape8" coordorigin="14011,-299" coordsize="1563,120" path="m15454,-299l15454,-179,15554,-229,15474,-229,15474,-249,15554,-249,15454,-299xm15454,-249l14011,-249,14011,-229,15454,-229,15454,-249xm15554,-249l15474,-249,15474,-229,15554,-229,15574,-239,15554,-249xe" filled="true" fillcolor="#000000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pacing w:val="-2"/>
          <w:sz w:val="20"/>
        </w:rPr>
        <w:t>rituxumab </w:t>
      </w:r>
      <w:r>
        <w:rPr>
          <w:sz w:val="20"/>
        </w:rPr>
        <w:t>(15</w:t>
      </w:r>
      <w:r>
        <w:rPr>
          <w:spacing w:val="-4"/>
          <w:sz w:val="20"/>
        </w:rPr>
        <w:t> </w:t>
      </w:r>
      <w:r>
        <w:rPr>
          <w:rFonts w:ascii="Symbol" w:hAnsi="Symbol"/>
          <w:spacing w:val="-2"/>
          <w:sz w:val="20"/>
        </w:rPr>
        <w:t></w:t>
      </w:r>
      <w:r>
        <w:rPr>
          <w:spacing w:val="-2"/>
          <w:sz w:val="20"/>
        </w:rPr>
        <w:t>g/ml)</w:t>
      </w:r>
    </w:p>
    <w:p>
      <w:pPr>
        <w:spacing w:line="240" w:lineRule="auto" w:before="0"/>
        <w:rPr>
          <w:sz w:val="20"/>
        </w:rPr>
      </w:pPr>
      <w:r>
        <w:rPr/>
        <w:br w:type="column"/>
      </w:r>
      <w:r>
        <w:rPr>
          <w:sz w:val="20"/>
        </w:rPr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9"/>
        <w:rPr>
          <w:sz w:val="14"/>
        </w:rPr>
      </w:pPr>
      <w:r>
        <w:rPr/>
        <w:drawing>
          <wp:anchor distT="0" distB="0" distL="0" distR="0" allowOverlap="1" layoutInCell="1" locked="0" behindDoc="1" simplePos="0" relativeHeight="487588352">
            <wp:simplePos x="0" y="0"/>
            <wp:positionH relativeFrom="page">
              <wp:posOffset>8577071</wp:posOffset>
            </wp:positionH>
            <wp:positionV relativeFrom="paragraph">
              <wp:posOffset>123568</wp:posOffset>
            </wp:positionV>
            <wp:extent cx="76200" cy="152400"/>
            <wp:effectExtent l="0" t="0" r="0" b="0"/>
            <wp:wrapTopAndBottom/>
            <wp:docPr id="12" name="Image 1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" name="Image 1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62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line="187" w:lineRule="auto" w:before="177"/>
        <w:ind w:left="296" w:right="0" w:firstLine="0"/>
        <w:jc w:val="left"/>
        <w:rPr>
          <w:sz w:val="20"/>
        </w:rPr>
      </w:pPr>
      <w:r>
        <w:rPr>
          <w:spacing w:val="-2"/>
          <w:sz w:val="20"/>
        </w:rPr>
        <w:t>normal </w:t>
      </w:r>
      <w:r>
        <w:rPr>
          <w:spacing w:val="-4"/>
          <w:sz w:val="20"/>
        </w:rPr>
        <w:t>human</w:t>
      </w:r>
    </w:p>
    <w:p>
      <w:pPr>
        <w:spacing w:line="240" w:lineRule="auto" w:before="0"/>
        <w:rPr>
          <w:sz w:val="22"/>
        </w:rPr>
      </w:pPr>
      <w:r>
        <w:rPr/>
        <w:br w:type="column"/>
      </w:r>
      <w:r>
        <w:rPr>
          <w:sz w:val="22"/>
        </w:rPr>
      </w:r>
    </w:p>
    <w:p>
      <w:pPr>
        <w:pStyle w:val="BodyText"/>
        <w:spacing w:before="2"/>
        <w:rPr>
          <w:sz w:val="23"/>
        </w:rPr>
      </w:pPr>
    </w:p>
    <w:p>
      <w:pPr>
        <w:tabs>
          <w:tab w:pos="1847" w:val="left" w:leader="none"/>
        </w:tabs>
        <w:spacing w:line="252" w:lineRule="auto" w:before="1"/>
        <w:ind w:left="1368" w:right="1568" w:hanging="975"/>
        <w:jc w:val="left"/>
        <w:rPr>
          <w:sz w:val="20"/>
        </w:rPr>
      </w:pPr>
      <w:r>
        <w:rPr>
          <w:position w:val="12"/>
          <w:sz w:val="20"/>
        </w:rPr>
        <w:t>3 hours</w:t>
        <w:tab/>
        <w:tab/>
      </w:r>
      <w:r>
        <w:rPr>
          <w:sz w:val="20"/>
        </w:rPr>
        <w:t>Cell viability (trypan</w:t>
      </w:r>
      <w:r>
        <w:rPr>
          <w:spacing w:val="-14"/>
          <w:sz w:val="20"/>
        </w:rPr>
        <w:t> </w:t>
      </w:r>
      <w:r>
        <w:rPr>
          <w:sz w:val="20"/>
        </w:rPr>
        <w:t>blue</w:t>
      </w:r>
      <w:r>
        <w:rPr>
          <w:spacing w:val="-14"/>
          <w:sz w:val="20"/>
        </w:rPr>
        <w:t> </w:t>
      </w:r>
      <w:r>
        <w:rPr>
          <w:sz w:val="20"/>
        </w:rPr>
        <w:t>exclusion)</w:t>
      </w:r>
    </w:p>
    <w:p>
      <w:pPr>
        <w:spacing w:after="0" w:line="252" w:lineRule="auto"/>
        <w:jc w:val="left"/>
        <w:rPr>
          <w:sz w:val="20"/>
        </w:rPr>
        <w:sectPr>
          <w:type w:val="continuous"/>
          <w:pgSz w:w="19200" w:h="10800" w:orient="landscape"/>
          <w:pgMar w:top="400" w:bottom="280" w:left="220" w:right="220"/>
          <w:cols w:num="6" w:equalWidth="0">
            <w:col w:w="8646" w:space="40"/>
            <w:col w:w="1601" w:space="39"/>
            <w:col w:w="1031" w:space="39"/>
            <w:col w:w="1436" w:space="40"/>
            <w:col w:w="910" w:space="40"/>
            <w:col w:w="4938"/>
          </w:cols>
        </w:sectPr>
      </w:pPr>
    </w:p>
    <w:p>
      <w:pPr>
        <w:tabs>
          <w:tab w:pos="686" w:val="left" w:leader="none"/>
        </w:tabs>
        <w:spacing w:line="291" w:lineRule="exact" w:before="0"/>
        <w:ind w:left="0" w:right="38" w:firstLine="0"/>
        <w:jc w:val="right"/>
        <w:rPr>
          <w:rFonts w:ascii="Calibri"/>
          <w:sz w:val="28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92768">
                <wp:simplePos x="0" y="0"/>
                <wp:positionH relativeFrom="page">
                  <wp:posOffset>2089404</wp:posOffset>
                </wp:positionH>
                <wp:positionV relativeFrom="paragraph">
                  <wp:posOffset>-127937</wp:posOffset>
                </wp:positionV>
                <wp:extent cx="1623060" cy="2693035"/>
                <wp:effectExtent l="0" t="0" r="0" b="0"/>
                <wp:wrapNone/>
                <wp:docPr id="13" name="Group 1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3" name="Group 13"/>
                      <wpg:cNvGrpSpPr/>
                      <wpg:grpSpPr>
                        <a:xfrm>
                          <a:off x="0" y="0"/>
                          <a:ext cx="1623060" cy="2693035"/>
                          <a:chExt cx="1623060" cy="2693035"/>
                        </a:xfrm>
                      </wpg:grpSpPr>
                      <pic:pic>
                        <pic:nvPicPr>
                          <pic:cNvPr id="14" name="Image 14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34112" y="0"/>
                            <a:ext cx="1488947" cy="269290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Graphic 15"/>
                        <wps:cNvSpPr/>
                        <wps:spPr>
                          <a:xfrm>
                            <a:off x="0" y="1414271"/>
                            <a:ext cx="269875" cy="9131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9875" h="913130">
                                <a:moveTo>
                                  <a:pt x="269621" y="874776"/>
                                </a:moveTo>
                                <a:lnTo>
                                  <a:pt x="256921" y="868426"/>
                                </a:lnTo>
                                <a:lnTo>
                                  <a:pt x="193421" y="836676"/>
                                </a:lnTo>
                                <a:lnTo>
                                  <a:pt x="193421" y="868426"/>
                                </a:lnTo>
                                <a:lnTo>
                                  <a:pt x="0" y="868426"/>
                                </a:lnTo>
                                <a:lnTo>
                                  <a:pt x="0" y="881126"/>
                                </a:lnTo>
                                <a:lnTo>
                                  <a:pt x="193421" y="881126"/>
                                </a:lnTo>
                                <a:lnTo>
                                  <a:pt x="193421" y="912876"/>
                                </a:lnTo>
                                <a:lnTo>
                                  <a:pt x="256921" y="881126"/>
                                </a:lnTo>
                                <a:lnTo>
                                  <a:pt x="269621" y="874776"/>
                                </a:lnTo>
                                <a:close/>
                              </a:path>
                              <a:path w="269875" h="913130">
                                <a:moveTo>
                                  <a:pt x="269621" y="38100"/>
                                </a:moveTo>
                                <a:lnTo>
                                  <a:pt x="256921" y="31750"/>
                                </a:lnTo>
                                <a:lnTo>
                                  <a:pt x="193421" y="0"/>
                                </a:lnTo>
                                <a:lnTo>
                                  <a:pt x="193421" y="31750"/>
                                </a:lnTo>
                                <a:lnTo>
                                  <a:pt x="0" y="31750"/>
                                </a:lnTo>
                                <a:lnTo>
                                  <a:pt x="0" y="44450"/>
                                </a:lnTo>
                                <a:lnTo>
                                  <a:pt x="193421" y="44450"/>
                                </a:lnTo>
                                <a:lnTo>
                                  <a:pt x="193421" y="76200"/>
                                </a:lnTo>
                                <a:lnTo>
                                  <a:pt x="256921" y="44450"/>
                                </a:lnTo>
                                <a:lnTo>
                                  <a:pt x="269621" y="381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64.520004pt;margin-top:-10.073848pt;width:127.8pt;height:212.05pt;mso-position-horizontal-relative:page;mso-position-vertical-relative:paragraph;z-index:-15923712" id="docshapegroup9" coordorigin="3290,-201" coordsize="2556,4241">
                <v:shape style="position:absolute;left:3501;top:-202;width:2345;height:4241" type="#_x0000_t75" id="docshape10" stroked="false">
                  <v:imagedata r:id="rId10" o:title=""/>
                </v:shape>
                <v:shape style="position:absolute;left:3290;top:2025;width:425;height:1438" id="docshape11" coordorigin="3290,2026" coordsize="425,1438" path="m3715,3403l3695,3393,3595,3343,3595,3393,3290,3393,3290,3413,3595,3413,3595,3463,3695,3413,3715,3403xm3715,2086l3695,2076,3595,2026,3595,2076,3290,2076,3290,2096,3595,2096,3595,2146,3695,2096,3715,2086xe" filled="true" fillcolor="#000000" stroked="false">
                  <v:path arrowok="t"/>
                  <v:fill type="solid"/>
                </v:shape>
                <w10:wrap type="none"/>
              </v:group>
            </w:pict>
          </mc:Fallback>
        </mc:AlternateContent>
      </w:r>
      <w:r>
        <w:rPr>
          <w:rFonts w:ascii="Calibri"/>
          <w:spacing w:val="-5"/>
          <w:sz w:val="28"/>
        </w:rPr>
        <w:t>(1)</w:t>
      </w:r>
      <w:r>
        <w:rPr>
          <w:rFonts w:ascii="Calibri"/>
          <w:sz w:val="28"/>
        </w:rPr>
        <w:tab/>
      </w:r>
      <w:r>
        <w:rPr>
          <w:rFonts w:ascii="Calibri"/>
          <w:spacing w:val="-5"/>
          <w:sz w:val="28"/>
        </w:rPr>
        <w:t>(2)</w:t>
      </w:r>
    </w:p>
    <w:p>
      <w:pPr>
        <w:spacing w:line="187" w:lineRule="auto" w:before="0"/>
        <w:ind w:left="4433" w:right="4425" w:firstLine="0"/>
        <w:jc w:val="left"/>
        <w:rPr>
          <w:sz w:val="20"/>
        </w:rPr>
      </w:pPr>
      <w:r>
        <w:rPr/>
        <w:br w:type="column"/>
      </w:r>
      <w:r>
        <w:rPr>
          <w:sz w:val="20"/>
        </w:rPr>
        <w:t>serum</w:t>
      </w:r>
      <w:r>
        <w:rPr>
          <w:spacing w:val="-14"/>
          <w:sz w:val="20"/>
        </w:rPr>
        <w:t> </w:t>
      </w:r>
      <w:r>
        <w:rPr>
          <w:sz w:val="20"/>
        </w:rPr>
        <w:t>(NHS) (final 20%)</w:t>
      </w:r>
    </w:p>
    <w:p>
      <w:pPr>
        <w:spacing w:after="0" w:line="187" w:lineRule="auto"/>
        <w:jc w:val="left"/>
        <w:rPr>
          <w:sz w:val="20"/>
        </w:rPr>
        <w:sectPr>
          <w:type w:val="continuous"/>
          <w:pgSz w:w="19200" w:h="10800" w:orient="landscape"/>
          <w:pgMar w:top="400" w:bottom="280" w:left="220" w:right="220"/>
          <w:cols w:num="2" w:equalWidth="0">
            <w:col w:w="5471" w:space="3265"/>
            <w:col w:w="10024"/>
          </w:cols>
        </w:sectPr>
      </w:pPr>
    </w:p>
    <w:p>
      <w:pPr>
        <w:pStyle w:val="BodyText"/>
        <w:rPr>
          <w:sz w:val="14"/>
        </w:rPr>
      </w:pPr>
    </w:p>
    <w:p>
      <w:pPr>
        <w:spacing w:before="95"/>
        <w:ind w:left="2646" w:right="4844" w:firstLine="0"/>
        <w:jc w:val="center"/>
        <w:rPr>
          <w:sz w:val="18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5556503</wp:posOffset>
                </wp:positionH>
                <wp:positionV relativeFrom="paragraph">
                  <wp:posOffset>125563</wp:posOffset>
                </wp:positionV>
                <wp:extent cx="3738879" cy="2216150"/>
                <wp:effectExtent l="0" t="0" r="0" b="0"/>
                <wp:wrapNone/>
                <wp:docPr id="16" name="Group 1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6" name="Group 16"/>
                      <wpg:cNvGrpSpPr/>
                      <wpg:grpSpPr>
                        <a:xfrm>
                          <a:off x="0" y="0"/>
                          <a:ext cx="3738879" cy="2216150"/>
                          <a:chExt cx="3738879" cy="2216150"/>
                        </a:xfrm>
                      </wpg:grpSpPr>
                      <wps:wsp>
                        <wps:cNvPr id="17" name="Graphic 17"/>
                        <wps:cNvSpPr/>
                        <wps:spPr>
                          <a:xfrm>
                            <a:off x="352043" y="367474"/>
                            <a:ext cx="289560" cy="181546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9560" h="1815464">
                                <a:moveTo>
                                  <a:pt x="28956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815084"/>
                                </a:lnTo>
                                <a:lnTo>
                                  <a:pt x="289560" y="1815084"/>
                                </a:lnTo>
                                <a:lnTo>
                                  <a:pt x="2895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6A6A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352043" y="367474"/>
                            <a:ext cx="289560" cy="181546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9560" h="1815464">
                                <a:moveTo>
                                  <a:pt x="0" y="0"/>
                                </a:moveTo>
                                <a:lnTo>
                                  <a:pt x="289560" y="0"/>
                                </a:lnTo>
                                <a:lnTo>
                                  <a:pt x="289560" y="1815084"/>
                                </a:lnTo>
                                <a:lnTo>
                                  <a:pt x="0" y="181508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467868" y="13906"/>
                            <a:ext cx="58419" cy="707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707390">
                                <a:moveTo>
                                  <a:pt x="28955" y="353567"/>
                                </a:moveTo>
                                <a:lnTo>
                                  <a:pt x="28955" y="707136"/>
                                </a:lnTo>
                              </a:path>
                              <a:path w="58419" h="707390">
                                <a:moveTo>
                                  <a:pt x="28955" y="353567"/>
                                </a:moveTo>
                                <a:lnTo>
                                  <a:pt x="28955" y="0"/>
                                </a:lnTo>
                              </a:path>
                              <a:path w="58419" h="707390">
                                <a:moveTo>
                                  <a:pt x="0" y="707136"/>
                                </a:moveTo>
                                <a:lnTo>
                                  <a:pt x="57912" y="707136"/>
                                </a:lnTo>
                              </a:path>
                              <a:path w="58419" h="707390">
                                <a:moveTo>
                                  <a:pt x="0" y="0"/>
                                </a:moveTo>
                                <a:lnTo>
                                  <a:pt x="57912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58585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1277111" y="727138"/>
                            <a:ext cx="289560" cy="14554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9560" h="1455420">
                                <a:moveTo>
                                  <a:pt x="2895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455420"/>
                                </a:lnTo>
                                <a:lnTo>
                                  <a:pt x="289559" y="1455420"/>
                                </a:lnTo>
                                <a:lnTo>
                                  <a:pt x="2895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6A6A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1277111" y="727138"/>
                            <a:ext cx="289560" cy="14554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9560" h="1455420">
                                <a:moveTo>
                                  <a:pt x="0" y="0"/>
                                </a:moveTo>
                                <a:lnTo>
                                  <a:pt x="289559" y="0"/>
                                </a:lnTo>
                                <a:lnTo>
                                  <a:pt x="289559" y="1455420"/>
                                </a:lnTo>
                                <a:lnTo>
                                  <a:pt x="0" y="14554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1392936" y="593026"/>
                            <a:ext cx="58419" cy="269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269875">
                                <a:moveTo>
                                  <a:pt x="28955" y="134112"/>
                                </a:moveTo>
                                <a:lnTo>
                                  <a:pt x="28955" y="269748"/>
                                </a:lnTo>
                              </a:path>
                              <a:path w="58419" h="269875">
                                <a:moveTo>
                                  <a:pt x="28955" y="134112"/>
                                </a:moveTo>
                                <a:lnTo>
                                  <a:pt x="28955" y="0"/>
                                </a:lnTo>
                              </a:path>
                              <a:path w="58419" h="269875">
                                <a:moveTo>
                                  <a:pt x="0" y="269748"/>
                                </a:moveTo>
                                <a:lnTo>
                                  <a:pt x="57911" y="269748"/>
                                </a:lnTo>
                              </a:path>
                              <a:path w="58419" h="269875">
                                <a:moveTo>
                                  <a:pt x="0" y="0"/>
                                </a:moveTo>
                                <a:lnTo>
                                  <a:pt x="57911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58585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2202179" y="771334"/>
                            <a:ext cx="289560" cy="1411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9560" h="1411605">
                                <a:moveTo>
                                  <a:pt x="28956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411224"/>
                                </a:lnTo>
                                <a:lnTo>
                                  <a:pt x="289560" y="1411224"/>
                                </a:lnTo>
                                <a:lnTo>
                                  <a:pt x="28956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6A6A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2202179" y="771334"/>
                            <a:ext cx="289560" cy="1411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9560" h="1411605">
                                <a:moveTo>
                                  <a:pt x="0" y="0"/>
                                </a:moveTo>
                                <a:lnTo>
                                  <a:pt x="289560" y="0"/>
                                </a:lnTo>
                                <a:lnTo>
                                  <a:pt x="289560" y="1411224"/>
                                </a:lnTo>
                                <a:lnTo>
                                  <a:pt x="0" y="141122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2318004" y="615886"/>
                            <a:ext cx="58419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311150">
                                <a:moveTo>
                                  <a:pt x="28956" y="155448"/>
                                </a:moveTo>
                                <a:lnTo>
                                  <a:pt x="28956" y="310896"/>
                                </a:lnTo>
                              </a:path>
                              <a:path w="58419" h="311150">
                                <a:moveTo>
                                  <a:pt x="28956" y="155448"/>
                                </a:moveTo>
                                <a:lnTo>
                                  <a:pt x="28956" y="0"/>
                                </a:lnTo>
                              </a:path>
                              <a:path w="58419" h="311150">
                                <a:moveTo>
                                  <a:pt x="0" y="310896"/>
                                </a:moveTo>
                                <a:lnTo>
                                  <a:pt x="57912" y="310896"/>
                                </a:lnTo>
                              </a:path>
                              <a:path w="58419" h="311150">
                                <a:moveTo>
                                  <a:pt x="0" y="0"/>
                                </a:moveTo>
                                <a:lnTo>
                                  <a:pt x="57912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58585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3127248" y="1297114"/>
                            <a:ext cx="289560" cy="8858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9560" h="885825">
                                <a:moveTo>
                                  <a:pt x="2895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85444"/>
                                </a:lnTo>
                                <a:lnTo>
                                  <a:pt x="289559" y="885444"/>
                                </a:lnTo>
                                <a:lnTo>
                                  <a:pt x="2895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A6A6A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3127248" y="1297114"/>
                            <a:ext cx="289560" cy="8858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9560" h="885825">
                                <a:moveTo>
                                  <a:pt x="0" y="0"/>
                                </a:moveTo>
                                <a:lnTo>
                                  <a:pt x="289559" y="0"/>
                                </a:lnTo>
                                <a:lnTo>
                                  <a:pt x="289559" y="885444"/>
                                </a:lnTo>
                                <a:lnTo>
                                  <a:pt x="0" y="88544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52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3243072" y="1126426"/>
                            <a:ext cx="58419" cy="3416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19" h="341630">
                                <a:moveTo>
                                  <a:pt x="28955" y="170687"/>
                                </a:moveTo>
                                <a:lnTo>
                                  <a:pt x="28955" y="341375"/>
                                </a:lnTo>
                              </a:path>
                              <a:path w="58419" h="341630">
                                <a:moveTo>
                                  <a:pt x="28955" y="170687"/>
                                </a:moveTo>
                                <a:lnTo>
                                  <a:pt x="28955" y="0"/>
                                </a:lnTo>
                              </a:path>
                              <a:path w="58419" h="341630">
                                <a:moveTo>
                                  <a:pt x="0" y="341375"/>
                                </a:moveTo>
                                <a:lnTo>
                                  <a:pt x="57912" y="341375"/>
                                </a:lnTo>
                              </a:path>
                              <a:path w="58419" h="341630">
                                <a:moveTo>
                                  <a:pt x="0" y="0"/>
                                </a:moveTo>
                                <a:lnTo>
                                  <a:pt x="57912" y="0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58585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0" y="4762"/>
                            <a:ext cx="3733800" cy="2211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33800" h="2211705">
                                <a:moveTo>
                                  <a:pt x="33528" y="2177796"/>
                                </a:moveTo>
                                <a:lnTo>
                                  <a:pt x="33528" y="0"/>
                                </a:lnTo>
                              </a:path>
                              <a:path w="3733800" h="2211705">
                                <a:moveTo>
                                  <a:pt x="0" y="2177796"/>
                                </a:moveTo>
                                <a:lnTo>
                                  <a:pt x="33528" y="2177796"/>
                                </a:lnTo>
                              </a:path>
                              <a:path w="3733800" h="2211705">
                                <a:moveTo>
                                  <a:pt x="0" y="1815084"/>
                                </a:moveTo>
                                <a:lnTo>
                                  <a:pt x="33528" y="1815084"/>
                                </a:lnTo>
                              </a:path>
                              <a:path w="3733800" h="2211705">
                                <a:moveTo>
                                  <a:pt x="0" y="1452372"/>
                                </a:moveTo>
                                <a:lnTo>
                                  <a:pt x="33528" y="1452372"/>
                                </a:lnTo>
                              </a:path>
                              <a:path w="3733800" h="2211705">
                                <a:moveTo>
                                  <a:pt x="0" y="1088136"/>
                                </a:moveTo>
                                <a:lnTo>
                                  <a:pt x="33528" y="1088136"/>
                                </a:lnTo>
                              </a:path>
                              <a:path w="3733800" h="2211705">
                                <a:moveTo>
                                  <a:pt x="0" y="725424"/>
                                </a:moveTo>
                                <a:lnTo>
                                  <a:pt x="33528" y="725424"/>
                                </a:lnTo>
                              </a:path>
                              <a:path w="3733800" h="2211705">
                                <a:moveTo>
                                  <a:pt x="0" y="362712"/>
                                </a:moveTo>
                                <a:lnTo>
                                  <a:pt x="33528" y="362712"/>
                                </a:lnTo>
                              </a:path>
                              <a:path w="3733800" h="2211705">
                                <a:moveTo>
                                  <a:pt x="0" y="0"/>
                                </a:moveTo>
                                <a:lnTo>
                                  <a:pt x="33528" y="0"/>
                                </a:lnTo>
                              </a:path>
                              <a:path w="3733800" h="2211705">
                                <a:moveTo>
                                  <a:pt x="33528" y="2177796"/>
                                </a:moveTo>
                                <a:lnTo>
                                  <a:pt x="3733800" y="2177796"/>
                                </a:lnTo>
                              </a:path>
                              <a:path w="3733800" h="2211705">
                                <a:moveTo>
                                  <a:pt x="33528" y="2177796"/>
                                </a:moveTo>
                                <a:lnTo>
                                  <a:pt x="33528" y="2211324"/>
                                </a:lnTo>
                              </a:path>
                              <a:path w="3733800" h="2211705">
                                <a:moveTo>
                                  <a:pt x="958596" y="2177796"/>
                                </a:moveTo>
                                <a:lnTo>
                                  <a:pt x="958596" y="2211324"/>
                                </a:lnTo>
                              </a:path>
                              <a:path w="3733800" h="2211705">
                                <a:moveTo>
                                  <a:pt x="1883664" y="2177796"/>
                                </a:moveTo>
                                <a:lnTo>
                                  <a:pt x="1883664" y="2211324"/>
                                </a:lnTo>
                              </a:path>
                              <a:path w="3733800" h="2211705">
                                <a:moveTo>
                                  <a:pt x="2808731" y="2177796"/>
                                </a:moveTo>
                                <a:lnTo>
                                  <a:pt x="2808731" y="2211324"/>
                                </a:lnTo>
                              </a:path>
                              <a:path w="3733800" h="2211705">
                                <a:moveTo>
                                  <a:pt x="3733800" y="2177796"/>
                                </a:moveTo>
                                <a:lnTo>
                                  <a:pt x="3733800" y="2211324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2337816" y="446722"/>
                            <a:ext cx="937260" cy="91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7260" h="91440">
                                <a:moveTo>
                                  <a:pt x="0" y="91439"/>
                                </a:moveTo>
                                <a:lnTo>
                                  <a:pt x="601" y="73634"/>
                                </a:lnTo>
                                <a:lnTo>
                                  <a:pt x="2238" y="59102"/>
                                </a:lnTo>
                                <a:lnTo>
                                  <a:pt x="4661" y="49309"/>
                                </a:lnTo>
                                <a:lnTo>
                                  <a:pt x="7620" y="45720"/>
                                </a:lnTo>
                                <a:lnTo>
                                  <a:pt x="461009" y="45720"/>
                                </a:lnTo>
                                <a:lnTo>
                                  <a:pt x="463968" y="42130"/>
                                </a:lnTo>
                                <a:lnTo>
                                  <a:pt x="466391" y="32337"/>
                                </a:lnTo>
                                <a:lnTo>
                                  <a:pt x="468028" y="17805"/>
                                </a:lnTo>
                                <a:lnTo>
                                  <a:pt x="468629" y="0"/>
                                </a:lnTo>
                                <a:lnTo>
                                  <a:pt x="469231" y="17805"/>
                                </a:lnTo>
                                <a:lnTo>
                                  <a:pt x="470868" y="32337"/>
                                </a:lnTo>
                                <a:lnTo>
                                  <a:pt x="473291" y="42130"/>
                                </a:lnTo>
                                <a:lnTo>
                                  <a:pt x="476250" y="45720"/>
                                </a:lnTo>
                                <a:lnTo>
                                  <a:pt x="929639" y="45720"/>
                                </a:lnTo>
                                <a:lnTo>
                                  <a:pt x="932598" y="49309"/>
                                </a:lnTo>
                                <a:lnTo>
                                  <a:pt x="935021" y="59102"/>
                                </a:lnTo>
                                <a:lnTo>
                                  <a:pt x="936658" y="73634"/>
                                </a:lnTo>
                                <a:lnTo>
                                  <a:pt x="937259" y="91439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box 31"/>
                        <wps:cNvSpPr txBox="1"/>
                        <wps:spPr>
                          <a:xfrm>
                            <a:off x="2780664" y="355536"/>
                            <a:ext cx="88900" cy="1524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0" w:lineRule="exact" w:before="0"/>
                                <w:ind w:left="0" w:right="0" w:firstLine="0"/>
                                <w:jc w:val="left"/>
                                <w:rPr>
                                  <w:rFonts w:ascii="Calibri"/>
                                  <w:sz w:val="24"/>
                                </w:rPr>
                              </w:pPr>
                              <w:r>
                                <w:rPr>
                                  <w:rFonts w:ascii="Calibri"/>
                                  <w:sz w:val="2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37.519989pt;margin-top:9.886888pt;width:294.4pt;height:174.5pt;mso-position-horizontal-relative:page;mso-position-vertical-relative:paragraph;z-index:15730688" id="docshapegroup12" coordorigin="8750,198" coordsize="5888,3490">
                <v:rect style="position:absolute;left:9304;top:776;width:456;height:2859" id="docshape13" filled="true" fillcolor="#a6a6a6" stroked="false">
                  <v:fill type="solid"/>
                </v:rect>
                <v:rect style="position:absolute;left:9304;top:776;width:456;height:2859" id="docshape14" filled="false" stroked="true" strokeweight=".75pt" strokecolor="#000000">
                  <v:stroke dashstyle="solid"/>
                </v:rect>
                <v:shape style="position:absolute;left:9487;top:219;width:92;height:1114" id="docshape15" coordorigin="9487,220" coordsize="92,1114" path="m9533,776l9533,1333m9533,776l9533,220m9487,1333l9578,1333m9487,220l9578,220e" filled="false" stroked="true" strokeweight=".75pt" strokecolor="#585858">
                  <v:path arrowok="t"/>
                  <v:stroke dashstyle="solid"/>
                </v:shape>
                <v:rect style="position:absolute;left:10761;top:1342;width:456;height:2292" id="docshape16" filled="true" fillcolor="#a6a6a6" stroked="false">
                  <v:fill type="solid"/>
                </v:rect>
                <v:rect style="position:absolute;left:10761;top:1342;width:456;height:2292" id="docshape17" filled="false" stroked="true" strokeweight=".75pt" strokecolor="#000000">
                  <v:stroke dashstyle="solid"/>
                </v:rect>
                <v:shape style="position:absolute;left:10944;top:1131;width:92;height:425" id="docshape18" coordorigin="10944,1132" coordsize="92,425" path="m10990,1343l10990,1556m10990,1343l10990,1132m10944,1556l11035,1556m10944,1132l11035,1132e" filled="false" stroked="true" strokeweight=".75pt" strokecolor="#585858">
                  <v:path arrowok="t"/>
                  <v:stroke dashstyle="solid"/>
                </v:shape>
                <v:rect style="position:absolute;left:12218;top:1412;width:456;height:2223" id="docshape19" filled="true" fillcolor="#a6a6a6" stroked="false">
                  <v:fill type="solid"/>
                </v:rect>
                <v:rect style="position:absolute;left:12218;top:1412;width:456;height:2223" id="docshape20" filled="false" stroked="true" strokeweight=".75pt" strokecolor="#000000">
                  <v:stroke dashstyle="solid"/>
                </v:rect>
                <v:shape style="position:absolute;left:12400;top:1167;width:92;height:490" id="docshape21" coordorigin="12401,1168" coordsize="92,490" path="m12446,1412l12446,1657m12446,1412l12446,1168m12401,1657l12492,1657m12401,1168l12492,1168e" filled="false" stroked="true" strokeweight=".75pt" strokecolor="#585858">
                  <v:path arrowok="t"/>
                  <v:stroke dashstyle="solid"/>
                </v:shape>
                <v:rect style="position:absolute;left:13675;top:2240;width:456;height:1395" id="docshape22" filled="true" fillcolor="#a6a6a6" stroked="false">
                  <v:fill type="solid"/>
                </v:rect>
                <v:rect style="position:absolute;left:13675;top:2240;width:456;height:1395" id="docshape23" filled="false" stroked="true" strokeweight=".75pt" strokecolor="#000000">
                  <v:stroke dashstyle="solid"/>
                </v:rect>
                <v:shape style="position:absolute;left:13857;top:1971;width:92;height:538" id="docshape24" coordorigin="13858,1972" coordsize="92,538" path="m13903,2240l13903,2509m13903,2240l13903,1972m13858,2509l13949,2509m13858,1972l13949,1972e" filled="false" stroked="true" strokeweight=".75pt" strokecolor="#585858">
                  <v:path arrowok="t"/>
                  <v:stroke dashstyle="solid"/>
                </v:shape>
                <v:shape style="position:absolute;left:8750;top:205;width:5880;height:3483" id="docshape25" coordorigin="8750,205" coordsize="5880,3483" path="m8803,3635l8803,205m8750,3635l8803,3635m8750,3064l8803,3064m8750,2492l8803,2492m8750,1919l8803,1919m8750,1348l8803,1348m8750,776l8803,776m8750,205l8803,205m8803,3635l14630,3635m8803,3635l8803,3688m10260,3635l10260,3688m11717,3635l11717,3688m13174,3635l13174,3688m14630,3635l14630,3688e" filled="false" stroked="true" strokeweight=".75pt" strokecolor="#000000">
                  <v:path arrowok="t"/>
                  <v:stroke dashstyle="solid"/>
                </v:shape>
                <v:shape style="position:absolute;left:12432;top:901;width:1476;height:144" id="docshape26" coordorigin="12432,901" coordsize="1476,144" path="m12432,1045l12433,1017,12436,994,12439,979,12444,973,13158,973,13163,968,13166,952,13169,929,13170,901,13171,929,13174,952,13177,968,13182,973,13896,973,13901,979,13904,994,13907,1017,13908,1045e" filled="false" stroked="true" strokeweight=".5pt" strokecolor="#000000">
                  <v:path arrowok="t"/>
                  <v:stroke dashstyle="solid"/>
                </v:shap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13129;top:757;width:140;height:240" type="#_x0000_t202" id="docshape27" filled="false" stroked="false">
                  <v:textbox inset="0,0,0,0">
                    <w:txbxContent>
                      <w:p>
                        <w:pPr>
                          <w:spacing w:line="240" w:lineRule="exact" w:before="0"/>
                          <w:ind w:left="0" w:right="0" w:firstLine="0"/>
                          <w:jc w:val="left"/>
                          <w:rPr>
                            <w:rFonts w:ascii="Calibri"/>
                            <w:sz w:val="24"/>
                          </w:rPr>
                        </w:pPr>
                        <w:r>
                          <w:rPr>
                            <w:rFonts w:ascii="Calibri"/>
                            <w:sz w:val="24"/>
                          </w:rPr>
                          <w:t>*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585858"/>
          <w:spacing w:val="-5"/>
          <w:sz w:val="18"/>
        </w:rPr>
        <w:t>120</w:t>
      </w:r>
    </w:p>
    <w:p>
      <w:pPr>
        <w:pStyle w:val="BodyText"/>
        <w:spacing w:before="5"/>
        <w:rPr>
          <w:sz w:val="23"/>
        </w:rPr>
      </w:pPr>
    </w:p>
    <w:p>
      <w:pPr>
        <w:spacing w:after="0"/>
        <w:rPr>
          <w:sz w:val="23"/>
        </w:rPr>
        <w:sectPr>
          <w:type w:val="continuous"/>
          <w:pgSz w:w="19200" w:h="10800" w:orient="landscape"/>
          <w:pgMar w:top="400" w:bottom="280" w:left="220" w:right="220"/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"/>
        <w:rPr>
          <w:sz w:val="18"/>
        </w:rPr>
      </w:pPr>
    </w:p>
    <w:p>
      <w:pPr>
        <w:spacing w:before="0"/>
        <w:ind w:left="0" w:right="38" w:firstLine="0"/>
        <w:jc w:val="right"/>
        <w:rPr>
          <w:sz w:val="20"/>
        </w:rPr>
      </w:pPr>
      <w:r>
        <w:rPr>
          <w:spacing w:val="-2"/>
          <w:sz w:val="20"/>
        </w:rPr>
        <w:t>50kDa</w:t>
      </w:r>
    </w:p>
    <w:p>
      <w:pPr>
        <w:spacing w:before="95"/>
        <w:ind w:left="2618" w:right="0" w:firstLine="0"/>
        <w:jc w:val="left"/>
        <w:rPr>
          <w:sz w:val="18"/>
        </w:rPr>
      </w:pPr>
      <w:r>
        <w:rPr/>
        <w:br w:type="column"/>
      </w:r>
      <w:r>
        <w:rPr>
          <w:color w:val="585858"/>
          <w:spacing w:val="-5"/>
          <w:sz w:val="18"/>
        </w:rPr>
        <w:t>100</w:t>
      </w:r>
    </w:p>
    <w:p>
      <w:pPr>
        <w:pStyle w:val="BodyText"/>
        <w:rPr>
          <w:sz w:val="20"/>
        </w:rPr>
      </w:pPr>
    </w:p>
    <w:p>
      <w:pPr>
        <w:spacing w:before="134"/>
        <w:ind w:left="2718" w:right="0" w:firstLine="0"/>
        <w:jc w:val="left"/>
        <w:rPr>
          <w:sz w:val="18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5044185</wp:posOffset>
                </wp:positionH>
                <wp:positionV relativeFrom="paragraph">
                  <wp:posOffset>-180841</wp:posOffset>
                </wp:positionV>
                <wp:extent cx="152400" cy="833755"/>
                <wp:effectExtent l="0" t="0" r="0" b="0"/>
                <wp:wrapNone/>
                <wp:docPr id="32" name="Textbox 3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2" name="Textbox 32"/>
                      <wps:cNvSpPr txBox="1"/>
                      <wps:spPr>
                        <a:xfrm>
                          <a:off x="0" y="0"/>
                          <a:ext cx="152400" cy="8337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23" w:lineRule="exact" w:before="0"/>
                              <w:ind w:left="20" w:right="0" w:firstLine="0"/>
                              <w:jc w:val="left"/>
                              <w:rPr>
                                <w:rFonts w:ascii="Calibri"/>
                                <w:sz w:val="20"/>
                              </w:rPr>
                            </w:pPr>
                            <w:r>
                              <w:rPr>
                                <w:rFonts w:ascii="Calibri"/>
                                <w:sz w:val="20"/>
                              </w:rPr>
                              <w:t>%</w:t>
                            </w:r>
                            <w:r>
                              <w:rPr>
                                <w:rFonts w:ascii="Calibri"/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sz w:val="20"/>
                              </w:rPr>
                              <w:t>of</w:t>
                            </w:r>
                            <w:r>
                              <w:rPr>
                                <w:rFonts w:ascii="Calibri"/>
                                <w:spacing w:val="-5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sz w:val="20"/>
                              </w:rPr>
                              <w:t>viable</w:t>
                            </w:r>
                            <w:r>
                              <w:rPr>
                                <w:rFonts w:ascii="Calibri"/>
                                <w:spacing w:val="-6"/>
                                <w:sz w:val="20"/>
                              </w:rPr>
                              <w:t> </w:t>
                            </w:r>
                            <w:r>
                              <w:rPr>
                                <w:rFonts w:ascii="Calibri"/>
                                <w:spacing w:val="-2"/>
                                <w:sz w:val="20"/>
                              </w:rPr>
                              <w:t>cel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97.179993pt;margin-top:-14.239504pt;width:12pt;height:65.650pt;mso-position-horizontal-relative:page;mso-position-vertical-relative:paragraph;z-index:15732736" type="#_x0000_t202" id="docshape28" filled="false" stroked="false">
                <v:textbox inset="0,0,0,0" style="layout-flow:vertical;mso-layout-flow-alt:bottom-to-top">
                  <w:txbxContent>
                    <w:p>
                      <w:pPr>
                        <w:spacing w:line="223" w:lineRule="exact" w:before="0"/>
                        <w:ind w:left="20" w:right="0" w:firstLine="0"/>
                        <w:jc w:val="left"/>
                        <w:rPr>
                          <w:rFonts w:ascii="Calibri"/>
                          <w:sz w:val="20"/>
                        </w:rPr>
                      </w:pPr>
                      <w:r>
                        <w:rPr>
                          <w:rFonts w:ascii="Calibri"/>
                          <w:sz w:val="20"/>
                        </w:rPr>
                        <w:t>%</w:t>
                      </w:r>
                      <w:r>
                        <w:rPr>
                          <w:rFonts w:ascii="Calibri"/>
                          <w:spacing w:val="-5"/>
                          <w:sz w:val="20"/>
                        </w:rPr>
                        <w:t> </w:t>
                      </w:r>
                      <w:r>
                        <w:rPr>
                          <w:rFonts w:ascii="Calibri"/>
                          <w:sz w:val="20"/>
                        </w:rPr>
                        <w:t>of</w:t>
                      </w:r>
                      <w:r>
                        <w:rPr>
                          <w:rFonts w:ascii="Calibri"/>
                          <w:spacing w:val="-5"/>
                          <w:sz w:val="20"/>
                        </w:rPr>
                        <w:t> </w:t>
                      </w:r>
                      <w:r>
                        <w:rPr>
                          <w:rFonts w:ascii="Calibri"/>
                          <w:sz w:val="20"/>
                        </w:rPr>
                        <w:t>viable</w:t>
                      </w:r>
                      <w:r>
                        <w:rPr>
                          <w:rFonts w:ascii="Calibri"/>
                          <w:spacing w:val="-6"/>
                          <w:sz w:val="20"/>
                        </w:rPr>
                        <w:t> </w:t>
                      </w:r>
                      <w:r>
                        <w:rPr>
                          <w:rFonts w:ascii="Calibri"/>
                          <w:spacing w:val="-2"/>
                          <w:sz w:val="20"/>
                        </w:rPr>
                        <w:t>cel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585858"/>
          <w:spacing w:val="-5"/>
          <w:sz w:val="18"/>
        </w:rPr>
        <w:t>80</w:t>
      </w:r>
    </w:p>
    <w:p>
      <w:pPr>
        <w:spacing w:after="0"/>
        <w:jc w:val="left"/>
        <w:rPr>
          <w:sz w:val="18"/>
        </w:rPr>
        <w:sectPr>
          <w:type w:val="continuous"/>
          <w:pgSz w:w="19200" w:h="10800" w:orient="landscape"/>
          <w:pgMar w:top="400" w:bottom="280" w:left="220" w:right="220"/>
          <w:cols w:num="2" w:equalWidth="0">
            <w:col w:w="3238" w:space="2274"/>
            <w:col w:w="13248"/>
          </w:cols>
        </w:sectPr>
      </w:pPr>
    </w:p>
    <w:p>
      <w:pPr>
        <w:pStyle w:val="BodyText"/>
        <w:spacing w:before="3"/>
        <w:rPr>
          <w:sz w:val="17"/>
        </w:rPr>
      </w:pPr>
    </w:p>
    <w:p>
      <w:pPr>
        <w:spacing w:before="94"/>
        <w:ind w:left="2646" w:right="4742" w:firstLine="0"/>
        <w:jc w:val="center"/>
        <w:rPr>
          <w:sz w:val="18"/>
        </w:rPr>
      </w:pPr>
      <w:r>
        <w:rPr>
          <w:color w:val="585858"/>
          <w:spacing w:val="-5"/>
          <w:sz w:val="18"/>
        </w:rPr>
        <w:t>60</w:t>
      </w:r>
    </w:p>
    <w:p>
      <w:pPr>
        <w:pStyle w:val="BodyText"/>
        <w:spacing w:before="6"/>
        <w:rPr>
          <w:sz w:val="23"/>
        </w:rPr>
      </w:pPr>
    </w:p>
    <w:p>
      <w:pPr>
        <w:spacing w:line="203" w:lineRule="exact" w:before="95"/>
        <w:ind w:left="2646" w:right="4742" w:firstLine="0"/>
        <w:jc w:val="center"/>
        <w:rPr>
          <w:sz w:val="18"/>
        </w:rPr>
      </w:pPr>
      <w:r>
        <w:rPr>
          <w:color w:val="585858"/>
          <w:spacing w:val="-5"/>
          <w:sz w:val="18"/>
        </w:rPr>
        <w:t>40</w:t>
      </w:r>
    </w:p>
    <w:p>
      <w:pPr>
        <w:spacing w:line="226" w:lineRule="exact" w:before="0"/>
        <w:ind w:left="2646" w:right="15505" w:firstLine="0"/>
        <w:jc w:val="center"/>
        <w:rPr>
          <w:sz w:val="20"/>
        </w:rPr>
      </w:pPr>
      <w:r>
        <w:rPr>
          <w:spacing w:val="-2"/>
          <w:sz w:val="20"/>
        </w:rPr>
        <w:t>15kDa</w:t>
      </w:r>
    </w:p>
    <w:p>
      <w:pPr>
        <w:spacing w:before="142"/>
        <w:ind w:left="2646" w:right="4742" w:firstLine="0"/>
        <w:jc w:val="center"/>
        <w:rPr>
          <w:sz w:val="18"/>
        </w:rPr>
      </w:pPr>
      <w:r>
        <w:rPr>
          <w:color w:val="585858"/>
          <w:spacing w:val="-5"/>
          <w:sz w:val="18"/>
        </w:rPr>
        <w:t>20</w:t>
      </w:r>
    </w:p>
    <w:p>
      <w:pPr>
        <w:pStyle w:val="BodyText"/>
        <w:spacing w:before="6"/>
        <w:rPr>
          <w:sz w:val="23"/>
        </w:rPr>
      </w:pPr>
    </w:p>
    <w:p>
      <w:pPr>
        <w:spacing w:before="94"/>
        <w:ind w:left="0" w:right="1997" w:firstLine="0"/>
        <w:jc w:val="center"/>
        <w:rPr>
          <w:sz w:val="18"/>
        </w:rPr>
      </w:pPr>
      <w:r>
        <w:rPr>
          <w:color w:val="585858"/>
          <w:w w:val="99"/>
          <w:sz w:val="18"/>
        </w:rPr>
        <w:t>0</w:t>
      </w:r>
    </w:p>
    <w:p>
      <w:pPr>
        <w:tabs>
          <w:tab w:pos="10445" w:val="left" w:leader="none"/>
          <w:tab w:pos="11962" w:val="left" w:leader="none"/>
          <w:tab w:pos="13069" w:val="left" w:leader="none"/>
        </w:tabs>
        <w:spacing w:before="8"/>
        <w:ind w:left="9173" w:right="0" w:firstLine="0"/>
        <w:jc w:val="left"/>
        <w:rPr>
          <w:sz w:val="18"/>
        </w:rPr>
      </w:pPr>
      <w:r>
        <w:rPr>
          <w:color w:val="585858"/>
          <w:spacing w:val="-4"/>
          <w:sz w:val="18"/>
        </w:rPr>
        <w:t>Ctrl</w:t>
      </w:r>
      <w:r>
        <w:rPr>
          <w:color w:val="585858"/>
          <w:sz w:val="18"/>
        </w:rPr>
        <w:tab/>
      </w:r>
      <w:r>
        <w:rPr>
          <w:color w:val="585858"/>
          <w:spacing w:val="-2"/>
          <w:sz w:val="18"/>
        </w:rPr>
        <w:t>Rit/NHS</w:t>
      </w:r>
      <w:r>
        <w:rPr>
          <w:color w:val="585858"/>
          <w:sz w:val="18"/>
        </w:rPr>
        <w:tab/>
      </w:r>
      <w:r>
        <w:rPr>
          <w:color w:val="585858"/>
          <w:spacing w:val="-2"/>
          <w:sz w:val="18"/>
        </w:rPr>
        <w:t>rILYd4</w:t>
      </w:r>
      <w:r>
        <w:rPr>
          <w:color w:val="585858"/>
          <w:sz w:val="18"/>
        </w:rPr>
        <w:tab/>
      </w:r>
      <w:r>
        <w:rPr>
          <w:color w:val="585858"/>
          <w:spacing w:val="-2"/>
          <w:sz w:val="18"/>
        </w:rPr>
        <w:t>rILYd4/Rit/NHS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5"/>
      </w:pPr>
    </w:p>
    <w:p>
      <w:pPr>
        <w:pStyle w:val="BodyText"/>
        <w:spacing w:line="249" w:lineRule="auto" w:before="94"/>
        <w:ind w:left="242" w:right="154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93280">
                <wp:simplePos x="0" y="0"/>
                <wp:positionH relativeFrom="page">
                  <wp:posOffset>7527797</wp:posOffset>
                </wp:positionH>
                <wp:positionV relativeFrom="paragraph">
                  <wp:posOffset>707515</wp:posOffset>
                </wp:positionV>
                <wp:extent cx="4424680" cy="10795"/>
                <wp:effectExtent l="0" t="0" r="0" b="0"/>
                <wp:wrapNone/>
                <wp:docPr id="33" name="Graphic 3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3" name="Graphic 33"/>
                      <wps:cNvSpPr/>
                      <wps:spPr>
                        <a:xfrm>
                          <a:off x="0" y="0"/>
                          <a:ext cx="4424680" cy="1079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424680" h="10795">
                              <a:moveTo>
                                <a:pt x="4424172" y="0"/>
                              </a:moveTo>
                              <a:lnTo>
                                <a:pt x="0" y="0"/>
                              </a:lnTo>
                              <a:lnTo>
                                <a:pt x="0" y="10667"/>
                              </a:lnTo>
                              <a:lnTo>
                                <a:pt x="4424172" y="10667"/>
                              </a:lnTo>
                              <a:lnTo>
                                <a:pt x="442417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592.73999pt;margin-top:55.709873pt;width:348.36pt;height:.84pt;mso-position-horizontal-relative:page;mso-position-vertical-relative:paragraph;z-index:-15923200" id="docshape29" filled="true" fillcolor="#ff0000" stroked="false">
                <v:fill type="solid"/>
                <w10:wrap type="none"/>
              </v:rect>
            </w:pict>
          </mc:Fallback>
        </mc:AlternateContent>
      </w:r>
      <w:r>
        <w:rPr>
          <w:rFonts w:ascii="Arial"/>
          <w:b/>
        </w:rPr>
        <w:t>Suppl.</w:t>
      </w:r>
      <w:r>
        <w:rPr>
          <w:rFonts w:ascii="Arial"/>
          <w:b/>
          <w:spacing w:val="-2"/>
        </w:rPr>
        <w:t> </w:t>
      </w:r>
      <w:r>
        <w:rPr>
          <w:rFonts w:ascii="Arial"/>
          <w:b/>
        </w:rPr>
        <w:t>Fig.2.</w:t>
      </w:r>
      <w:r>
        <w:rPr>
          <w:rFonts w:ascii="Arial"/>
          <w:b/>
          <w:spacing w:val="-5"/>
        </w:rPr>
        <w:t> </w:t>
      </w:r>
      <w:r>
        <w:rPr>
          <w:rFonts w:ascii="Arial"/>
          <w:b/>
        </w:rPr>
        <w:t>Characterization</w:t>
      </w:r>
      <w:r>
        <w:rPr>
          <w:rFonts w:ascii="Arial"/>
          <w:b/>
          <w:spacing w:val="-9"/>
        </w:rPr>
        <w:t> </w:t>
      </w:r>
      <w:r>
        <w:rPr>
          <w:rFonts w:ascii="Arial"/>
          <w:b/>
        </w:rPr>
        <w:t>of rILYd4.</w:t>
      </w:r>
      <w:r>
        <w:rPr>
          <w:rFonts w:ascii="Arial"/>
          <w:b/>
          <w:spacing w:val="-5"/>
        </w:rPr>
        <w:t> </w:t>
      </w:r>
      <w:r>
        <w:rPr>
          <w:rFonts w:ascii="Arial"/>
          <w:b/>
        </w:rPr>
        <w:t>A) </w:t>
      </w:r>
      <w:r>
        <w:rPr/>
        <w:t>SDS PAG analysis of</w:t>
      </w:r>
      <w:r>
        <w:rPr>
          <w:spacing w:val="-3"/>
        </w:rPr>
        <w:t> </w:t>
      </w:r>
      <w:r>
        <w:rPr/>
        <w:t>recombinant</w:t>
      </w:r>
      <w:r>
        <w:rPr>
          <w:spacing w:val="-5"/>
        </w:rPr>
        <w:t> </w:t>
      </w:r>
      <w:r>
        <w:rPr/>
        <w:t>rILYd4</w:t>
      </w:r>
      <w:r>
        <w:rPr>
          <w:spacing w:val="-4"/>
        </w:rPr>
        <w:t> </w:t>
      </w:r>
      <w:r>
        <w:rPr/>
        <w:t>and</w:t>
      </w:r>
      <w:r>
        <w:rPr>
          <w:spacing w:val="-1"/>
        </w:rPr>
        <w:t> </w:t>
      </w:r>
      <w:r>
        <w:rPr/>
        <w:t>full-length</w:t>
      </w:r>
      <w:r>
        <w:rPr>
          <w:spacing w:val="-5"/>
        </w:rPr>
        <w:t> </w:t>
      </w:r>
      <w:r>
        <w:rPr/>
        <w:t>rILY.</w:t>
      </w:r>
      <w:r>
        <w:rPr>
          <w:spacing w:val="-4"/>
        </w:rPr>
        <w:t> </w:t>
      </w:r>
      <w:r>
        <w:rPr/>
        <w:t>Both</w:t>
      </w:r>
      <w:r>
        <w:rPr>
          <w:spacing w:val="-3"/>
        </w:rPr>
        <w:t> </w:t>
      </w:r>
      <w:r>
        <w:rPr/>
        <w:t>proteins</w:t>
      </w:r>
      <w:r>
        <w:rPr>
          <w:spacing w:val="-3"/>
        </w:rPr>
        <w:t> </w:t>
      </w:r>
      <w:r>
        <w:rPr/>
        <w:t>were produced</w:t>
      </w:r>
      <w:r>
        <w:rPr>
          <w:spacing w:val="-3"/>
        </w:rPr>
        <w:t> </w:t>
      </w:r>
      <w:r>
        <w:rPr/>
        <w:t>from</w:t>
      </w:r>
      <w:r>
        <w:rPr>
          <w:spacing w:val="-7"/>
        </w:rPr>
        <w:t> </w:t>
      </w:r>
      <w:r>
        <w:rPr/>
        <w:t>pQE30</w:t>
      </w:r>
      <w:r>
        <w:rPr>
          <w:spacing w:val="-4"/>
        </w:rPr>
        <w:t> </w:t>
      </w:r>
      <w:r>
        <w:rPr/>
        <w:t>plasmids in E.coli and</w:t>
      </w:r>
      <w:r>
        <w:rPr>
          <w:spacing w:val="-1"/>
        </w:rPr>
        <w:t> </w:t>
      </w:r>
      <w:r>
        <w:rPr/>
        <w:t>purified</w:t>
      </w:r>
      <w:r>
        <w:rPr>
          <w:spacing w:val="-4"/>
        </w:rPr>
        <w:t> </w:t>
      </w:r>
      <w:r>
        <w:rPr/>
        <w:t>via the N-terminal His-tag. The sequence of the 114 aa rILYd4 is MRGSHHHHHHGS- </w:t>
      </w:r>
      <w:r>
        <w:rPr>
          <w:color w:val="00AF50"/>
        </w:rPr>
        <w:t>galtlnhdgafvarf</w:t>
      </w:r>
      <w:r>
        <w:rPr>
          <w:color w:val="FF0000"/>
        </w:rPr>
        <w:t>y</w:t>
      </w:r>
      <w:r>
        <w:rPr>
          <w:color w:val="00AF50"/>
        </w:rPr>
        <w:t>v</w:t>
      </w:r>
      <w:r>
        <w:rPr>
          <w:color w:val="FF0000"/>
        </w:rPr>
        <w:t>y</w:t>
      </w:r>
      <w:r>
        <w:rPr>
          <w:color w:val="00AF50"/>
        </w:rPr>
        <w:t>weelghdadgyeti</w:t>
      </w:r>
      <w:r>
        <w:rPr>
          <w:color w:val="FF0000"/>
        </w:rPr>
        <w:t>rs</w:t>
      </w:r>
      <w:r>
        <w:rPr>
          <w:color w:val="00AF50"/>
        </w:rPr>
        <w:t>rswsgngynrgahysttlrfkgnv</w:t>
      </w:r>
      <w:r>
        <w:rPr>
          <w:color w:val="00AF50"/>
          <w:u w:val="single" w:color="FF0000"/>
        </w:rPr>
        <w:t>rnirvkvlgatglawepwrliyskndlplvpqrnistwgttlhpqfedkvvkdntd.</w:t>
      </w:r>
      <w:r>
        <w:rPr>
          <w:color w:val="00AF50"/>
        </w:rPr>
        <w:t> </w:t>
      </w:r>
      <w:r>
        <w:rPr/>
        <w:t>The capital letters represent the His-tag. The theoretical molecular weight is</w:t>
      </w:r>
      <w:r>
        <w:rPr>
          <w:spacing w:val="-1"/>
        </w:rPr>
        <w:t> </w:t>
      </w:r>
      <w:r>
        <w:rPr/>
        <w:t>14.5kDa</w:t>
      </w:r>
      <w:r>
        <w:rPr>
          <w:spacing w:val="-4"/>
        </w:rPr>
        <w:t> </w:t>
      </w:r>
      <w:r>
        <w:rPr/>
        <w:t>(lane</w:t>
      </w:r>
      <w:r>
        <w:rPr>
          <w:spacing w:val="-1"/>
        </w:rPr>
        <w:t> </w:t>
      </w:r>
      <w:r>
        <w:rPr/>
        <w:t>1).</w:t>
      </w:r>
      <w:r>
        <w:rPr>
          <w:spacing w:val="-5"/>
        </w:rPr>
        <w:t> </w:t>
      </w:r>
      <w:r>
        <w:rPr/>
        <w:t>Lane 2</w:t>
      </w:r>
      <w:r>
        <w:rPr>
          <w:spacing w:val="-1"/>
        </w:rPr>
        <w:t> </w:t>
      </w:r>
      <w:r>
        <w:rPr/>
        <w:t>shows the</w:t>
      </w:r>
      <w:r>
        <w:rPr>
          <w:spacing w:val="-5"/>
        </w:rPr>
        <w:t> </w:t>
      </w:r>
      <w:r>
        <w:rPr/>
        <w:t>full-length</w:t>
      </w:r>
      <w:r>
        <w:rPr>
          <w:spacing w:val="-7"/>
        </w:rPr>
        <w:t> </w:t>
      </w:r>
      <w:r>
        <w:rPr/>
        <w:t>ILY(499</w:t>
      </w:r>
      <w:r>
        <w:rPr>
          <w:spacing w:val="-4"/>
        </w:rPr>
        <w:t> </w:t>
      </w:r>
      <w:r>
        <w:rPr/>
        <w:t>a.a.)</w:t>
      </w:r>
      <w:r>
        <w:rPr>
          <w:spacing w:val="-8"/>
        </w:rPr>
        <w:t> </w:t>
      </w:r>
      <w:r>
        <w:rPr/>
        <w:t>with a</w:t>
      </w:r>
      <w:r>
        <w:rPr>
          <w:spacing w:val="-1"/>
        </w:rPr>
        <w:t> </w:t>
      </w:r>
      <w:r>
        <w:rPr/>
        <w:t>theoretical</w:t>
      </w:r>
      <w:r>
        <w:rPr>
          <w:spacing w:val="-5"/>
        </w:rPr>
        <w:t> </w:t>
      </w:r>
      <w:r>
        <w:rPr/>
        <w:t>molecular weight of</w:t>
      </w:r>
      <w:r>
        <w:rPr>
          <w:spacing w:val="-4"/>
        </w:rPr>
        <w:t> </w:t>
      </w:r>
      <w:r>
        <w:rPr/>
        <w:t>56.4kDa.</w:t>
      </w:r>
      <w:r>
        <w:rPr>
          <w:spacing w:val="-4"/>
        </w:rPr>
        <w:t> </w:t>
      </w:r>
      <w:r>
        <w:rPr>
          <w:rFonts w:ascii="Arial"/>
          <w:b/>
        </w:rPr>
        <w:t>B) </w:t>
      </w:r>
      <w:r>
        <w:rPr/>
        <w:t>Effect</w:t>
      </w:r>
      <w:r>
        <w:rPr>
          <w:spacing w:val="-11"/>
        </w:rPr>
        <w:t> </w:t>
      </w:r>
      <w:r>
        <w:rPr/>
        <w:t>of</w:t>
      </w:r>
      <w:r>
        <w:rPr>
          <w:spacing w:val="-4"/>
        </w:rPr>
        <w:t> </w:t>
      </w:r>
      <w:r>
        <w:rPr/>
        <w:t>rILYd4</w:t>
      </w:r>
      <w:r>
        <w:rPr>
          <w:spacing w:val="-5"/>
        </w:rPr>
        <w:t> </w:t>
      </w:r>
      <w:r>
        <w:rPr/>
        <w:t>on</w:t>
      </w:r>
      <w:r>
        <w:rPr>
          <w:spacing w:val="-1"/>
        </w:rPr>
        <w:t> </w:t>
      </w:r>
      <w:r>
        <w:rPr/>
        <w:t>CDC triggered</w:t>
      </w:r>
      <w:r>
        <w:rPr>
          <w:spacing w:val="-10"/>
        </w:rPr>
        <w:t> </w:t>
      </w:r>
      <w:r>
        <w:rPr/>
        <w:t>by</w:t>
      </w:r>
      <w:r>
        <w:rPr>
          <w:spacing w:val="-1"/>
        </w:rPr>
        <w:t> </w:t>
      </w:r>
      <w:r>
        <w:rPr/>
        <w:t>rituximab</w:t>
      </w:r>
      <w:r>
        <w:rPr>
          <w:spacing w:val="-1"/>
        </w:rPr>
        <w:t> </w:t>
      </w:r>
      <w:r>
        <w:rPr/>
        <w:t>(Rit)</w:t>
      </w:r>
      <w:r>
        <w:rPr>
          <w:spacing w:val="-3"/>
        </w:rPr>
        <w:t> </w:t>
      </w:r>
      <w:r>
        <w:rPr/>
        <w:t>in human</w:t>
      </w:r>
      <w:r>
        <w:rPr>
          <w:spacing w:val="-5"/>
        </w:rPr>
        <w:t> </w:t>
      </w:r>
      <w:r>
        <w:rPr/>
        <w:t>CD20</w:t>
      </w:r>
      <w:r>
        <w:rPr>
          <w:position w:val="7"/>
          <w:sz w:val="14"/>
        </w:rPr>
        <w:t>+</w:t>
      </w:r>
      <w:r>
        <w:rPr>
          <w:spacing w:val="40"/>
          <w:position w:val="7"/>
          <w:sz w:val="14"/>
        </w:rPr>
        <w:t> </w:t>
      </w:r>
      <w:r>
        <w:rPr>
          <w:u w:val="single" w:color="FF0000"/>
        </w:rPr>
        <w:t>lymphoma BJAB cells. * p&lt;0.05 .</w:t>
      </w:r>
    </w:p>
    <w:p>
      <w:pPr>
        <w:spacing w:after="0" w:line="249" w:lineRule="auto"/>
        <w:sectPr>
          <w:type w:val="continuous"/>
          <w:pgSz w:w="19200" w:h="10800" w:orient="landscape"/>
          <w:pgMar w:top="400" w:bottom="280" w:left="220" w:right="220"/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17"/>
        </w:rPr>
      </w:pPr>
    </w:p>
    <w:p>
      <w:pPr>
        <w:spacing w:after="0"/>
        <w:rPr>
          <w:sz w:val="17"/>
        </w:rPr>
        <w:sectPr>
          <w:pgSz w:w="19200" w:h="10800" w:orient="landscape"/>
          <w:pgMar w:top="1220" w:bottom="280" w:left="220" w:right="220"/>
        </w:sectPr>
      </w:pPr>
    </w:p>
    <w:p>
      <w:pPr>
        <w:pStyle w:val="Heading1"/>
        <w:spacing w:before="92"/>
      </w:pPr>
      <w:bookmarkStart w:name="Slide 3" w:id="3"/>
      <w:bookmarkEnd w:id="3"/>
      <w:r>
        <w:rPr>
          <w:b w:val="0"/>
        </w:rPr>
      </w:r>
      <w:r>
        <w:rPr>
          <w:w w:val="100"/>
        </w:rPr>
        <w:t>A</w:t>
      </w:r>
    </w:p>
    <w:p>
      <w:pPr>
        <w:spacing w:before="36"/>
        <w:ind w:left="0" w:right="38" w:firstLine="0"/>
        <w:jc w:val="right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98400">
                <wp:simplePos x="0" y="0"/>
                <wp:positionH relativeFrom="page">
                  <wp:posOffset>558694</wp:posOffset>
                </wp:positionH>
                <wp:positionV relativeFrom="paragraph">
                  <wp:posOffset>71212</wp:posOffset>
                </wp:positionV>
                <wp:extent cx="2466975" cy="1660525"/>
                <wp:effectExtent l="0" t="0" r="0" b="0"/>
                <wp:wrapNone/>
                <wp:docPr id="34" name="Group 3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4" name="Group 34"/>
                      <wpg:cNvGrpSpPr/>
                      <wpg:grpSpPr>
                        <a:xfrm>
                          <a:off x="0" y="0"/>
                          <a:ext cx="2466975" cy="1660525"/>
                          <a:chExt cx="2466975" cy="1660525"/>
                        </a:xfrm>
                      </wpg:grpSpPr>
                      <wps:wsp>
                        <wps:cNvPr id="35" name="Graphic 35"/>
                        <wps:cNvSpPr/>
                        <wps:spPr>
                          <a:xfrm>
                            <a:off x="128963" y="433847"/>
                            <a:ext cx="317500" cy="11836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00" h="1183640">
                                <a:moveTo>
                                  <a:pt x="3170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83342"/>
                                </a:lnTo>
                                <a:lnTo>
                                  <a:pt x="317034" y="1183342"/>
                                </a:lnTo>
                                <a:lnTo>
                                  <a:pt x="3170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124933" y="433847"/>
                            <a:ext cx="323850" cy="1182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3850" h="1182370">
                                <a:moveTo>
                                  <a:pt x="4030" y="1181999"/>
                                </a:moveTo>
                                <a:lnTo>
                                  <a:pt x="4030" y="0"/>
                                </a:lnTo>
                                <a:lnTo>
                                  <a:pt x="0" y="0"/>
                                </a:lnTo>
                                <a:lnTo>
                                  <a:pt x="323751" y="0"/>
                                </a:lnTo>
                                <a:lnTo>
                                  <a:pt x="319721" y="0"/>
                                </a:lnTo>
                                <a:lnTo>
                                  <a:pt x="319721" y="1181999"/>
                                </a:lnTo>
                              </a:path>
                            </a:pathLst>
                          </a:custGeom>
                          <a:ln w="806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612575" y="1092006"/>
                            <a:ext cx="317500" cy="525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00" h="525780">
                                <a:moveTo>
                                  <a:pt x="3170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25183"/>
                                </a:lnTo>
                                <a:lnTo>
                                  <a:pt x="317034" y="525183"/>
                                </a:lnTo>
                                <a:lnTo>
                                  <a:pt x="3170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608545" y="1092006"/>
                            <a:ext cx="323850" cy="523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3850" h="523875">
                                <a:moveTo>
                                  <a:pt x="4030" y="523840"/>
                                </a:moveTo>
                                <a:lnTo>
                                  <a:pt x="4030" y="0"/>
                                </a:lnTo>
                                <a:lnTo>
                                  <a:pt x="0" y="0"/>
                                </a:lnTo>
                                <a:lnTo>
                                  <a:pt x="323751" y="0"/>
                                </a:lnTo>
                                <a:lnTo>
                                  <a:pt x="319721" y="0"/>
                                </a:lnTo>
                                <a:lnTo>
                                  <a:pt x="319721" y="523840"/>
                                </a:lnTo>
                              </a:path>
                            </a:pathLst>
                          </a:custGeom>
                          <a:ln w="80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1096187" y="1155135"/>
                            <a:ext cx="317500" cy="4622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00" h="462280">
                                <a:moveTo>
                                  <a:pt x="3170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62054"/>
                                </a:lnTo>
                                <a:lnTo>
                                  <a:pt x="317034" y="462054"/>
                                </a:lnTo>
                                <a:lnTo>
                                  <a:pt x="3170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1092157" y="1155135"/>
                            <a:ext cx="323850" cy="46100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3850" h="461009">
                                <a:moveTo>
                                  <a:pt x="4030" y="460711"/>
                                </a:moveTo>
                                <a:lnTo>
                                  <a:pt x="4030" y="0"/>
                                </a:lnTo>
                                <a:lnTo>
                                  <a:pt x="0" y="0"/>
                                </a:lnTo>
                                <a:lnTo>
                                  <a:pt x="323751" y="0"/>
                                </a:lnTo>
                                <a:lnTo>
                                  <a:pt x="319721" y="0"/>
                                </a:lnTo>
                                <a:lnTo>
                                  <a:pt x="319721" y="460711"/>
                                </a:lnTo>
                              </a:path>
                            </a:pathLst>
                          </a:custGeom>
                          <a:ln w="80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1579799" y="1267962"/>
                            <a:ext cx="317500" cy="3492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00" h="349250">
                                <a:moveTo>
                                  <a:pt x="3170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49227"/>
                                </a:lnTo>
                                <a:lnTo>
                                  <a:pt x="317034" y="349227"/>
                                </a:lnTo>
                                <a:lnTo>
                                  <a:pt x="3170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1575769" y="1267962"/>
                            <a:ext cx="323850" cy="3479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3850" h="347980">
                                <a:moveTo>
                                  <a:pt x="4030" y="347883"/>
                                </a:moveTo>
                                <a:lnTo>
                                  <a:pt x="4030" y="0"/>
                                </a:lnTo>
                                <a:lnTo>
                                  <a:pt x="0" y="0"/>
                                </a:lnTo>
                                <a:lnTo>
                                  <a:pt x="323751" y="0"/>
                                </a:lnTo>
                                <a:lnTo>
                                  <a:pt x="319721" y="0"/>
                                </a:lnTo>
                                <a:lnTo>
                                  <a:pt x="319721" y="347883"/>
                                </a:lnTo>
                              </a:path>
                            </a:pathLst>
                          </a:custGeom>
                          <a:ln w="80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2063411" y="1364671"/>
                            <a:ext cx="317500" cy="2527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7500" h="252729">
                                <a:moveTo>
                                  <a:pt x="31703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2517"/>
                                </a:lnTo>
                                <a:lnTo>
                                  <a:pt x="317034" y="252518"/>
                                </a:lnTo>
                                <a:lnTo>
                                  <a:pt x="3170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2059381" y="1364671"/>
                            <a:ext cx="323850" cy="251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3850" h="251460">
                                <a:moveTo>
                                  <a:pt x="4030" y="251174"/>
                                </a:moveTo>
                                <a:lnTo>
                                  <a:pt x="4030" y="0"/>
                                </a:lnTo>
                                <a:lnTo>
                                  <a:pt x="0" y="0"/>
                                </a:lnTo>
                                <a:lnTo>
                                  <a:pt x="323751" y="0"/>
                                </a:lnTo>
                                <a:lnTo>
                                  <a:pt x="319721" y="0"/>
                                </a:lnTo>
                                <a:lnTo>
                                  <a:pt x="319721" y="251174"/>
                                </a:lnTo>
                              </a:path>
                            </a:pathLst>
                          </a:custGeom>
                          <a:ln w="80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0" y="0"/>
                            <a:ext cx="2466975" cy="1660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66975" h="1660525">
                                <a:moveTo>
                                  <a:pt x="40301" y="1615846"/>
                                </a:moveTo>
                                <a:lnTo>
                                  <a:pt x="2466421" y="1615846"/>
                                </a:lnTo>
                              </a:path>
                              <a:path w="2466975" h="1660525">
                                <a:moveTo>
                                  <a:pt x="286137" y="1660171"/>
                                </a:moveTo>
                                <a:lnTo>
                                  <a:pt x="286137" y="1615846"/>
                                </a:lnTo>
                              </a:path>
                              <a:path w="2466975" h="1660525">
                                <a:moveTo>
                                  <a:pt x="769749" y="1660171"/>
                                </a:moveTo>
                                <a:lnTo>
                                  <a:pt x="769749" y="1615846"/>
                                </a:lnTo>
                              </a:path>
                              <a:path w="2466975" h="1660525">
                                <a:moveTo>
                                  <a:pt x="1253361" y="1660171"/>
                                </a:moveTo>
                                <a:lnTo>
                                  <a:pt x="1253361" y="1615846"/>
                                </a:lnTo>
                              </a:path>
                              <a:path w="2466975" h="1660525">
                                <a:moveTo>
                                  <a:pt x="1736973" y="1660171"/>
                                </a:moveTo>
                                <a:lnTo>
                                  <a:pt x="1736973" y="1615846"/>
                                </a:lnTo>
                              </a:path>
                              <a:path w="2466975" h="1660525">
                                <a:moveTo>
                                  <a:pt x="2220585" y="1660171"/>
                                </a:moveTo>
                                <a:lnTo>
                                  <a:pt x="2220585" y="1615846"/>
                                </a:lnTo>
                              </a:path>
                              <a:path w="2466975" h="1660525">
                                <a:moveTo>
                                  <a:pt x="44331" y="1619876"/>
                                </a:moveTo>
                                <a:lnTo>
                                  <a:pt x="44331" y="0"/>
                                </a:lnTo>
                              </a:path>
                              <a:path w="2466975" h="1660525">
                                <a:moveTo>
                                  <a:pt x="44331" y="1615846"/>
                                </a:moveTo>
                                <a:lnTo>
                                  <a:pt x="0" y="1615846"/>
                                </a:lnTo>
                              </a:path>
                              <a:path w="2466975" h="1660525">
                                <a:moveTo>
                                  <a:pt x="44331" y="1347210"/>
                                </a:moveTo>
                                <a:lnTo>
                                  <a:pt x="0" y="1347210"/>
                                </a:lnTo>
                              </a:path>
                              <a:path w="2466975" h="1660525">
                                <a:moveTo>
                                  <a:pt x="44331" y="1078574"/>
                                </a:moveTo>
                                <a:lnTo>
                                  <a:pt x="0" y="1078574"/>
                                </a:lnTo>
                              </a:path>
                              <a:path w="2466975" h="1660525">
                                <a:moveTo>
                                  <a:pt x="44331" y="809938"/>
                                </a:moveTo>
                                <a:lnTo>
                                  <a:pt x="0" y="809938"/>
                                </a:lnTo>
                              </a:path>
                              <a:path w="2466975" h="1660525">
                                <a:moveTo>
                                  <a:pt x="44331" y="541301"/>
                                </a:moveTo>
                                <a:lnTo>
                                  <a:pt x="0" y="541301"/>
                                </a:lnTo>
                              </a:path>
                              <a:path w="2466975" h="1660525">
                                <a:moveTo>
                                  <a:pt x="44331" y="272665"/>
                                </a:moveTo>
                                <a:lnTo>
                                  <a:pt x="0" y="272665"/>
                                </a:lnTo>
                              </a:path>
                              <a:path w="2466975" h="1660525">
                                <a:moveTo>
                                  <a:pt x="44331" y="4029"/>
                                </a:moveTo>
                                <a:lnTo>
                                  <a:pt x="0" y="4029"/>
                                </a:lnTo>
                              </a:path>
                              <a:path w="2466975" h="1660525">
                                <a:moveTo>
                                  <a:pt x="205535" y="265949"/>
                                </a:moveTo>
                                <a:lnTo>
                                  <a:pt x="366739" y="265949"/>
                                </a:lnTo>
                                <a:lnTo>
                                  <a:pt x="286137" y="265949"/>
                                </a:lnTo>
                                <a:lnTo>
                                  <a:pt x="286137" y="593685"/>
                                </a:lnTo>
                                <a:lnTo>
                                  <a:pt x="205535" y="593685"/>
                                </a:lnTo>
                                <a:lnTo>
                                  <a:pt x="366739" y="593685"/>
                                </a:lnTo>
                              </a:path>
                              <a:path w="2466975" h="1660525">
                                <a:moveTo>
                                  <a:pt x="689147" y="997983"/>
                                </a:moveTo>
                                <a:lnTo>
                                  <a:pt x="850351" y="997983"/>
                                </a:lnTo>
                                <a:lnTo>
                                  <a:pt x="769749" y="997983"/>
                                </a:lnTo>
                                <a:lnTo>
                                  <a:pt x="769749" y="1179312"/>
                                </a:lnTo>
                                <a:lnTo>
                                  <a:pt x="689147" y="1179312"/>
                                </a:lnTo>
                                <a:lnTo>
                                  <a:pt x="850351" y="1179312"/>
                                </a:lnTo>
                              </a:path>
                              <a:path w="2466975" h="1660525">
                                <a:moveTo>
                                  <a:pt x="1172759" y="1100065"/>
                                </a:moveTo>
                                <a:lnTo>
                                  <a:pt x="1333963" y="1100065"/>
                                </a:lnTo>
                                <a:lnTo>
                                  <a:pt x="1253361" y="1100065"/>
                                </a:lnTo>
                                <a:lnTo>
                                  <a:pt x="1253361" y="1202146"/>
                                </a:lnTo>
                                <a:lnTo>
                                  <a:pt x="1172759" y="1202146"/>
                                </a:lnTo>
                                <a:lnTo>
                                  <a:pt x="1333963" y="1202146"/>
                                </a:lnTo>
                              </a:path>
                              <a:path w="2466975" h="1660525">
                                <a:moveTo>
                                  <a:pt x="1656371" y="1207519"/>
                                </a:moveTo>
                                <a:lnTo>
                                  <a:pt x="1817575" y="1207519"/>
                                </a:lnTo>
                                <a:lnTo>
                                  <a:pt x="1736973" y="1207519"/>
                                </a:lnTo>
                                <a:lnTo>
                                  <a:pt x="1736973" y="1321690"/>
                                </a:lnTo>
                                <a:lnTo>
                                  <a:pt x="1656371" y="1321690"/>
                                </a:lnTo>
                                <a:lnTo>
                                  <a:pt x="1817575" y="1321690"/>
                                </a:lnTo>
                              </a:path>
                              <a:path w="2466975" h="1660525">
                                <a:moveTo>
                                  <a:pt x="2139983" y="1316317"/>
                                </a:moveTo>
                                <a:lnTo>
                                  <a:pt x="2301187" y="1316317"/>
                                </a:lnTo>
                                <a:lnTo>
                                  <a:pt x="2220585" y="1316317"/>
                                </a:lnTo>
                                <a:lnTo>
                                  <a:pt x="2220585" y="1403624"/>
                                </a:lnTo>
                                <a:lnTo>
                                  <a:pt x="2139983" y="1403624"/>
                                </a:lnTo>
                                <a:lnTo>
                                  <a:pt x="2301187" y="1403624"/>
                                </a:lnTo>
                              </a:path>
                            </a:pathLst>
                          </a:custGeom>
                          <a:ln w="805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759002" y="648756"/>
                            <a:ext cx="1421765" cy="3238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21765" h="323850">
                                <a:moveTo>
                                  <a:pt x="0" y="44324"/>
                                </a:moveTo>
                                <a:lnTo>
                                  <a:pt x="0" y="0"/>
                                </a:lnTo>
                                <a:lnTo>
                                  <a:pt x="1421282" y="0"/>
                                </a:lnTo>
                                <a:lnTo>
                                  <a:pt x="1421282" y="44325"/>
                                </a:lnTo>
                              </a:path>
                              <a:path w="1421765" h="323850">
                                <a:moveTo>
                                  <a:pt x="5373" y="323706"/>
                                </a:moveTo>
                                <a:lnTo>
                                  <a:pt x="5373" y="268636"/>
                                </a:lnTo>
                                <a:lnTo>
                                  <a:pt x="497045" y="268636"/>
                                </a:lnTo>
                                <a:lnTo>
                                  <a:pt x="497045" y="323706"/>
                                </a:lnTo>
                              </a:path>
                              <a:path w="1421765" h="323850">
                                <a:moveTo>
                                  <a:pt x="10746" y="200133"/>
                                </a:moveTo>
                                <a:lnTo>
                                  <a:pt x="10746" y="142377"/>
                                </a:lnTo>
                                <a:lnTo>
                                  <a:pt x="986031" y="142377"/>
                                </a:lnTo>
                                <a:lnTo>
                                  <a:pt x="986031" y="200133"/>
                                </a:lnTo>
                              </a:path>
                            </a:pathLst>
                          </a:custGeom>
                          <a:ln w="402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Textbox 47"/>
                        <wps:cNvSpPr txBox="1"/>
                        <wps:spPr>
                          <a:xfrm>
                            <a:off x="1405161" y="563131"/>
                            <a:ext cx="141605" cy="990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56" w:lineRule="exact" w:before="0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4"/>
                                  <w:sz w:val="14"/>
                                </w:rPr>
                                <w:t>**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8" name="Textbox 48"/>
                        <wps:cNvSpPr txBox="1"/>
                        <wps:spPr>
                          <a:xfrm>
                            <a:off x="1175446" y="718940"/>
                            <a:ext cx="109220" cy="990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56" w:lineRule="exact" w:before="0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sz w:val="14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9" name="Textbox 49"/>
                        <wps:cNvSpPr txBox="1"/>
                        <wps:spPr>
                          <a:xfrm>
                            <a:off x="965880" y="821021"/>
                            <a:ext cx="109855" cy="9906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56" w:lineRule="exact" w:before="0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sz w:val="14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43.991726pt;margin-top:5.607299pt;width:194.25pt;height:130.75pt;mso-position-horizontal-relative:page;mso-position-vertical-relative:paragraph;z-index:-15918080" id="docshapegroup30" coordorigin="880,112" coordsize="3885,2615">
                <v:rect style="position:absolute;left:1082;top:795;width:500;height:1864" id="docshape31" filled="true" fillcolor="#9f9fa3" stroked="false">
                  <v:fill type="solid"/>
                </v:rect>
                <v:shape style="position:absolute;left:1076;top:795;width:510;height:1862" id="docshape32" coordorigin="1077,795" coordsize="510,1862" path="m1083,2657l1083,795,1077,795,1586,795,1580,795,1580,2657e" filled="false" stroked="true" strokeweight=".634655pt" strokecolor="#000000">
                  <v:path arrowok="t"/>
                  <v:stroke dashstyle="solid"/>
                </v:shape>
                <v:rect style="position:absolute;left:1844;top:1831;width:500;height:828" id="docshape33" filled="true" fillcolor="#9f9fa3" stroked="false">
                  <v:fill type="solid"/>
                </v:rect>
                <v:shape style="position:absolute;left:1838;top:1831;width:510;height:825" id="docshape34" coordorigin="1838,1832" coordsize="510,825" path="m1845,2657l1845,1832,1838,1832,2348,1832,2342,1832,2342,2657e" filled="false" stroked="true" strokeweight=".634637pt" strokecolor="#000000">
                  <v:path arrowok="t"/>
                  <v:stroke dashstyle="solid"/>
                </v:shape>
                <v:rect style="position:absolute;left:2606;top:1931;width:500;height:728" id="docshape35" filled="true" fillcolor="#9f9fa3" stroked="false">
                  <v:fill type="solid"/>
                </v:rect>
                <v:shape style="position:absolute;left:2599;top:1931;width:510;height:726" id="docshape36" coordorigin="2600,1931" coordsize="510,726" path="m2606,2657l2606,1931,2600,1931,3110,1931,3103,1931,3103,2657e" filled="false" stroked="true" strokeweight=".634633pt" strokecolor="#000000">
                  <v:path arrowok="t"/>
                  <v:stroke dashstyle="solid"/>
                </v:shape>
                <v:rect style="position:absolute;left:3367;top:2108;width:500;height:550" id="docshape37" filled="true" fillcolor="#9f9fa3" stroked="false">
                  <v:fill type="solid"/>
                </v:rect>
                <v:shape style="position:absolute;left:3361;top:2108;width:510;height:548" id="docshape38" coordorigin="3361,2109" coordsize="510,548" path="m3368,2657l3368,2109,3361,2109,3871,2109,3865,2109,3865,2657e" filled="false" stroked="true" strokeweight=".634621pt" strokecolor="#000000">
                  <v:path arrowok="t"/>
                  <v:stroke dashstyle="solid"/>
                </v:shape>
                <v:rect style="position:absolute;left:4129;top:2261;width:500;height:398" id="docshape39" filled="true" fillcolor="#9f9fa3" stroked="false">
                  <v:fill type="solid"/>
                </v:rect>
                <v:shape style="position:absolute;left:4122;top:2261;width:510;height:396" id="docshape40" coordorigin="4123,2261" coordsize="510,396" path="m4129,2657l4129,2261,4123,2261,4633,2261,4626,2261,4626,2657e" filled="false" stroked="true" strokeweight=".634607pt" strokecolor="#000000">
                  <v:path arrowok="t"/>
                  <v:stroke dashstyle="solid"/>
                </v:shape>
                <v:shape style="position:absolute;left:879;top:112;width:3885;height:2615" id="docshape41" coordorigin="880,112" coordsize="3885,2615" path="m943,2657l4764,2657m1330,2727l1330,2657m2092,2727l2092,2657m2854,2727l2854,2657m3615,2727l3615,2657m4377,2727l4377,2657m950,2663l950,112m950,2657l880,2657m950,2234l880,2234m950,1811l880,1811m950,1388l880,1388m950,965l880,965m950,542l880,542m950,118l880,118m1204,531l1457,531,1330,531,1330,1047,1204,1047,1457,1047m1965,1684l2219,1684,2092,1684,2092,1969,1965,1969,2219,1969m2727,1845l2981,1845,2854,1845,2854,2005,2727,2005,2981,2005m3488,2014l3742,2014,3615,2014,3615,2194,3488,2194,3742,2194m4250,2185l4504,2185,4377,2185,4377,2323,4250,2323,4504,2323e" filled="false" stroked="true" strokeweight=".634618pt" strokecolor="#000000">
                  <v:path arrowok="t"/>
                  <v:stroke dashstyle="solid"/>
                </v:shape>
                <v:shape style="position:absolute;left:2075;top:1133;width:2239;height:510" id="docshape42" coordorigin="2075,1134" coordsize="2239,510" path="m2075,1204l2075,1134,4313,1134,4313,1204m2084,1644l2084,1557,2858,1557,2858,1644m2092,1449l2092,1358,3628,1358,3628,1449e" filled="false" stroked="true" strokeweight=".317309pt" strokecolor="#000000">
                  <v:path arrowok="t"/>
                  <v:stroke dashstyle="solid"/>
                </v:shape>
                <v:shape style="position:absolute;left:3092;top:998;width:223;height:156" type="#_x0000_t202" id="docshape43" filled="false" stroked="false">
                  <v:textbox inset="0,0,0,0">
                    <w:txbxContent>
                      <w:p>
                        <w:pPr>
                          <w:spacing w:line="156" w:lineRule="exact" w:before="0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4"/>
                            <w:sz w:val="14"/>
                          </w:rPr>
                          <w:t>****</w:t>
                        </w:r>
                      </w:p>
                    </w:txbxContent>
                  </v:textbox>
                  <w10:wrap type="none"/>
                </v:shape>
                <v:shape style="position:absolute;left:2730;top:1244;width:172;height:156" type="#_x0000_t202" id="docshape44" filled="false" stroked="false">
                  <v:textbox inset="0,0,0,0">
                    <w:txbxContent>
                      <w:p>
                        <w:pPr>
                          <w:spacing w:line="156" w:lineRule="exact" w:before="0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sz w:val="14"/>
                          </w:rPr>
                          <w:t>***</w:t>
                        </w:r>
                      </w:p>
                    </w:txbxContent>
                  </v:textbox>
                  <w10:wrap type="none"/>
                </v:shape>
                <v:shape style="position:absolute;left:2400;top:1405;width:173;height:156" type="#_x0000_t202" id="docshape45" filled="false" stroked="false">
                  <v:textbox inset="0,0,0,0">
                    <w:txbxContent>
                      <w:p>
                        <w:pPr>
                          <w:spacing w:line="156" w:lineRule="exact" w:before="0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sz w:val="14"/>
                          </w:rPr>
                          <w:t>ns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5"/>
          <w:sz w:val="14"/>
        </w:rPr>
        <w:t>120</w:t>
      </w:r>
    </w:p>
    <w:p>
      <w:pPr>
        <w:pStyle w:val="BodyText"/>
        <w:spacing w:before="9"/>
      </w:pPr>
    </w:p>
    <w:p>
      <w:pPr>
        <w:spacing w:before="0"/>
        <w:ind w:left="0" w:right="38" w:firstLine="0"/>
        <w:jc w:val="right"/>
        <w:rPr>
          <w:sz w:val="14"/>
        </w:rPr>
      </w:pPr>
      <w:r>
        <w:rPr>
          <w:spacing w:val="-5"/>
          <w:sz w:val="14"/>
        </w:rPr>
        <w:t>100</w:t>
      </w:r>
    </w:p>
    <w:p>
      <w:pPr>
        <w:pStyle w:val="BodyText"/>
        <w:spacing w:before="9"/>
      </w:pPr>
    </w:p>
    <w:p>
      <w:pPr>
        <w:spacing w:before="0"/>
        <w:ind w:left="0" w:right="38" w:firstLine="0"/>
        <w:jc w:val="right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320">
                <wp:simplePos x="0" y="0"/>
                <wp:positionH relativeFrom="page">
                  <wp:posOffset>231985</wp:posOffset>
                </wp:positionH>
                <wp:positionV relativeFrom="paragraph">
                  <wp:posOffset>6102</wp:posOffset>
                </wp:positionV>
                <wp:extent cx="124460" cy="662305"/>
                <wp:effectExtent l="0" t="0" r="0" b="0"/>
                <wp:wrapNone/>
                <wp:docPr id="50" name="Textbox 5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0" name="Textbox 50"/>
                      <wps:cNvSpPr txBox="1"/>
                      <wps:spPr>
                        <a:xfrm>
                          <a:off x="0" y="0"/>
                          <a:ext cx="124460" cy="6623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5"/>
                              <w:ind w:left="2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%</w:t>
                            </w:r>
                            <w:r>
                              <w:rPr>
                                <w:spacing w:val="-4"/>
                                <w:sz w:val="14"/>
                              </w:rPr>
                              <w:t> </w:t>
                            </w:r>
                            <w:r>
                              <w:rPr>
                                <w:sz w:val="14"/>
                              </w:rPr>
                              <w:t>of</w:t>
                            </w:r>
                            <w:r>
                              <w:rPr>
                                <w:spacing w:val="-2"/>
                                <w:sz w:val="14"/>
                              </w:rPr>
                              <w:t> </w:t>
                            </w:r>
                            <w:r>
                              <w:rPr>
                                <w:sz w:val="14"/>
                              </w:rPr>
                              <w:t>viable</w:t>
                            </w:r>
                            <w:r>
                              <w:rPr>
                                <w:spacing w:val="-4"/>
                                <w:sz w:val="14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14"/>
                              </w:rPr>
                              <w:t>cel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.266571pt;margin-top:.480506pt;width:9.8pt;height:52.15pt;mso-position-horizontal-relative:page;mso-position-vertical-relative:paragraph;z-index:15736320" type="#_x0000_t202" id="docshape46" filled="false" stroked="false">
                <v:textbox inset="0,0,0,0" style="layout-flow:vertical;mso-layout-flow-alt:bottom-to-top">
                  <w:txbxContent>
                    <w:p>
                      <w:pPr>
                        <w:spacing w:before="15"/>
                        <w:ind w:left="20" w:right="0" w:firstLine="0"/>
                        <w:jc w:val="left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%</w:t>
                      </w:r>
                      <w:r>
                        <w:rPr>
                          <w:spacing w:val="-4"/>
                          <w:sz w:val="14"/>
                        </w:rPr>
                        <w:t> </w:t>
                      </w:r>
                      <w:r>
                        <w:rPr>
                          <w:sz w:val="14"/>
                        </w:rPr>
                        <w:t>of</w:t>
                      </w:r>
                      <w:r>
                        <w:rPr>
                          <w:spacing w:val="-2"/>
                          <w:sz w:val="14"/>
                        </w:rPr>
                        <w:t> </w:t>
                      </w:r>
                      <w:r>
                        <w:rPr>
                          <w:sz w:val="14"/>
                        </w:rPr>
                        <w:t>viable</w:t>
                      </w:r>
                      <w:r>
                        <w:rPr>
                          <w:spacing w:val="-4"/>
                          <w:sz w:val="14"/>
                        </w:rPr>
                        <w:t> </w:t>
                      </w:r>
                      <w:r>
                        <w:rPr>
                          <w:spacing w:val="-2"/>
                          <w:sz w:val="14"/>
                        </w:rPr>
                        <w:t>cel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4"/>
        </w:rPr>
        <w:t>80</w:t>
      </w:r>
    </w:p>
    <w:p>
      <w:pPr>
        <w:pStyle w:val="BodyText"/>
        <w:spacing w:before="9"/>
      </w:pPr>
    </w:p>
    <w:p>
      <w:pPr>
        <w:spacing w:before="0"/>
        <w:ind w:left="0" w:right="38" w:firstLine="0"/>
        <w:jc w:val="right"/>
        <w:rPr>
          <w:sz w:val="14"/>
        </w:rPr>
      </w:pPr>
      <w:r>
        <w:rPr>
          <w:spacing w:val="-5"/>
          <w:sz w:val="14"/>
        </w:rPr>
        <w:t>60</w:t>
      </w:r>
    </w:p>
    <w:p>
      <w:pPr>
        <w:spacing w:line="240" w:lineRule="auto" w:before="0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rPr>
          <w:sz w:val="14"/>
        </w:rPr>
      </w:pPr>
    </w:p>
    <w:p>
      <w:pPr>
        <w:pStyle w:val="BodyText"/>
        <w:spacing w:before="4"/>
        <w:rPr>
          <w:sz w:val="19"/>
        </w:rPr>
      </w:pPr>
    </w:p>
    <w:p>
      <w:pPr>
        <w:spacing w:before="0"/>
        <w:ind w:left="118" w:right="0" w:firstLine="0"/>
        <w:jc w:val="left"/>
        <w:rPr>
          <w:sz w:val="13"/>
        </w:rPr>
      </w:pPr>
      <w:r>
        <w:rPr>
          <w:spacing w:val="-5"/>
          <w:w w:val="105"/>
          <w:sz w:val="13"/>
        </w:rPr>
        <w:t>120</w:t>
      </w:r>
    </w:p>
    <w:p>
      <w:pPr>
        <w:pStyle w:val="BodyText"/>
        <w:rPr>
          <w:sz w:val="14"/>
        </w:rPr>
      </w:pPr>
    </w:p>
    <w:p>
      <w:pPr>
        <w:spacing w:before="96"/>
        <w:ind w:left="118" w:right="0" w:firstLine="0"/>
        <w:jc w:val="left"/>
        <w:rPr>
          <w:sz w:val="13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3395244</wp:posOffset>
                </wp:positionH>
                <wp:positionV relativeFrom="paragraph">
                  <wp:posOffset>-153826</wp:posOffset>
                </wp:positionV>
                <wp:extent cx="2377440" cy="1597025"/>
                <wp:effectExtent l="0" t="0" r="0" b="0"/>
                <wp:wrapNone/>
                <wp:docPr id="51" name="Group 5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1" name="Group 51"/>
                      <wpg:cNvGrpSpPr/>
                      <wpg:grpSpPr>
                        <a:xfrm>
                          <a:off x="0" y="0"/>
                          <a:ext cx="2377440" cy="1597025"/>
                          <a:chExt cx="2377440" cy="1597025"/>
                        </a:xfrm>
                      </wpg:grpSpPr>
                      <wps:wsp>
                        <wps:cNvPr id="52" name="Graphic 52"/>
                        <wps:cNvSpPr/>
                        <wps:spPr>
                          <a:xfrm>
                            <a:off x="124297" y="436710"/>
                            <a:ext cx="306070" cy="11195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6070" h="1119505">
                                <a:moveTo>
                                  <a:pt x="305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118909"/>
                                </a:lnTo>
                                <a:lnTo>
                                  <a:pt x="305565" y="1118909"/>
                                </a:lnTo>
                                <a:lnTo>
                                  <a:pt x="305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120413" y="436710"/>
                            <a:ext cx="312420" cy="11182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2420" h="1118235">
                                <a:moveTo>
                                  <a:pt x="3884" y="1117617"/>
                                </a:moveTo>
                                <a:lnTo>
                                  <a:pt x="3884" y="0"/>
                                </a:lnTo>
                                <a:lnTo>
                                  <a:pt x="0" y="0"/>
                                </a:lnTo>
                                <a:lnTo>
                                  <a:pt x="312039" y="0"/>
                                </a:lnTo>
                                <a:lnTo>
                                  <a:pt x="308155" y="0"/>
                                </a:lnTo>
                                <a:lnTo>
                                  <a:pt x="308155" y="1117617"/>
                                </a:lnTo>
                              </a:path>
                            </a:pathLst>
                          </a:custGeom>
                          <a:ln w="776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590414" y="777810"/>
                            <a:ext cx="306070" cy="7778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6070" h="777875">
                                <a:moveTo>
                                  <a:pt x="305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77810"/>
                                </a:lnTo>
                                <a:lnTo>
                                  <a:pt x="305565" y="777810"/>
                                </a:lnTo>
                                <a:lnTo>
                                  <a:pt x="305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586530" y="777810"/>
                            <a:ext cx="312420" cy="7766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2420" h="776605">
                                <a:moveTo>
                                  <a:pt x="3884" y="776518"/>
                                </a:moveTo>
                                <a:lnTo>
                                  <a:pt x="3884" y="0"/>
                                </a:lnTo>
                                <a:lnTo>
                                  <a:pt x="0" y="0"/>
                                </a:lnTo>
                                <a:lnTo>
                                  <a:pt x="312039" y="0"/>
                                </a:lnTo>
                                <a:lnTo>
                                  <a:pt x="308155" y="0"/>
                                </a:lnTo>
                                <a:lnTo>
                                  <a:pt x="308155" y="776518"/>
                                </a:lnTo>
                              </a:path>
                            </a:pathLst>
                          </a:custGeom>
                          <a:ln w="776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1056531" y="864377"/>
                            <a:ext cx="306070" cy="6915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6070" h="691515">
                                <a:moveTo>
                                  <a:pt x="305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91243"/>
                                </a:lnTo>
                                <a:lnTo>
                                  <a:pt x="305565" y="691243"/>
                                </a:lnTo>
                                <a:lnTo>
                                  <a:pt x="305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1052647" y="864377"/>
                            <a:ext cx="312420" cy="6902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2420" h="690245">
                                <a:moveTo>
                                  <a:pt x="3884" y="689951"/>
                                </a:moveTo>
                                <a:lnTo>
                                  <a:pt x="3884" y="0"/>
                                </a:lnTo>
                                <a:lnTo>
                                  <a:pt x="0" y="0"/>
                                </a:lnTo>
                                <a:lnTo>
                                  <a:pt x="312039" y="0"/>
                                </a:lnTo>
                                <a:lnTo>
                                  <a:pt x="308155" y="0"/>
                                </a:lnTo>
                                <a:lnTo>
                                  <a:pt x="308155" y="689951"/>
                                </a:lnTo>
                              </a:path>
                            </a:pathLst>
                          </a:custGeom>
                          <a:ln w="776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1522648" y="910890"/>
                            <a:ext cx="306070" cy="645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6070" h="645160">
                                <a:moveTo>
                                  <a:pt x="305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44729"/>
                                </a:lnTo>
                                <a:lnTo>
                                  <a:pt x="305565" y="644729"/>
                                </a:lnTo>
                                <a:lnTo>
                                  <a:pt x="305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1518764" y="910890"/>
                            <a:ext cx="312420" cy="643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2420" h="643890">
                                <a:moveTo>
                                  <a:pt x="3884" y="643437"/>
                                </a:moveTo>
                                <a:lnTo>
                                  <a:pt x="3884" y="0"/>
                                </a:lnTo>
                                <a:lnTo>
                                  <a:pt x="0" y="0"/>
                                </a:lnTo>
                                <a:lnTo>
                                  <a:pt x="312039" y="0"/>
                                </a:lnTo>
                                <a:lnTo>
                                  <a:pt x="308155" y="0"/>
                                </a:lnTo>
                                <a:lnTo>
                                  <a:pt x="308155" y="643437"/>
                                </a:lnTo>
                              </a:path>
                            </a:pathLst>
                          </a:custGeom>
                          <a:ln w="776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1988765" y="956112"/>
                            <a:ext cx="306070" cy="6000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6070" h="600075">
                                <a:moveTo>
                                  <a:pt x="3055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99508"/>
                                </a:lnTo>
                                <a:lnTo>
                                  <a:pt x="305565" y="599508"/>
                                </a:lnTo>
                                <a:lnTo>
                                  <a:pt x="3055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1984881" y="956112"/>
                            <a:ext cx="312420" cy="5988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2420" h="598805">
                                <a:moveTo>
                                  <a:pt x="3884" y="598216"/>
                                </a:moveTo>
                                <a:lnTo>
                                  <a:pt x="3884" y="0"/>
                                </a:lnTo>
                                <a:lnTo>
                                  <a:pt x="0" y="0"/>
                                </a:lnTo>
                                <a:lnTo>
                                  <a:pt x="312039" y="0"/>
                                </a:lnTo>
                                <a:lnTo>
                                  <a:pt x="308155" y="0"/>
                                </a:lnTo>
                                <a:lnTo>
                                  <a:pt x="308155" y="598216"/>
                                </a:lnTo>
                              </a:path>
                            </a:pathLst>
                          </a:custGeom>
                          <a:ln w="776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0" y="0"/>
                            <a:ext cx="2377440" cy="15970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77440" h="1597025">
                                <a:moveTo>
                                  <a:pt x="38843" y="1554328"/>
                                </a:moveTo>
                                <a:lnTo>
                                  <a:pt x="2377196" y="1554328"/>
                                </a:lnTo>
                              </a:path>
                              <a:path w="2377440" h="1597025">
                                <a:moveTo>
                                  <a:pt x="275786" y="1596965"/>
                                </a:moveTo>
                                <a:lnTo>
                                  <a:pt x="275785" y="1554328"/>
                                </a:lnTo>
                              </a:path>
                              <a:path w="2377440" h="1597025">
                                <a:moveTo>
                                  <a:pt x="741902" y="1596965"/>
                                </a:moveTo>
                                <a:lnTo>
                                  <a:pt x="741902" y="1554328"/>
                                </a:lnTo>
                              </a:path>
                              <a:path w="2377440" h="1597025">
                                <a:moveTo>
                                  <a:pt x="1208019" y="1596965"/>
                                </a:moveTo>
                                <a:lnTo>
                                  <a:pt x="1208019" y="1554328"/>
                                </a:lnTo>
                              </a:path>
                              <a:path w="2377440" h="1597025">
                                <a:moveTo>
                                  <a:pt x="1674136" y="1596965"/>
                                </a:moveTo>
                                <a:lnTo>
                                  <a:pt x="1674136" y="1554328"/>
                                </a:lnTo>
                              </a:path>
                              <a:path w="2377440" h="1597025">
                                <a:moveTo>
                                  <a:pt x="2140253" y="1596965"/>
                                </a:moveTo>
                                <a:lnTo>
                                  <a:pt x="2140253" y="1554328"/>
                                </a:lnTo>
                              </a:path>
                              <a:path w="2377440" h="1597025">
                                <a:moveTo>
                                  <a:pt x="42727" y="1558204"/>
                                </a:moveTo>
                                <a:lnTo>
                                  <a:pt x="42727" y="0"/>
                                </a:lnTo>
                              </a:path>
                              <a:path w="2377440" h="1597025">
                                <a:moveTo>
                                  <a:pt x="42727" y="1554328"/>
                                </a:moveTo>
                                <a:lnTo>
                                  <a:pt x="0" y="1554328"/>
                                </a:lnTo>
                              </a:path>
                              <a:path w="2377440" h="1597025">
                                <a:moveTo>
                                  <a:pt x="42727" y="1295919"/>
                                </a:moveTo>
                                <a:lnTo>
                                  <a:pt x="0" y="1295919"/>
                                </a:lnTo>
                              </a:path>
                              <a:path w="2377440" h="1597025">
                                <a:moveTo>
                                  <a:pt x="42727" y="1037511"/>
                                </a:moveTo>
                                <a:lnTo>
                                  <a:pt x="0" y="1037511"/>
                                </a:lnTo>
                              </a:path>
                              <a:path w="2377440" h="1597025">
                                <a:moveTo>
                                  <a:pt x="42727" y="779102"/>
                                </a:moveTo>
                                <a:lnTo>
                                  <a:pt x="0" y="779102"/>
                                </a:lnTo>
                              </a:path>
                              <a:path w="2377440" h="1597025">
                                <a:moveTo>
                                  <a:pt x="42727" y="520693"/>
                                </a:moveTo>
                                <a:lnTo>
                                  <a:pt x="0" y="520693"/>
                                </a:lnTo>
                              </a:path>
                              <a:path w="2377440" h="1597025">
                                <a:moveTo>
                                  <a:pt x="42727" y="262284"/>
                                </a:moveTo>
                                <a:lnTo>
                                  <a:pt x="0" y="262284"/>
                                </a:lnTo>
                              </a:path>
                              <a:path w="2377440" h="1597025">
                                <a:moveTo>
                                  <a:pt x="42727" y="3876"/>
                                </a:moveTo>
                                <a:lnTo>
                                  <a:pt x="0" y="3876"/>
                                </a:lnTo>
                              </a:path>
                              <a:path w="2377440" h="1597025">
                                <a:moveTo>
                                  <a:pt x="198099" y="373400"/>
                                </a:moveTo>
                                <a:lnTo>
                                  <a:pt x="353472" y="373400"/>
                                </a:lnTo>
                                <a:lnTo>
                                  <a:pt x="275785" y="373400"/>
                                </a:lnTo>
                                <a:lnTo>
                                  <a:pt x="275785" y="492268"/>
                                </a:lnTo>
                                <a:lnTo>
                                  <a:pt x="198099" y="492268"/>
                                </a:lnTo>
                                <a:lnTo>
                                  <a:pt x="353472" y="492268"/>
                                </a:lnTo>
                              </a:path>
                              <a:path w="2377440" h="1597025">
                                <a:moveTo>
                                  <a:pt x="664216" y="670570"/>
                                </a:moveTo>
                                <a:lnTo>
                                  <a:pt x="819588" y="670570"/>
                                </a:lnTo>
                                <a:lnTo>
                                  <a:pt x="741902" y="670570"/>
                                </a:lnTo>
                                <a:lnTo>
                                  <a:pt x="741902" y="877297"/>
                                </a:lnTo>
                                <a:lnTo>
                                  <a:pt x="664216" y="877297"/>
                                </a:lnTo>
                                <a:lnTo>
                                  <a:pt x="819588" y="877297"/>
                                </a:lnTo>
                              </a:path>
                              <a:path w="2377440" h="1597025">
                                <a:moveTo>
                                  <a:pt x="1130333" y="761013"/>
                                </a:moveTo>
                                <a:lnTo>
                                  <a:pt x="1285705" y="761013"/>
                                </a:lnTo>
                                <a:lnTo>
                                  <a:pt x="1208019" y="761013"/>
                                </a:lnTo>
                                <a:lnTo>
                                  <a:pt x="1208019" y="961280"/>
                                </a:lnTo>
                                <a:lnTo>
                                  <a:pt x="1130333" y="961280"/>
                                </a:lnTo>
                                <a:lnTo>
                                  <a:pt x="1285705" y="961280"/>
                                </a:lnTo>
                              </a:path>
                              <a:path w="2377440" h="1597025">
                                <a:moveTo>
                                  <a:pt x="1596450" y="804943"/>
                                </a:moveTo>
                                <a:lnTo>
                                  <a:pt x="1751822" y="804943"/>
                                </a:lnTo>
                                <a:lnTo>
                                  <a:pt x="1674136" y="804943"/>
                                </a:lnTo>
                                <a:lnTo>
                                  <a:pt x="1674136" y="1007794"/>
                                </a:lnTo>
                                <a:lnTo>
                                  <a:pt x="1596450" y="1007794"/>
                                </a:lnTo>
                                <a:lnTo>
                                  <a:pt x="1751822" y="1007794"/>
                                </a:lnTo>
                              </a:path>
                              <a:path w="2377440" h="1597025">
                                <a:moveTo>
                                  <a:pt x="2062567" y="883757"/>
                                </a:moveTo>
                                <a:lnTo>
                                  <a:pt x="2217939" y="883757"/>
                                </a:lnTo>
                                <a:lnTo>
                                  <a:pt x="2140253" y="883757"/>
                                </a:lnTo>
                                <a:lnTo>
                                  <a:pt x="2140253" y="1020714"/>
                                </a:lnTo>
                                <a:lnTo>
                                  <a:pt x="2062567" y="1020714"/>
                                </a:lnTo>
                                <a:lnTo>
                                  <a:pt x="2217939" y="1020714"/>
                                </a:lnTo>
                              </a:path>
                            </a:pathLst>
                          </a:custGeom>
                          <a:ln w="776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736723" y="298462"/>
                            <a:ext cx="1370330" cy="3117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70330" h="311785">
                                <a:moveTo>
                                  <a:pt x="0" y="42637"/>
                                </a:moveTo>
                                <a:lnTo>
                                  <a:pt x="0" y="0"/>
                                </a:lnTo>
                                <a:lnTo>
                                  <a:pt x="1369865" y="0"/>
                                </a:lnTo>
                                <a:lnTo>
                                  <a:pt x="1369865" y="42637"/>
                                </a:lnTo>
                              </a:path>
                              <a:path w="1370330" h="311785">
                                <a:moveTo>
                                  <a:pt x="5179" y="311382"/>
                                </a:moveTo>
                                <a:lnTo>
                                  <a:pt x="5179" y="258408"/>
                                </a:lnTo>
                                <a:lnTo>
                                  <a:pt x="479064" y="258408"/>
                                </a:lnTo>
                                <a:lnTo>
                                  <a:pt x="479064" y="311382"/>
                                </a:lnTo>
                              </a:path>
                              <a:path w="1370330" h="311785">
                                <a:moveTo>
                                  <a:pt x="10358" y="192514"/>
                                </a:moveTo>
                                <a:lnTo>
                                  <a:pt x="10358" y="136956"/>
                                </a:lnTo>
                                <a:lnTo>
                                  <a:pt x="950360" y="136956"/>
                                </a:lnTo>
                                <a:lnTo>
                                  <a:pt x="950360" y="192514"/>
                                </a:lnTo>
                              </a:path>
                            </a:pathLst>
                          </a:custGeom>
                          <a:ln w="388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Textbox 64"/>
                        <wps:cNvSpPr txBox="1"/>
                        <wps:spPr>
                          <a:xfrm>
                            <a:off x="1390581" y="216096"/>
                            <a:ext cx="74930" cy="95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49" w:lineRule="exact" w:before="0"/>
                                <w:ind w:left="0" w:right="0" w:firstLine="0"/>
                                <w:jc w:val="left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3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5" name="Textbox 65"/>
                        <wps:cNvSpPr txBox="1"/>
                        <wps:spPr>
                          <a:xfrm>
                            <a:off x="1138102" y="365973"/>
                            <a:ext cx="46355" cy="95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49" w:lineRule="exact" w:before="0"/>
                                <w:ind w:left="0" w:right="0" w:firstLine="0"/>
                                <w:jc w:val="left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w w:val="103"/>
                                  <w:sz w:val="13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6" name="Textbox 66"/>
                        <wps:cNvSpPr txBox="1"/>
                        <wps:spPr>
                          <a:xfrm>
                            <a:off x="936118" y="464169"/>
                            <a:ext cx="106045" cy="9588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49" w:lineRule="exact" w:before="0"/>
                                <w:ind w:left="0" w:right="0" w:firstLine="0"/>
                                <w:jc w:val="left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3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67.342102pt;margin-top:-12.112304pt;width:187.2pt;height:125.75pt;mso-position-horizontal-relative:page;mso-position-vertical-relative:paragraph;z-index:15735808" id="docshapegroup47" coordorigin="5347,-242" coordsize="3744,2515">
                <v:rect style="position:absolute;left:5542;top:445;width:482;height:1763" id="docshape48" filled="true" fillcolor="#9f9fa3" stroked="false">
                  <v:fill type="solid"/>
                </v:rect>
                <v:shape style="position:absolute;left:5536;top:445;width:492;height:1761" id="docshape49" coordorigin="5536,445" coordsize="492,1761" path="m5543,2206l5543,445,5536,445,6028,445,6022,445,6022,2206e" filled="false" stroked="true" strokeweight=".611609pt" strokecolor="#000000">
                  <v:path arrowok="t"/>
                  <v:stroke dashstyle="solid"/>
                </v:shape>
                <v:rect style="position:absolute;left:6276;top:982;width:482;height:1225" id="docshape50" filled="true" fillcolor="#9f9fa3" stroked="false">
                  <v:fill type="solid"/>
                </v:rect>
                <v:shape style="position:absolute;left:6270;top:982;width:492;height:1223" id="docshape51" coordorigin="6271,983" coordsize="492,1223" path="m6277,2206l6277,983,6271,983,6762,983,6756,983,6756,2206e" filled="false" stroked="true" strokeweight=".611523pt" strokecolor="#000000">
                  <v:path arrowok="t"/>
                  <v:stroke dashstyle="solid"/>
                </v:shape>
                <v:rect style="position:absolute;left:7010;top:1118;width:482;height:1089" id="docshape52" filled="true" fillcolor="#9f9fa3" stroked="false">
                  <v:fill type="solid"/>
                </v:rect>
                <v:shape style="position:absolute;left:7004;top:1118;width:492;height:1087" id="docshape53" coordorigin="7005,1119" coordsize="492,1087" path="m7011,2206l7011,1119,7005,1119,7496,1119,7490,1119,7490,2206e" filled="false" stroked="true" strokeweight=".611483pt" strokecolor="#000000">
                  <v:path arrowok="t"/>
                  <v:stroke dashstyle="solid"/>
                </v:shape>
                <v:rect style="position:absolute;left:7744;top:1192;width:482;height:1016" id="docshape54" filled="true" fillcolor="#9f9fa3" stroked="false">
                  <v:fill type="solid"/>
                </v:rect>
                <v:shape style="position:absolute;left:7738;top:1192;width:492;height:1014" id="docshape55" coordorigin="7739,1192" coordsize="492,1014" path="m7745,2206l7745,1192,7739,1192,8230,1192,8224,1192,8224,2206e" filled="false" stroked="true" strokeweight=".611457pt" strokecolor="#000000">
                  <v:path arrowok="t"/>
                  <v:stroke dashstyle="solid"/>
                </v:shape>
                <v:rect style="position:absolute;left:8478;top:1263;width:482;height:945" id="docshape56" filled="true" fillcolor="#9f9fa3" stroked="false">
                  <v:fill type="solid"/>
                </v:rect>
                <v:shape style="position:absolute;left:8472;top:1263;width:492;height:943" id="docshape57" coordorigin="8473,1263" coordsize="492,943" path="m8479,2206l8479,1263,8473,1263,8964,1263,8958,1263,8958,2206e" filled="false" stroked="true" strokeweight=".611427pt" strokecolor="#000000">
                  <v:path arrowok="t"/>
                  <v:stroke dashstyle="solid"/>
                </v:shape>
                <v:shape style="position:absolute;left:5346;top:-243;width:3744;height:2515" id="docshape58" coordorigin="5347,-242" coordsize="3744,2515" path="m5408,2206l9090,2206m5781,2273l5781,2206m6515,2273l6515,2206m7249,2273l7249,2206m7983,2273l7983,2206m8717,2273l8717,2206m5414,2212l5414,-242m5414,2206l5347,2206m5414,1799l5347,1799m5414,1392l5347,1392m5414,985l5347,985m5414,578l5347,578m5414,171l5347,171m5414,-236l5347,-236m5659,346l5903,346,5781,346,5781,533,5659,533,5903,533m6393,814l6638,814,6515,814,6515,1139,6393,1139,6638,1139m7127,956l7372,956,7249,956,7249,1272,7127,1272,7372,1272m7861,1025l8106,1025,7983,1025,7983,1345,7861,1345,8106,1345m8595,1149l8840,1149,8717,1149,8717,1365,8595,1365,8840,1365e" filled="false" stroked="true" strokeweight=".611058pt" strokecolor="#000000">
                  <v:path arrowok="t"/>
                  <v:stroke dashstyle="solid"/>
                </v:shape>
                <v:shape style="position:absolute;left:6507;top:227;width:2158;height:491" id="docshape59" coordorigin="6507,228" coordsize="2158,491" path="m6507,295l6507,228,8664,228,8664,295m6515,718l6515,635,7261,635,7261,718m6523,531l6523,443,8004,443,8004,531e" filled="false" stroked="true" strokeweight=".305529pt" strokecolor="#000000">
                  <v:path arrowok="t"/>
                  <v:stroke dashstyle="solid"/>
                </v:shape>
                <v:shape style="position:absolute;left:7536;top:98;width:118;height:151" type="#_x0000_t202" id="docshape60" filled="false" stroked="false">
                  <v:textbox inset="0,0,0,0">
                    <w:txbxContent>
                      <w:p>
                        <w:pPr>
                          <w:spacing w:line="149" w:lineRule="exact" w:before="0"/>
                          <w:ind w:left="0" w:right="0" w:firstLine="0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pacing w:val="-5"/>
                            <w:w w:val="105"/>
                            <w:sz w:val="13"/>
                          </w:rPr>
                          <w:t>**</w:t>
                        </w:r>
                      </w:p>
                    </w:txbxContent>
                  </v:textbox>
                  <w10:wrap type="none"/>
                </v:shape>
                <v:shape style="position:absolute;left:7139;top:334;width:73;height:151" type="#_x0000_t202" id="docshape61" filled="false" stroked="false">
                  <v:textbox inset="0,0,0,0">
                    <w:txbxContent>
                      <w:p>
                        <w:pPr>
                          <w:spacing w:line="149" w:lineRule="exact" w:before="0"/>
                          <w:ind w:left="0" w:right="0" w:firstLine="0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w w:val="103"/>
                            <w:sz w:val="13"/>
                          </w:rPr>
                          <w:t>*</w:t>
                        </w:r>
                      </w:p>
                    </w:txbxContent>
                  </v:textbox>
                  <w10:wrap type="none"/>
                </v:shape>
                <v:shape style="position:absolute;left:6821;top:488;width:167;height:151" type="#_x0000_t202" id="docshape62" filled="false" stroked="false">
                  <v:textbox inset="0,0,0,0">
                    <w:txbxContent>
                      <w:p>
                        <w:pPr>
                          <w:spacing w:line="149" w:lineRule="exact" w:before="0"/>
                          <w:ind w:left="0" w:right="0" w:firstLine="0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pacing w:val="-5"/>
                            <w:w w:val="105"/>
                            <w:sz w:val="13"/>
                          </w:rPr>
                          <w:t>ns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5"/>
          <w:w w:val="105"/>
          <w:sz w:val="13"/>
        </w:rPr>
        <w:t>100</w:t>
      </w:r>
    </w:p>
    <w:p>
      <w:pPr>
        <w:pStyle w:val="BodyText"/>
        <w:rPr>
          <w:sz w:val="14"/>
        </w:rPr>
      </w:pPr>
    </w:p>
    <w:p>
      <w:pPr>
        <w:spacing w:before="97"/>
        <w:ind w:left="193" w:right="0" w:firstLine="0"/>
        <w:jc w:val="left"/>
        <w:rPr>
          <w:sz w:val="13"/>
        </w:rPr>
      </w:pPr>
      <w:r>
        <w:rPr>
          <w:spacing w:val="-5"/>
          <w:w w:val="105"/>
          <w:sz w:val="13"/>
        </w:rPr>
        <w:t>80</w:t>
      </w:r>
    </w:p>
    <w:p>
      <w:pPr>
        <w:pStyle w:val="BodyText"/>
        <w:rPr>
          <w:sz w:val="14"/>
        </w:rPr>
      </w:pPr>
    </w:p>
    <w:p>
      <w:pPr>
        <w:spacing w:before="96"/>
        <w:ind w:left="193" w:right="0" w:firstLine="0"/>
        <w:jc w:val="left"/>
        <w:rPr>
          <w:sz w:val="13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97888">
                <wp:simplePos x="0" y="0"/>
                <wp:positionH relativeFrom="page">
                  <wp:posOffset>7703688</wp:posOffset>
                </wp:positionH>
                <wp:positionV relativeFrom="paragraph">
                  <wp:posOffset>315320</wp:posOffset>
                </wp:positionV>
                <wp:extent cx="326390" cy="402590"/>
                <wp:effectExtent l="0" t="0" r="0" b="0"/>
                <wp:wrapNone/>
                <wp:docPr id="67" name="Group 6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7" name="Group 67"/>
                      <wpg:cNvGrpSpPr/>
                      <wpg:grpSpPr>
                        <a:xfrm>
                          <a:off x="0" y="0"/>
                          <a:ext cx="326390" cy="402590"/>
                          <a:chExt cx="326390" cy="402590"/>
                        </a:xfrm>
                      </wpg:grpSpPr>
                      <wps:wsp>
                        <wps:cNvPr id="68" name="Graphic 68"/>
                        <wps:cNvSpPr/>
                        <wps:spPr>
                          <a:xfrm>
                            <a:off x="8014" y="85702"/>
                            <a:ext cx="309880" cy="313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9880" h="313055">
                                <a:moveTo>
                                  <a:pt x="3098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2782"/>
                                </a:lnTo>
                                <a:lnTo>
                                  <a:pt x="309813" y="18389"/>
                                </a:lnTo>
                                <a:lnTo>
                                  <a:pt x="3098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4059" y="85702"/>
                            <a:ext cx="318135" cy="313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8135" h="313055">
                                <a:moveTo>
                                  <a:pt x="3955" y="312782"/>
                                </a:moveTo>
                                <a:lnTo>
                                  <a:pt x="3955" y="0"/>
                                </a:lnTo>
                                <a:lnTo>
                                  <a:pt x="0" y="0"/>
                                </a:lnTo>
                                <a:lnTo>
                                  <a:pt x="317724" y="0"/>
                                </a:lnTo>
                                <a:lnTo>
                                  <a:pt x="313769" y="0"/>
                                </a:lnTo>
                                <a:lnTo>
                                  <a:pt x="313769" y="18388"/>
                                </a:lnTo>
                              </a:path>
                            </a:pathLst>
                          </a:custGeom>
                          <a:ln w="810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83160" y="4059"/>
                            <a:ext cx="158750" cy="1555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8750" h="155575">
                                <a:moveTo>
                                  <a:pt x="0" y="0"/>
                                </a:moveTo>
                                <a:lnTo>
                                  <a:pt x="158202" y="0"/>
                                </a:lnTo>
                                <a:lnTo>
                                  <a:pt x="79101" y="0"/>
                                </a:lnTo>
                                <a:lnTo>
                                  <a:pt x="79101" y="154983"/>
                                </a:lnTo>
                                <a:lnTo>
                                  <a:pt x="0" y="154983"/>
                                </a:lnTo>
                                <a:lnTo>
                                  <a:pt x="158202" y="154983"/>
                                </a:lnTo>
                              </a:path>
                            </a:pathLst>
                          </a:custGeom>
                          <a:ln w="811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606.589661pt;margin-top:24.828354pt;width:25.7pt;height:31.7pt;mso-position-horizontal-relative:page;mso-position-vertical-relative:paragraph;z-index:-15918592" id="docshapegroup63" coordorigin="12132,497" coordsize="514,634">
                <v:shape style="position:absolute;left:12144;top:631;width:488;height:493" id="docshape64" coordorigin="12144,632" coordsize="488,493" path="m12632,632l12144,632,12144,1124,12632,660,12632,632xe" filled="true" fillcolor="#9f9fa3" stroked="false">
                  <v:path arrowok="t"/>
                  <v:fill type="solid"/>
                </v:shape>
                <v:shape style="position:absolute;left:12138;top:631;width:501;height:493" id="docshape65" coordorigin="12138,632" coordsize="501,493" path="m12144,1124l12144,632,12138,632,12639,632,12632,632,12632,660e" filled="false" stroked="true" strokeweight=".638542pt" strokecolor="#000000">
                  <v:path arrowok="t"/>
                  <v:stroke dashstyle="solid"/>
                </v:shape>
                <v:shape style="position:absolute;left:12262;top:502;width:250;height:245" id="docshape66" coordorigin="12263,503" coordsize="250,245" path="m12263,503l12512,503,12387,503,12387,747,12263,747,12512,747e" filled="false" stroked="true" strokeweight=".638618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spacing w:val="-5"/>
          <w:w w:val="105"/>
          <w:sz w:val="13"/>
        </w:rPr>
        <w:t>60</w:t>
      </w:r>
    </w:p>
    <w:p>
      <w:pPr>
        <w:spacing w:before="92"/>
        <w:ind w:left="118" w:right="0" w:firstLine="0"/>
        <w:jc w:val="left"/>
        <w:rPr>
          <w:rFonts w:ascii="Arial"/>
          <w:b/>
          <w:sz w:val="28"/>
        </w:rPr>
      </w:pPr>
      <w:r>
        <w:rPr/>
        <w:br w:type="column"/>
      </w:r>
      <w:r>
        <w:rPr>
          <w:rFonts w:ascii="Arial"/>
          <w:b/>
          <w:spacing w:val="-10"/>
          <w:sz w:val="28"/>
        </w:rPr>
        <w:t>B</w:t>
      </w:r>
    </w:p>
    <w:p>
      <w:pPr>
        <w:spacing w:before="4"/>
        <w:ind w:left="0" w:right="38" w:firstLine="0"/>
        <w:jc w:val="right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97376">
                <wp:simplePos x="0" y="0"/>
                <wp:positionH relativeFrom="page">
                  <wp:posOffset>6635922</wp:posOffset>
                </wp:positionH>
                <wp:positionV relativeFrom="paragraph">
                  <wp:posOffset>49718</wp:posOffset>
                </wp:positionV>
                <wp:extent cx="1973580" cy="1710689"/>
                <wp:effectExtent l="0" t="0" r="0" b="0"/>
                <wp:wrapNone/>
                <wp:docPr id="71" name="Group 7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1" name="Group 71"/>
                      <wpg:cNvGrpSpPr/>
                      <wpg:grpSpPr>
                        <a:xfrm>
                          <a:off x="0" y="0"/>
                          <a:ext cx="1973580" cy="1710689"/>
                          <a:chExt cx="1973580" cy="1710689"/>
                        </a:xfrm>
                      </wpg:grpSpPr>
                      <wps:wsp>
                        <wps:cNvPr id="72" name="Graphic 72"/>
                        <wps:cNvSpPr/>
                        <wps:spPr>
                          <a:xfrm>
                            <a:off x="126562" y="446960"/>
                            <a:ext cx="311150" cy="1219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1150" h="1219200">
                                <a:moveTo>
                                  <a:pt x="31113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219108"/>
                                </a:lnTo>
                                <a:lnTo>
                                  <a:pt x="311132" y="1219108"/>
                                </a:lnTo>
                                <a:lnTo>
                                  <a:pt x="31113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122607" y="446960"/>
                            <a:ext cx="318135" cy="12179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8135" h="1217930">
                                <a:moveTo>
                                  <a:pt x="3955" y="1217724"/>
                                </a:moveTo>
                                <a:lnTo>
                                  <a:pt x="3955" y="0"/>
                                </a:lnTo>
                                <a:lnTo>
                                  <a:pt x="0" y="0"/>
                                </a:lnTo>
                                <a:lnTo>
                                  <a:pt x="317724" y="0"/>
                                </a:lnTo>
                                <a:lnTo>
                                  <a:pt x="313769" y="0"/>
                                </a:lnTo>
                                <a:lnTo>
                                  <a:pt x="313769" y="1217724"/>
                                </a:lnTo>
                              </a:path>
                            </a:pathLst>
                          </a:custGeom>
                          <a:ln w="793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601171" y="1125011"/>
                            <a:ext cx="309880" cy="539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09880" h="539750">
                                <a:moveTo>
                                  <a:pt x="3098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39673"/>
                                </a:lnTo>
                                <a:lnTo>
                                  <a:pt x="260590" y="539673"/>
                                </a:lnTo>
                                <a:lnTo>
                                  <a:pt x="309813" y="492900"/>
                                </a:lnTo>
                                <a:lnTo>
                                  <a:pt x="3098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597216" y="1125011"/>
                            <a:ext cx="318135" cy="5397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8135" h="539750">
                                <a:moveTo>
                                  <a:pt x="3955" y="539673"/>
                                </a:moveTo>
                                <a:lnTo>
                                  <a:pt x="3955" y="0"/>
                                </a:lnTo>
                                <a:lnTo>
                                  <a:pt x="0" y="0"/>
                                </a:lnTo>
                                <a:lnTo>
                                  <a:pt x="317724" y="0"/>
                                </a:lnTo>
                                <a:lnTo>
                                  <a:pt x="313769" y="0"/>
                                </a:lnTo>
                                <a:lnTo>
                                  <a:pt x="313769" y="492899"/>
                                </a:lnTo>
                              </a:path>
                            </a:pathLst>
                          </a:custGeom>
                          <a:ln w="8011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0" y="0"/>
                            <a:ext cx="862330" cy="171068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2330" h="1710689">
                                <a:moveTo>
                                  <a:pt x="39551" y="1664685"/>
                                </a:moveTo>
                                <a:lnTo>
                                  <a:pt x="861761" y="1664685"/>
                                </a:lnTo>
                              </a:path>
                              <a:path w="862330" h="1710689">
                                <a:moveTo>
                                  <a:pt x="280810" y="1710350"/>
                                </a:moveTo>
                                <a:lnTo>
                                  <a:pt x="280810" y="1664685"/>
                                </a:lnTo>
                              </a:path>
                              <a:path w="862330" h="1710689">
                                <a:moveTo>
                                  <a:pt x="755419" y="1710350"/>
                                </a:moveTo>
                                <a:lnTo>
                                  <a:pt x="755419" y="1664685"/>
                                </a:lnTo>
                              </a:path>
                              <a:path w="862330" h="1710689">
                                <a:moveTo>
                                  <a:pt x="43506" y="1668836"/>
                                </a:moveTo>
                                <a:lnTo>
                                  <a:pt x="43505" y="0"/>
                                </a:lnTo>
                              </a:path>
                              <a:path w="862330" h="1710689">
                                <a:moveTo>
                                  <a:pt x="43506" y="1664685"/>
                                </a:moveTo>
                                <a:lnTo>
                                  <a:pt x="0" y="1664685"/>
                                </a:lnTo>
                              </a:path>
                              <a:path w="862330" h="1710689">
                                <a:moveTo>
                                  <a:pt x="43506" y="1387929"/>
                                </a:moveTo>
                                <a:lnTo>
                                  <a:pt x="0" y="1387929"/>
                                </a:lnTo>
                              </a:path>
                              <a:path w="862330" h="1710689">
                                <a:moveTo>
                                  <a:pt x="43506" y="1111174"/>
                                </a:moveTo>
                                <a:lnTo>
                                  <a:pt x="0" y="1111174"/>
                                </a:lnTo>
                              </a:path>
                              <a:path w="862330" h="1710689">
                                <a:moveTo>
                                  <a:pt x="43505" y="834418"/>
                                </a:moveTo>
                                <a:lnTo>
                                  <a:pt x="0" y="834418"/>
                                </a:lnTo>
                              </a:path>
                              <a:path w="862330" h="1710689">
                                <a:moveTo>
                                  <a:pt x="43505" y="557662"/>
                                </a:moveTo>
                                <a:lnTo>
                                  <a:pt x="0" y="557662"/>
                                </a:lnTo>
                              </a:path>
                              <a:path w="862330" h="1710689">
                                <a:moveTo>
                                  <a:pt x="43505" y="280907"/>
                                </a:moveTo>
                                <a:lnTo>
                                  <a:pt x="0" y="280907"/>
                                </a:lnTo>
                              </a:path>
                              <a:path w="862330" h="1710689">
                                <a:moveTo>
                                  <a:pt x="43505" y="4151"/>
                                </a:moveTo>
                                <a:lnTo>
                                  <a:pt x="0" y="4151"/>
                                </a:lnTo>
                              </a:path>
                              <a:path w="862330" h="1710689">
                                <a:moveTo>
                                  <a:pt x="201708" y="273988"/>
                                </a:moveTo>
                                <a:lnTo>
                                  <a:pt x="359911" y="273988"/>
                                </a:lnTo>
                                <a:lnTo>
                                  <a:pt x="280810" y="273988"/>
                                </a:lnTo>
                                <a:lnTo>
                                  <a:pt x="280810" y="611630"/>
                                </a:lnTo>
                                <a:lnTo>
                                  <a:pt x="201708" y="611630"/>
                                </a:lnTo>
                                <a:lnTo>
                                  <a:pt x="359911" y="611630"/>
                                </a:lnTo>
                              </a:path>
                              <a:path w="862330" h="1710689">
                                <a:moveTo>
                                  <a:pt x="676317" y="1028147"/>
                                </a:moveTo>
                                <a:lnTo>
                                  <a:pt x="834520" y="1028147"/>
                                </a:lnTo>
                                <a:lnTo>
                                  <a:pt x="755419" y="1028147"/>
                                </a:lnTo>
                                <a:lnTo>
                                  <a:pt x="755419" y="1214957"/>
                                </a:lnTo>
                                <a:lnTo>
                                  <a:pt x="676317" y="1214957"/>
                                </a:lnTo>
                                <a:lnTo>
                                  <a:pt x="834520" y="1214957"/>
                                </a:lnTo>
                              </a:path>
                            </a:pathLst>
                          </a:custGeom>
                          <a:ln w="8106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763329" y="610246"/>
                            <a:ext cx="1208405" cy="381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08405" h="381000">
                                <a:moveTo>
                                  <a:pt x="7910" y="380539"/>
                                </a:moveTo>
                                <a:lnTo>
                                  <a:pt x="7910" y="323804"/>
                                </a:lnTo>
                                <a:lnTo>
                                  <a:pt x="403417" y="323804"/>
                                </a:lnTo>
                                <a:lnTo>
                                  <a:pt x="403417" y="380539"/>
                                </a:lnTo>
                              </a:path>
                              <a:path w="1208405" h="381000">
                                <a:moveTo>
                                  <a:pt x="7910" y="206182"/>
                                </a:moveTo>
                                <a:lnTo>
                                  <a:pt x="7910" y="149448"/>
                                </a:lnTo>
                                <a:lnTo>
                                  <a:pt x="941307" y="149448"/>
                                </a:lnTo>
                                <a:lnTo>
                                  <a:pt x="941307" y="206183"/>
                                </a:lnTo>
                              </a:path>
                              <a:path w="1208405" h="381000">
                                <a:moveTo>
                                  <a:pt x="0" y="56734"/>
                                </a:moveTo>
                                <a:lnTo>
                                  <a:pt x="0" y="0"/>
                                </a:lnTo>
                                <a:lnTo>
                                  <a:pt x="1208101" y="0"/>
                                </a:lnTo>
                              </a:path>
                            </a:pathLst>
                          </a:custGeom>
                          <a:ln w="405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Textbox 78"/>
                        <wps:cNvSpPr txBox="1"/>
                        <wps:spPr>
                          <a:xfrm>
                            <a:off x="1451511" y="510962"/>
                            <a:ext cx="139065" cy="1022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0" w:lineRule="exact" w:before="0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4"/>
                                  <w:sz w:val="14"/>
                                </w:rPr>
                                <w:t>**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9" name="Textbox 79"/>
                        <wps:cNvSpPr txBox="1"/>
                        <wps:spPr>
                          <a:xfrm>
                            <a:off x="1190476" y="660411"/>
                            <a:ext cx="75565" cy="1022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0" w:lineRule="exact" w:before="0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sz w:val="14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0" name="Textbox 80"/>
                        <wps:cNvSpPr txBox="1"/>
                        <wps:spPr>
                          <a:xfrm>
                            <a:off x="933397" y="818161"/>
                            <a:ext cx="107950" cy="1022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60" w:lineRule="exact" w:before="0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sz w:val="14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522.513611pt;margin-top:3.914839pt;width:155.4pt;height:134.7pt;mso-position-horizontal-relative:page;mso-position-vertical-relative:paragraph;z-index:-15919104" id="docshapegroup67" coordorigin="10450,78" coordsize="3108,2694">
                <v:rect style="position:absolute;left:10649;top:782;width:490;height:1920" id="docshape68" filled="true" fillcolor="#9f9fa3" stroked="false">
                  <v:fill type="solid"/>
                </v:rect>
                <v:shape style="position:absolute;left:10643;top:782;width:501;height:1918" id="docshape69" coordorigin="10643,782" coordsize="501,1918" path="m10650,2700l10650,782,10643,782,11144,782,11137,782,11137,2700e" filled="false" stroked="true" strokeweight=".624816pt" strokecolor="#000000">
                  <v:path arrowok="t"/>
                  <v:stroke dashstyle="solid"/>
                </v:shape>
                <v:shape style="position:absolute;left:11397;top:1849;width:488;height:850" id="docshape70" coordorigin="11397,1850" coordsize="488,850" path="m11885,1850l11397,1850,11397,2700,11807,2700,11885,2626,11885,1850xe" filled="true" fillcolor="#9f9fa3" stroked="false">
                  <v:path arrowok="t"/>
                  <v:fill type="solid"/>
                </v:shape>
                <v:shape style="position:absolute;left:11390;top:1849;width:501;height:850" id="docshape71" coordorigin="11391,1850" coordsize="501,850" path="m11397,2700l11397,1850,11391,1850,11891,1850,11885,1850,11885,2626e" filled="false" stroked="true" strokeweight=".630801pt" strokecolor="#000000">
                  <v:path arrowok="t"/>
                  <v:stroke dashstyle="solid"/>
                </v:shape>
                <v:shape style="position:absolute;left:10450;top:78;width:1358;height:2694" id="docshape72" coordorigin="10450,78" coordsize="1358,2694" path="m10513,2700l11807,2700m10892,2772l10892,2700m11640,2772l11640,2700m10519,2706l10519,78m10519,2700l10450,2700m10519,2264l10450,2264m10519,1828l10450,1828m10519,1392l10450,1392m10519,957l10450,957m10519,521l10450,521m10519,85l10450,85m10768,510l11017,510,10892,510,10892,1041,10768,1041,11017,1041m11515,1697l11764,1697,11640,1697,11640,1992,11515,1992,11764,1992e" filled="false" stroked="true" strokeweight=".6383pt" strokecolor="#000000">
                  <v:path arrowok="t"/>
                  <v:stroke dashstyle="solid"/>
                </v:shape>
                <v:shape style="position:absolute;left:11652;top:1039;width:1903;height:600" id="docshape73" coordorigin="11652,1039" coordsize="1903,600" path="m11665,1639l11665,1549,12288,1549,12288,1639m11665,1364l11665,1275,13135,1275,13135,1364m11652,1129l11652,1039,13555,1039e" filled="false" stroked="true" strokeweight=".31915pt" strokecolor="#000000">
                  <v:path arrowok="t"/>
                  <v:stroke dashstyle="solid"/>
                </v:shape>
                <v:shape style="position:absolute;left:12736;top:882;width:219;height:161" type="#_x0000_t202" id="docshape74" filled="false" stroked="false">
                  <v:textbox inset="0,0,0,0">
                    <w:txbxContent>
                      <w:p>
                        <w:pPr>
                          <w:spacing w:line="160" w:lineRule="exact" w:before="0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4"/>
                            <w:sz w:val="14"/>
                          </w:rPr>
                          <w:t>****</w:t>
                        </w:r>
                      </w:p>
                    </w:txbxContent>
                  </v:textbox>
                  <w10:wrap type="none"/>
                </v:shape>
                <v:shape style="position:absolute;left:12325;top:1118;width:119;height:161" type="#_x0000_t202" id="docshape75" filled="false" stroked="false">
                  <v:textbox inset="0,0,0,0">
                    <w:txbxContent>
                      <w:p>
                        <w:pPr>
                          <w:spacing w:line="160" w:lineRule="exact" w:before="0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sz w:val="14"/>
                          </w:rPr>
                          <w:t>**</w:t>
                        </w:r>
                      </w:p>
                    </w:txbxContent>
                  </v:textbox>
                  <w10:wrap type="none"/>
                </v:shape>
                <v:shape style="position:absolute;left:11920;top:1366;width:170;height:161" type="#_x0000_t202" id="docshape76" filled="false" stroked="false">
                  <v:textbox inset="0,0,0,0">
                    <w:txbxContent>
                      <w:p>
                        <w:pPr>
                          <w:spacing w:line="160" w:lineRule="exact" w:before="0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sz w:val="14"/>
                          </w:rPr>
                          <w:t>ns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5"/>
          <w:sz w:val="14"/>
        </w:rPr>
        <w:t>120</w:t>
      </w:r>
    </w:p>
    <w:p>
      <w:pPr>
        <w:pStyle w:val="BodyText"/>
        <w:spacing w:before="10"/>
        <w:rPr>
          <w:sz w:val="23"/>
        </w:rPr>
      </w:pPr>
    </w:p>
    <w:p>
      <w:pPr>
        <w:spacing w:before="0"/>
        <w:ind w:left="0" w:right="38" w:firstLine="0"/>
        <w:jc w:val="right"/>
        <w:rPr>
          <w:sz w:val="14"/>
        </w:rPr>
      </w:pPr>
      <w:r>
        <w:rPr>
          <w:spacing w:val="-5"/>
          <w:sz w:val="14"/>
        </w:rPr>
        <w:t>100</w:t>
      </w:r>
    </w:p>
    <w:p>
      <w:pPr>
        <w:pStyle w:val="BodyText"/>
        <w:spacing w:before="10"/>
        <w:rPr>
          <w:sz w:val="23"/>
        </w:rPr>
      </w:pPr>
    </w:p>
    <w:p>
      <w:pPr>
        <w:spacing w:before="0"/>
        <w:ind w:left="0" w:right="38" w:firstLine="0"/>
        <w:jc w:val="right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344">
                <wp:simplePos x="0" y="0"/>
                <wp:positionH relativeFrom="page">
                  <wp:posOffset>6315059</wp:posOffset>
                </wp:positionH>
                <wp:positionV relativeFrom="paragraph">
                  <wp:posOffset>4035</wp:posOffset>
                </wp:positionV>
                <wp:extent cx="123189" cy="681355"/>
                <wp:effectExtent l="0" t="0" r="0" b="0"/>
                <wp:wrapNone/>
                <wp:docPr id="81" name="Textbox 8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1" name="Textbox 81"/>
                      <wps:cNvSpPr txBox="1"/>
                      <wps:spPr>
                        <a:xfrm>
                          <a:off x="0" y="0"/>
                          <a:ext cx="123189" cy="6813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22"/>
                              <w:ind w:left="20" w:right="0" w:firstLine="0"/>
                              <w:jc w:val="left"/>
                              <w:rPr>
                                <w:sz w:val="13"/>
                              </w:rPr>
                            </w:pPr>
                            <w:r>
                              <w:rPr>
                                <w:w w:val="110"/>
                                <w:sz w:val="13"/>
                              </w:rPr>
                              <w:t>% of viable</w:t>
                            </w:r>
                            <w:r>
                              <w:rPr>
                                <w:spacing w:val="-1"/>
                                <w:w w:val="110"/>
                                <w:sz w:val="13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10"/>
                                <w:sz w:val="13"/>
                              </w:rPr>
                              <w:t>cel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97.24881pt;margin-top:.317726pt;width:9.7pt;height:53.65pt;mso-position-horizontal-relative:page;mso-position-vertical-relative:paragraph;z-index:15737344" type="#_x0000_t202" id="docshape77" filled="false" stroked="false">
                <v:textbox inset="0,0,0,0" style="layout-flow:vertical;mso-layout-flow-alt:bottom-to-top">
                  <w:txbxContent>
                    <w:p>
                      <w:pPr>
                        <w:spacing w:before="22"/>
                        <w:ind w:left="20" w:right="0" w:firstLine="0"/>
                        <w:jc w:val="left"/>
                        <w:rPr>
                          <w:sz w:val="13"/>
                        </w:rPr>
                      </w:pPr>
                      <w:r>
                        <w:rPr>
                          <w:w w:val="110"/>
                          <w:sz w:val="13"/>
                        </w:rPr>
                        <w:t>% of viable</w:t>
                      </w:r>
                      <w:r>
                        <w:rPr>
                          <w:spacing w:val="-1"/>
                          <w:w w:val="110"/>
                          <w:sz w:val="13"/>
                        </w:rPr>
                        <w:t> </w:t>
                      </w:r>
                      <w:r>
                        <w:rPr>
                          <w:spacing w:val="-2"/>
                          <w:w w:val="110"/>
                          <w:sz w:val="13"/>
                        </w:rPr>
                        <w:t>cel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4"/>
        </w:rPr>
        <w:t>80</w:t>
      </w:r>
    </w:p>
    <w:p>
      <w:pPr>
        <w:pStyle w:val="BodyText"/>
        <w:spacing w:before="11"/>
        <w:rPr>
          <w:sz w:val="23"/>
        </w:rPr>
      </w:pPr>
    </w:p>
    <w:p>
      <w:pPr>
        <w:spacing w:before="0"/>
        <w:ind w:left="0" w:right="38" w:firstLine="0"/>
        <w:jc w:val="right"/>
        <w:rPr>
          <w:sz w:val="14"/>
        </w:rPr>
      </w:pPr>
      <w:r>
        <w:rPr>
          <w:spacing w:val="-5"/>
          <w:sz w:val="14"/>
        </w:rPr>
        <w:t>60</w:t>
      </w:r>
    </w:p>
    <w:p>
      <w:pPr>
        <w:spacing w:line="240" w:lineRule="auto" w:before="0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pStyle w:val="BodyText"/>
        <w:spacing w:before="4"/>
        <w:rPr>
          <w:sz w:val="19"/>
        </w:rPr>
      </w:pPr>
    </w:p>
    <w:p>
      <w:pPr>
        <w:spacing w:before="0"/>
        <w:ind w:left="118" w:right="0" w:firstLine="0"/>
        <w:jc w:val="left"/>
        <w:rPr>
          <w:sz w:val="14"/>
        </w:rPr>
      </w:pPr>
      <w:r>
        <w:rPr>
          <w:spacing w:val="-5"/>
          <w:w w:val="105"/>
          <w:sz w:val="14"/>
        </w:rPr>
        <w:t>120</w:t>
      </w:r>
    </w:p>
    <w:p>
      <w:pPr>
        <w:pStyle w:val="BodyText"/>
        <w:rPr>
          <w:sz w:val="16"/>
        </w:rPr>
      </w:pPr>
    </w:p>
    <w:p>
      <w:pPr>
        <w:spacing w:before="95"/>
        <w:ind w:left="118" w:right="0" w:firstLine="0"/>
        <w:jc w:val="left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9517285</wp:posOffset>
                </wp:positionH>
                <wp:positionV relativeFrom="paragraph">
                  <wp:posOffset>-171872</wp:posOffset>
                </wp:positionV>
                <wp:extent cx="2181225" cy="1725295"/>
                <wp:effectExtent l="0" t="0" r="0" b="0"/>
                <wp:wrapNone/>
                <wp:docPr id="82" name="Group 8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2" name="Group 82"/>
                      <wpg:cNvGrpSpPr/>
                      <wpg:grpSpPr>
                        <a:xfrm>
                          <a:off x="0" y="0"/>
                          <a:ext cx="2181225" cy="1725295"/>
                          <a:chExt cx="2181225" cy="1725295"/>
                        </a:xfrm>
                      </wpg:grpSpPr>
                      <wps:wsp>
                        <wps:cNvPr id="83" name="Graphic 83"/>
                        <wps:cNvSpPr/>
                        <wps:spPr>
                          <a:xfrm>
                            <a:off x="272365" y="471806"/>
                            <a:ext cx="289560" cy="1209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9560" h="1209040">
                                <a:moveTo>
                                  <a:pt x="28912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208830"/>
                                </a:lnTo>
                                <a:lnTo>
                                  <a:pt x="289126" y="1208830"/>
                                </a:lnTo>
                                <a:lnTo>
                                  <a:pt x="28912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268175" y="471806"/>
                            <a:ext cx="296545" cy="12077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6545" h="1207770">
                                <a:moveTo>
                                  <a:pt x="4190" y="1207434"/>
                                </a:moveTo>
                                <a:lnTo>
                                  <a:pt x="4190" y="0"/>
                                </a:lnTo>
                                <a:lnTo>
                                  <a:pt x="0" y="0"/>
                                </a:lnTo>
                                <a:lnTo>
                                  <a:pt x="296110" y="0"/>
                                </a:lnTo>
                                <a:lnTo>
                                  <a:pt x="291920" y="0"/>
                                </a:lnTo>
                                <a:lnTo>
                                  <a:pt x="291920" y="1207434"/>
                                </a:lnTo>
                              </a:path>
                            </a:pathLst>
                          </a:custGeom>
                          <a:ln w="838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716531" y="840318"/>
                            <a:ext cx="288290" cy="8369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8290" h="836930">
                                <a:moveTo>
                                  <a:pt x="2877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36929"/>
                                </a:lnTo>
                                <a:lnTo>
                                  <a:pt x="287729" y="561559"/>
                                </a:lnTo>
                                <a:lnTo>
                                  <a:pt x="2877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712340" y="840318"/>
                            <a:ext cx="296545" cy="8369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6545" h="836930">
                                <a:moveTo>
                                  <a:pt x="4190" y="836929"/>
                                </a:moveTo>
                                <a:lnTo>
                                  <a:pt x="4190" y="0"/>
                                </a:lnTo>
                                <a:lnTo>
                                  <a:pt x="0" y="0"/>
                                </a:lnTo>
                                <a:lnTo>
                                  <a:pt x="296110" y="0"/>
                                </a:lnTo>
                                <a:lnTo>
                                  <a:pt x="291920" y="0"/>
                                </a:lnTo>
                                <a:lnTo>
                                  <a:pt x="291920" y="561559"/>
                                </a:lnTo>
                              </a:path>
                            </a:pathLst>
                          </a:custGeom>
                          <a:ln w="837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0" y="0"/>
                            <a:ext cx="932180" cy="17252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32180" h="1725295">
                                <a:moveTo>
                                  <a:pt x="41902" y="1679241"/>
                                </a:moveTo>
                                <a:lnTo>
                                  <a:pt x="714448" y="1679241"/>
                                </a:lnTo>
                              </a:path>
                              <a:path w="932180" h="1725295">
                                <a:moveTo>
                                  <a:pt x="413437" y="1725281"/>
                                </a:moveTo>
                                <a:lnTo>
                                  <a:pt x="413437" y="1679241"/>
                                </a:lnTo>
                              </a:path>
                              <a:path w="932180" h="1725295">
                                <a:moveTo>
                                  <a:pt x="46092" y="1683428"/>
                                </a:moveTo>
                                <a:lnTo>
                                  <a:pt x="46092" y="0"/>
                                </a:lnTo>
                              </a:path>
                              <a:path w="932180" h="1725295">
                                <a:moveTo>
                                  <a:pt x="46092" y="1679241"/>
                                </a:moveTo>
                                <a:lnTo>
                                  <a:pt x="0" y="1679241"/>
                                </a:lnTo>
                              </a:path>
                              <a:path w="932180" h="1725295">
                                <a:moveTo>
                                  <a:pt x="46092" y="1400065"/>
                                </a:moveTo>
                                <a:lnTo>
                                  <a:pt x="0" y="1400065"/>
                                </a:lnTo>
                              </a:path>
                              <a:path w="932180" h="1725295">
                                <a:moveTo>
                                  <a:pt x="46092" y="1120890"/>
                                </a:moveTo>
                                <a:lnTo>
                                  <a:pt x="0" y="1120890"/>
                                </a:lnTo>
                              </a:path>
                              <a:path w="932180" h="1725295">
                                <a:moveTo>
                                  <a:pt x="46092" y="841714"/>
                                </a:moveTo>
                                <a:lnTo>
                                  <a:pt x="0" y="841714"/>
                                </a:lnTo>
                              </a:path>
                              <a:path w="932180" h="1725295">
                                <a:moveTo>
                                  <a:pt x="46092" y="562538"/>
                                </a:moveTo>
                                <a:lnTo>
                                  <a:pt x="0" y="562538"/>
                                </a:lnTo>
                              </a:path>
                              <a:path w="932180" h="1725295">
                                <a:moveTo>
                                  <a:pt x="46092" y="283363"/>
                                </a:moveTo>
                                <a:lnTo>
                                  <a:pt x="0" y="283363"/>
                                </a:lnTo>
                              </a:path>
                              <a:path w="932180" h="1725295">
                                <a:moveTo>
                                  <a:pt x="46092" y="4187"/>
                                </a:moveTo>
                                <a:lnTo>
                                  <a:pt x="0" y="4187"/>
                                </a:lnTo>
                              </a:path>
                              <a:path w="932180" h="1725295">
                                <a:moveTo>
                                  <a:pt x="342202" y="403408"/>
                                </a:moveTo>
                                <a:lnTo>
                                  <a:pt x="487464" y="403408"/>
                                </a:lnTo>
                                <a:lnTo>
                                  <a:pt x="414833" y="403408"/>
                                </a:lnTo>
                                <a:lnTo>
                                  <a:pt x="414833" y="531829"/>
                                </a:lnTo>
                                <a:lnTo>
                                  <a:pt x="342202" y="531829"/>
                                </a:lnTo>
                                <a:lnTo>
                                  <a:pt x="487464" y="531829"/>
                                </a:lnTo>
                              </a:path>
                              <a:path w="932180" h="1725295">
                                <a:moveTo>
                                  <a:pt x="786368" y="724460"/>
                                </a:moveTo>
                                <a:lnTo>
                                  <a:pt x="931630" y="724460"/>
                                </a:lnTo>
                                <a:lnTo>
                                  <a:pt x="858999" y="724460"/>
                                </a:lnTo>
                                <a:lnTo>
                                  <a:pt x="858999" y="947801"/>
                                </a:lnTo>
                                <a:lnTo>
                                  <a:pt x="786368" y="947801"/>
                                </a:lnTo>
                                <a:lnTo>
                                  <a:pt x="931630" y="947801"/>
                                </a:lnTo>
                              </a:path>
                            </a:pathLst>
                          </a:custGeom>
                          <a:ln w="83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875760" y="277779"/>
                            <a:ext cx="1303655" cy="3759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03655" h="375920">
                                <a:moveTo>
                                  <a:pt x="8380" y="375491"/>
                                </a:moveTo>
                                <a:lnTo>
                                  <a:pt x="8380" y="318260"/>
                                </a:lnTo>
                                <a:lnTo>
                                  <a:pt x="427404" y="318260"/>
                                </a:lnTo>
                                <a:lnTo>
                                  <a:pt x="427404" y="375491"/>
                                </a:lnTo>
                              </a:path>
                              <a:path w="1303655" h="375920">
                                <a:moveTo>
                                  <a:pt x="8380" y="216361"/>
                                </a:moveTo>
                                <a:lnTo>
                                  <a:pt x="8380" y="159130"/>
                                </a:lnTo>
                                <a:lnTo>
                                  <a:pt x="871570" y="159130"/>
                                </a:lnTo>
                                <a:lnTo>
                                  <a:pt x="871570" y="216361"/>
                                </a:lnTo>
                              </a:path>
                              <a:path w="1303655" h="375920">
                                <a:moveTo>
                                  <a:pt x="0" y="57230"/>
                                </a:moveTo>
                                <a:lnTo>
                                  <a:pt x="0" y="0"/>
                                </a:lnTo>
                                <a:lnTo>
                                  <a:pt x="1303053" y="0"/>
                                </a:lnTo>
                              </a:path>
                            </a:pathLst>
                          </a:custGeom>
                          <a:ln w="418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Textbox 89"/>
                        <wps:cNvSpPr txBox="1"/>
                        <wps:spPr>
                          <a:xfrm>
                            <a:off x="1495915" y="169253"/>
                            <a:ext cx="146685" cy="1035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0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4"/>
                                  <w:w w:val="105"/>
                                  <w:sz w:val="14"/>
                                </w:rPr>
                                <w:t>**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0" name="Textbox 90"/>
                        <wps:cNvSpPr txBox="1"/>
                        <wps:spPr>
                          <a:xfrm>
                            <a:off x="1252881" y="345133"/>
                            <a:ext cx="113030" cy="1035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0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4"/>
                                </w:rPr>
                                <w:t>*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1" name="Textbox 91"/>
                        <wps:cNvSpPr txBox="1"/>
                        <wps:spPr>
                          <a:xfrm>
                            <a:off x="1065717" y="502867"/>
                            <a:ext cx="48895" cy="1035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0"/>
                                <w:ind w:left="0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w w:val="103"/>
                                  <w:sz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49.392578pt;margin-top:-13.53328pt;width:171.75pt;height:135.85pt;mso-position-horizontal-relative:page;mso-position-vertical-relative:paragraph;z-index:15733248" id="docshapegroup78" coordorigin="14988,-271" coordsize="3435,2717">
                <v:rect style="position:absolute;left:15416;top:472;width:456;height:1904" id="docshape79" filled="true" fillcolor="#9f9fa3" stroked="false">
                  <v:fill type="solid"/>
                </v:rect>
                <v:shape style="position:absolute;left:15410;top:472;width:467;height:1902" id="docshape80" coordorigin="15410,472" coordsize="467,1902" path="m15417,2374l15417,472,15410,472,15876,472,15870,472,15870,2374e" filled="false" stroked="true" strokeweight=".659857pt" strokecolor="#000000">
                  <v:path arrowok="t"/>
                  <v:stroke dashstyle="solid"/>
                </v:shape>
                <v:shape style="position:absolute;left:16116;top:1052;width:454;height:1318" id="docshape81" coordorigin="16116,1053" coordsize="454,1318" path="m16569,1053l16116,1053,16116,2371,16569,1937,16569,1053xe" filled="true" fillcolor="#9f9fa3" stroked="false">
                  <v:path arrowok="t"/>
                  <v:fill type="solid"/>
                </v:shape>
                <v:shape style="position:absolute;left:16109;top:1052;width:467;height:1318" id="docshape82" coordorigin="16110,1053" coordsize="467,1318" path="m16116,2371l16116,1053,16110,1053,16576,1053,16569,1053,16569,1937e" filled="false" stroked="true" strokeweight=".659835pt" strokecolor="#000000">
                  <v:path arrowok="t"/>
                  <v:stroke dashstyle="solid"/>
                </v:shape>
                <v:shape style="position:absolute;left:14987;top:-271;width:1468;height:2717" id="docshape83" coordorigin="14988,-271" coordsize="1468,2717" path="m15054,2374l16113,2374m15639,2446l15639,2374m15060,2380l15060,-271m15060,2374l14988,2374m15060,1934l14988,1934m15060,1495l14988,1495m15060,1055l14988,1055m15060,615l14988,615m15060,176l14988,176m15060,-264l14988,-264m15527,365l15756,365,15641,365,15641,567,15527,567,15756,567m16226,870l16455,870,16341,870,16341,1222,16226,1222,16455,1222e" filled="false" stroked="true" strokeweight=".659675pt" strokecolor="#000000">
                  <v:path arrowok="t"/>
                  <v:stroke dashstyle="solid"/>
                </v:shape>
                <v:shape style="position:absolute;left:16367;top:166;width:2053;height:592" id="docshape84" coordorigin="16367,167" coordsize="2053,592" path="m16380,758l16380,668,17040,668,17040,758m16380,508l16380,417,17740,417,17740,508m16367,257l16367,167,18419,167e" filled="false" stroked="true" strokeweight=".329838pt" strokecolor="#000000">
                  <v:path arrowok="t"/>
                  <v:stroke dashstyle="solid"/>
                </v:shape>
                <v:shape style="position:absolute;left:17343;top:-5;width:231;height:163" type="#_x0000_t202" id="docshape85" filled="false" stroked="false">
                  <v:textbox inset="0,0,0,0">
                    <w:txbxContent>
                      <w:p>
                        <w:pPr>
                          <w:spacing w:before="0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4"/>
                            <w:w w:val="105"/>
                            <w:sz w:val="14"/>
                          </w:rPr>
                          <w:t>****</w:t>
                        </w:r>
                      </w:p>
                    </w:txbxContent>
                  </v:textbox>
                  <w10:wrap type="none"/>
                </v:shape>
                <v:shape style="position:absolute;left:16960;top:272;width:178;height:163" type="#_x0000_t202" id="docshape86" filled="false" stroked="false">
                  <v:textbox inset="0,0,0,0">
                    <w:txbxContent>
                      <w:p>
                        <w:pPr>
                          <w:spacing w:before="0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pacing w:val="-5"/>
                            <w:w w:val="105"/>
                            <w:sz w:val="14"/>
                          </w:rPr>
                          <w:t>***</w:t>
                        </w:r>
                      </w:p>
                    </w:txbxContent>
                  </v:textbox>
                  <w10:wrap type="none"/>
                </v:shape>
                <v:shape style="position:absolute;left:16666;top:521;width:77;height:163" type="#_x0000_t202" id="docshape87" filled="false" stroked="false">
                  <v:textbox inset="0,0,0,0">
                    <w:txbxContent>
                      <w:p>
                        <w:pPr>
                          <w:spacing w:before="0"/>
                          <w:ind w:left="0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w w:val="103"/>
                            <w:sz w:val="14"/>
                          </w:rPr>
                          <w:t>*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5"/>
          <w:w w:val="105"/>
          <w:sz w:val="14"/>
        </w:rPr>
        <w:t>100</w:t>
      </w:r>
    </w:p>
    <w:p>
      <w:pPr>
        <w:pStyle w:val="BodyText"/>
        <w:rPr>
          <w:sz w:val="16"/>
        </w:rPr>
      </w:pPr>
    </w:p>
    <w:p>
      <w:pPr>
        <w:spacing w:before="94"/>
        <w:ind w:left="199" w:right="0" w:firstLine="0"/>
        <w:jc w:val="left"/>
        <w:rPr>
          <w:sz w:val="14"/>
        </w:rPr>
      </w:pPr>
      <w:r>
        <w:rPr>
          <w:spacing w:val="-5"/>
          <w:w w:val="105"/>
          <w:sz w:val="14"/>
        </w:rPr>
        <w:t>80</w:t>
      </w:r>
    </w:p>
    <w:p>
      <w:pPr>
        <w:pStyle w:val="BodyText"/>
        <w:rPr>
          <w:sz w:val="16"/>
        </w:rPr>
      </w:pPr>
    </w:p>
    <w:p>
      <w:pPr>
        <w:spacing w:before="95"/>
        <w:ind w:left="199" w:right="0" w:firstLine="0"/>
        <w:jc w:val="left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10668206</wp:posOffset>
                </wp:positionH>
                <wp:positionV relativeFrom="paragraph">
                  <wp:posOffset>160345</wp:posOffset>
                </wp:positionV>
                <wp:extent cx="304800" cy="367665"/>
                <wp:effectExtent l="0" t="0" r="0" b="0"/>
                <wp:wrapNone/>
                <wp:docPr id="92" name="Group 9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92" name="Group 92"/>
                      <wpg:cNvGrpSpPr/>
                      <wpg:grpSpPr>
                        <a:xfrm>
                          <a:off x="0" y="0"/>
                          <a:ext cx="304800" cy="367665"/>
                          <a:chExt cx="304800" cy="367665"/>
                        </a:xfrm>
                      </wpg:grpSpPr>
                      <wps:wsp>
                        <wps:cNvPr id="93" name="Graphic 93"/>
                        <wps:cNvSpPr/>
                        <wps:spPr>
                          <a:xfrm>
                            <a:off x="8379" y="61419"/>
                            <a:ext cx="288290" cy="3016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88290" h="301625">
                                <a:moveTo>
                                  <a:pt x="28772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1510"/>
                                </a:lnTo>
                                <a:lnTo>
                                  <a:pt x="287729" y="26140"/>
                                </a:lnTo>
                                <a:lnTo>
                                  <a:pt x="2877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F9FA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4188" y="61419"/>
                            <a:ext cx="296545" cy="3016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6545" h="301625">
                                <a:moveTo>
                                  <a:pt x="4190" y="301510"/>
                                </a:moveTo>
                                <a:lnTo>
                                  <a:pt x="4190" y="0"/>
                                </a:lnTo>
                                <a:lnTo>
                                  <a:pt x="0" y="0"/>
                                </a:lnTo>
                                <a:lnTo>
                                  <a:pt x="296110" y="0"/>
                                </a:lnTo>
                                <a:lnTo>
                                  <a:pt x="291920" y="0"/>
                                </a:lnTo>
                                <a:lnTo>
                                  <a:pt x="291920" y="26140"/>
                                </a:lnTo>
                              </a:path>
                            </a:pathLst>
                          </a:custGeom>
                          <a:ln w="83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78216" y="4188"/>
                            <a:ext cx="145415" cy="106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5415" h="106680">
                                <a:moveTo>
                                  <a:pt x="0" y="0"/>
                                </a:moveTo>
                                <a:lnTo>
                                  <a:pt x="145261" y="0"/>
                                </a:lnTo>
                                <a:lnTo>
                                  <a:pt x="72630" y="0"/>
                                </a:lnTo>
                                <a:lnTo>
                                  <a:pt x="72630" y="106086"/>
                                </a:lnTo>
                                <a:lnTo>
                                  <a:pt x="0" y="106086"/>
                                </a:lnTo>
                                <a:lnTo>
                                  <a:pt x="145261" y="106086"/>
                                </a:lnTo>
                              </a:path>
                            </a:pathLst>
                          </a:custGeom>
                          <a:ln w="83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840.016235pt;margin-top:12.625628pt;width:24pt;height:28.95pt;mso-position-horizontal-relative:page;mso-position-vertical-relative:paragraph;z-index:15733760" id="docshapegroup88" coordorigin="16800,253" coordsize="480,579">
                <v:shape style="position:absolute;left:16813;top:349;width:454;height:475" id="docshape89" coordorigin="16814,349" coordsize="454,475" path="m17267,349l16814,349,16814,824,17267,390,17267,349xe" filled="true" fillcolor="#9f9fa3" stroked="false">
                  <v:path arrowok="t"/>
                  <v:fill type="solid"/>
                </v:shape>
                <v:shape style="position:absolute;left:16806;top:349;width:467;height:475" id="docshape90" coordorigin="16807,349" coordsize="467,475" path="m16814,824l16814,349,16807,349,17273,349,17267,349,17267,390e" filled="false" stroked="true" strokeweight=".659679pt" strokecolor="#000000">
                  <v:path arrowok="t"/>
                  <v:stroke dashstyle="solid"/>
                </v:shape>
                <v:shape style="position:absolute;left:16923;top:259;width:229;height:168" id="docshape91" coordorigin="16924,259" coordsize="229,168" path="m16924,259l17152,259,17038,259,17038,426,16924,426,17152,426e" filled="false" stroked="true" strokeweight=".659613pt" strokecolor="#000000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spacing w:val="-5"/>
          <w:w w:val="105"/>
          <w:sz w:val="14"/>
        </w:rPr>
        <w:t>60</w:t>
      </w:r>
    </w:p>
    <w:p>
      <w:pPr>
        <w:spacing w:after="0"/>
        <w:jc w:val="left"/>
        <w:rPr>
          <w:sz w:val="14"/>
        </w:rPr>
        <w:sectPr>
          <w:type w:val="continuous"/>
          <w:pgSz w:w="19200" w:h="10800" w:orient="landscape"/>
          <w:pgMar w:top="400" w:bottom="280" w:left="220" w:right="220"/>
          <w:cols w:num="4" w:equalWidth="0">
            <w:col w:w="676" w:space="4083"/>
            <w:col w:w="385" w:space="4322"/>
            <w:col w:w="781" w:space="4133"/>
            <w:col w:w="4380"/>
          </w:cols>
        </w:sectPr>
      </w:pPr>
    </w:p>
    <w:p>
      <w:pPr>
        <w:pStyle w:val="BodyText"/>
        <w:spacing w:before="6"/>
        <w:rPr>
          <w:sz w:val="11"/>
        </w:rPr>
      </w:pPr>
    </w:p>
    <w:p>
      <w:pPr>
        <w:spacing w:after="0"/>
        <w:rPr>
          <w:sz w:val="11"/>
        </w:rPr>
        <w:sectPr>
          <w:type w:val="continuous"/>
          <w:pgSz w:w="19200" w:h="10800" w:orient="landscape"/>
          <w:pgMar w:top="400" w:bottom="280" w:left="220" w:right="220"/>
        </w:sectPr>
      </w:pPr>
    </w:p>
    <w:p>
      <w:pPr>
        <w:tabs>
          <w:tab w:pos="4952" w:val="left" w:leader="none"/>
        </w:tabs>
        <w:spacing w:before="95"/>
        <w:ind w:left="479" w:right="0" w:firstLine="0"/>
        <w:jc w:val="left"/>
        <w:rPr>
          <w:sz w:val="13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99936">
                <wp:simplePos x="0" y="0"/>
                <wp:positionH relativeFrom="page">
                  <wp:posOffset>3033283</wp:posOffset>
                </wp:positionH>
                <wp:positionV relativeFrom="paragraph">
                  <wp:posOffset>-435007</wp:posOffset>
                </wp:positionV>
                <wp:extent cx="121285" cy="638175"/>
                <wp:effectExtent l="0" t="0" r="0" b="0"/>
                <wp:wrapNone/>
                <wp:docPr id="96" name="Textbox 9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6" name="Textbox 96"/>
                      <wps:cNvSpPr txBox="1"/>
                      <wps:spPr>
                        <a:xfrm>
                          <a:off x="0" y="0"/>
                          <a:ext cx="121285" cy="6381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20"/>
                              <w:ind w:left="20" w:right="0" w:firstLine="0"/>
                              <w:jc w:val="left"/>
                              <w:rPr>
                                <w:sz w:val="13"/>
                              </w:rPr>
                            </w:pPr>
                            <w:r>
                              <w:rPr>
                                <w:w w:val="105"/>
                                <w:sz w:val="13"/>
                              </w:rPr>
                              <w:t>%</w:t>
                            </w:r>
                            <w:r>
                              <w:rPr>
                                <w:spacing w:val="-5"/>
                                <w:w w:val="105"/>
                                <w:sz w:val="13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3"/>
                              </w:rPr>
                              <w:t>of</w:t>
                            </w:r>
                            <w:r>
                              <w:rPr>
                                <w:spacing w:val="-5"/>
                                <w:w w:val="105"/>
                                <w:sz w:val="13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3"/>
                              </w:rPr>
                              <w:t>viable</w:t>
                            </w:r>
                            <w:r>
                              <w:rPr>
                                <w:spacing w:val="-5"/>
                                <w:w w:val="105"/>
                                <w:sz w:val="13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sz w:val="13"/>
                              </w:rPr>
                              <w:t>cel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38.841187pt;margin-top:-34.252529pt;width:9.550pt;height:50.25pt;mso-position-horizontal-relative:page;mso-position-vertical-relative:paragraph;z-index:-15916544" type="#_x0000_t202" id="docshape92" filled="false" stroked="false">
                <v:textbox inset="0,0,0,0" style="layout-flow:vertical;mso-layout-flow-alt:bottom-to-top">
                  <w:txbxContent>
                    <w:p>
                      <w:pPr>
                        <w:spacing w:before="20"/>
                        <w:ind w:left="20" w:right="0" w:firstLine="0"/>
                        <w:jc w:val="left"/>
                        <w:rPr>
                          <w:sz w:val="13"/>
                        </w:rPr>
                      </w:pPr>
                      <w:r>
                        <w:rPr>
                          <w:w w:val="105"/>
                          <w:sz w:val="13"/>
                        </w:rPr>
                        <w:t>%</w:t>
                      </w:r>
                      <w:r>
                        <w:rPr>
                          <w:spacing w:val="-5"/>
                          <w:w w:val="105"/>
                          <w:sz w:val="13"/>
                        </w:rPr>
                        <w:t> </w:t>
                      </w:r>
                      <w:r>
                        <w:rPr>
                          <w:w w:val="105"/>
                          <w:sz w:val="13"/>
                        </w:rPr>
                        <w:t>of</w:t>
                      </w:r>
                      <w:r>
                        <w:rPr>
                          <w:spacing w:val="-5"/>
                          <w:w w:val="105"/>
                          <w:sz w:val="13"/>
                        </w:rPr>
                        <w:t> </w:t>
                      </w:r>
                      <w:r>
                        <w:rPr>
                          <w:w w:val="105"/>
                          <w:sz w:val="13"/>
                        </w:rPr>
                        <w:t>viable</w:t>
                      </w:r>
                      <w:r>
                        <w:rPr>
                          <w:spacing w:val="-5"/>
                          <w:w w:val="105"/>
                          <w:sz w:val="13"/>
                        </w:rPr>
                        <w:t> </w:t>
                      </w:r>
                      <w:r>
                        <w:rPr>
                          <w:spacing w:val="-2"/>
                          <w:w w:val="105"/>
                          <w:sz w:val="13"/>
                        </w:rPr>
                        <w:t>cel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4"/>
        </w:rPr>
        <w:t>40</w:t>
      </w:r>
      <w:r>
        <w:rPr>
          <w:sz w:val="14"/>
        </w:rPr>
        <w:tab/>
      </w:r>
      <w:r>
        <w:rPr>
          <w:spacing w:val="-5"/>
          <w:position w:val="-1"/>
          <w:sz w:val="13"/>
        </w:rPr>
        <w:t>40</w:t>
      </w:r>
    </w:p>
    <w:p>
      <w:pPr>
        <w:tabs>
          <w:tab w:pos="5006" w:val="left" w:leader="none"/>
        </w:tabs>
        <w:spacing w:before="118"/>
        <w:ind w:left="479" w:right="0" w:firstLine="0"/>
        <w:jc w:val="left"/>
        <w:rPr>
          <w:sz w:val="14"/>
        </w:rPr>
      </w:pPr>
      <w:r>
        <w:rPr/>
        <w:br w:type="column"/>
      </w:r>
      <w:r>
        <w:rPr>
          <w:spacing w:val="-5"/>
          <w:sz w:val="14"/>
        </w:rPr>
        <w:t>40</w:t>
      </w:r>
      <w:r>
        <w:rPr>
          <w:sz w:val="14"/>
        </w:rPr>
        <w:tab/>
      </w:r>
      <w:r>
        <w:rPr>
          <w:spacing w:val="-5"/>
          <w:sz w:val="14"/>
        </w:rPr>
        <w:t>40</w:t>
      </w:r>
    </w:p>
    <w:p>
      <w:pPr>
        <w:spacing w:after="0"/>
        <w:jc w:val="left"/>
        <w:rPr>
          <w:sz w:val="14"/>
        </w:rPr>
        <w:sectPr>
          <w:type w:val="continuous"/>
          <w:pgSz w:w="19200" w:h="10800" w:orient="landscape"/>
          <w:pgMar w:top="400" w:bottom="280" w:left="220" w:right="220"/>
          <w:cols w:num="2" w:equalWidth="0">
            <w:col w:w="5143" w:space="4430"/>
            <w:col w:w="9187"/>
          </w:cols>
        </w:sectPr>
      </w:pPr>
    </w:p>
    <w:p>
      <w:pPr>
        <w:pStyle w:val="BodyText"/>
        <w:spacing w:before="6"/>
        <w:rPr>
          <w:sz w:val="12"/>
        </w:rPr>
      </w:pPr>
    </w:p>
    <w:p>
      <w:pPr>
        <w:spacing w:after="0"/>
        <w:rPr>
          <w:sz w:val="12"/>
        </w:rPr>
        <w:sectPr>
          <w:type w:val="continuous"/>
          <w:pgSz w:w="19200" w:h="10800" w:orient="landscape"/>
          <w:pgMar w:top="400" w:bottom="280" w:left="220" w:right="220"/>
        </w:sectPr>
      </w:pPr>
    </w:p>
    <w:p>
      <w:pPr>
        <w:tabs>
          <w:tab w:pos="4952" w:val="left" w:leader="none"/>
        </w:tabs>
        <w:spacing w:before="100"/>
        <w:ind w:left="479" w:right="0" w:firstLine="0"/>
        <w:jc w:val="left"/>
        <w:rPr>
          <w:sz w:val="13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400960">
                <wp:simplePos x="0" y="0"/>
                <wp:positionH relativeFrom="page">
                  <wp:posOffset>9111054</wp:posOffset>
                </wp:positionH>
                <wp:positionV relativeFrom="paragraph">
                  <wp:posOffset>-748294</wp:posOffset>
                </wp:positionV>
                <wp:extent cx="128905" cy="687070"/>
                <wp:effectExtent l="0" t="0" r="0" b="0"/>
                <wp:wrapNone/>
                <wp:docPr id="97" name="Textbox 9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7" name="Textbox 97"/>
                      <wps:cNvSpPr txBox="1"/>
                      <wps:spPr>
                        <a:xfrm>
                          <a:off x="0" y="0"/>
                          <a:ext cx="128905" cy="6870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20"/>
                              <w:ind w:left="2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w w:val="105"/>
                                <w:sz w:val="14"/>
                              </w:rPr>
                              <w:t>%</w:t>
                            </w:r>
                            <w:r>
                              <w:rPr>
                                <w:spacing w:val="-6"/>
                                <w:w w:val="105"/>
                                <w:sz w:val="14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4"/>
                              </w:rPr>
                              <w:t>of</w:t>
                            </w:r>
                            <w:r>
                              <w:rPr>
                                <w:spacing w:val="-4"/>
                                <w:w w:val="105"/>
                                <w:sz w:val="14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4"/>
                              </w:rPr>
                              <w:t>viable</w:t>
                            </w:r>
                            <w:r>
                              <w:rPr>
                                <w:spacing w:val="-5"/>
                                <w:w w:val="105"/>
                                <w:sz w:val="14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w w:val="105"/>
                                <w:sz w:val="14"/>
                              </w:rPr>
                              <w:t>cells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17.405884pt;margin-top:-58.920818pt;width:10.15pt;height:54.1pt;mso-position-horizontal-relative:page;mso-position-vertical-relative:paragraph;z-index:-15915520" type="#_x0000_t202" id="docshape93" filled="false" stroked="false">
                <v:textbox inset="0,0,0,0" style="layout-flow:vertical;mso-layout-flow-alt:bottom-to-top">
                  <w:txbxContent>
                    <w:p>
                      <w:pPr>
                        <w:spacing w:before="20"/>
                        <w:ind w:left="20" w:right="0" w:firstLine="0"/>
                        <w:jc w:val="left"/>
                        <w:rPr>
                          <w:sz w:val="14"/>
                        </w:rPr>
                      </w:pPr>
                      <w:r>
                        <w:rPr>
                          <w:w w:val="105"/>
                          <w:sz w:val="14"/>
                        </w:rPr>
                        <w:t>%</w:t>
                      </w:r>
                      <w:r>
                        <w:rPr>
                          <w:spacing w:val="-6"/>
                          <w:w w:val="105"/>
                          <w:sz w:val="14"/>
                        </w:rPr>
                        <w:t> </w:t>
                      </w:r>
                      <w:r>
                        <w:rPr>
                          <w:w w:val="105"/>
                          <w:sz w:val="14"/>
                        </w:rPr>
                        <w:t>of</w:t>
                      </w:r>
                      <w:r>
                        <w:rPr>
                          <w:spacing w:val="-4"/>
                          <w:w w:val="105"/>
                          <w:sz w:val="14"/>
                        </w:rPr>
                        <w:t> </w:t>
                      </w:r>
                      <w:r>
                        <w:rPr>
                          <w:w w:val="105"/>
                          <w:sz w:val="14"/>
                        </w:rPr>
                        <w:t>viable</w:t>
                      </w:r>
                      <w:r>
                        <w:rPr>
                          <w:spacing w:val="-5"/>
                          <w:w w:val="105"/>
                          <w:sz w:val="14"/>
                        </w:rPr>
                        <w:t> </w:t>
                      </w:r>
                      <w:r>
                        <w:rPr>
                          <w:spacing w:val="-4"/>
                          <w:w w:val="105"/>
                          <w:sz w:val="14"/>
                        </w:rPr>
                        <w:t>cell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4"/>
        </w:rPr>
        <w:t>20</w:t>
      </w:r>
      <w:r>
        <w:rPr>
          <w:sz w:val="14"/>
        </w:rPr>
        <w:tab/>
      </w:r>
      <w:r>
        <w:rPr>
          <w:spacing w:val="-5"/>
          <w:sz w:val="13"/>
        </w:rPr>
        <w:t>20</w:t>
      </w:r>
    </w:p>
    <w:p>
      <w:pPr>
        <w:pStyle w:val="BodyText"/>
        <w:spacing w:before="4"/>
      </w:pPr>
    </w:p>
    <w:p>
      <w:pPr>
        <w:tabs>
          <w:tab w:pos="5027" w:val="left" w:leader="none"/>
        </w:tabs>
        <w:spacing w:before="0"/>
        <w:ind w:left="556" w:right="0" w:firstLine="0"/>
        <w:jc w:val="left"/>
        <w:rPr>
          <w:sz w:val="13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392">
                <wp:simplePos x="0" y="0"/>
                <wp:positionH relativeFrom="page">
                  <wp:posOffset>686245</wp:posOffset>
                </wp:positionH>
                <wp:positionV relativeFrom="paragraph">
                  <wp:posOffset>182536</wp:posOffset>
                </wp:positionV>
                <wp:extent cx="189865" cy="88900"/>
                <wp:effectExtent l="0" t="0" r="0" b="0"/>
                <wp:wrapNone/>
                <wp:docPr id="98" name="Textbox 9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8" name="Textbox 98"/>
                      <wps:cNvSpPr txBox="1"/>
                      <wps:spPr>
                        <a:xfrm rot="18960000">
                          <a:off x="0" y="0"/>
                          <a:ext cx="189865" cy="889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40" w:lineRule="exact" w:before="0"/>
                              <w:ind w:left="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5"/>
                                <w:sz w:val="14"/>
                              </w:rPr>
                              <w:t>NH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4.035061pt;margin-top:14.37292pt;width:14.95pt;height:7pt;mso-position-horizontal-relative:page;mso-position-vertical-relative:paragraph;z-index:15739392;rotation:316" type="#_x0000_t136" fillcolor="#000000" stroked="f">
                <o:extrusion v:ext="view" autorotationcenter="t"/>
                <v:textpath style="font-family:&quot;Arial MT&quot;;font-size:7pt;v-text-kern:t;mso-text-shadow:auto" string="NHS"/>
                <w10:wrap type="none"/>
              </v:shape>
            </w:pict>
          </mc:Fallback>
        </mc:AlternateContent>
      </w:r>
      <w:r>
        <w:rPr>
          <w:spacing w:val="-10"/>
          <w:sz w:val="14"/>
        </w:rPr>
        <w:t>0</w:t>
      </w:r>
      <w:r>
        <w:rPr>
          <w:sz w:val="14"/>
        </w:rPr>
        <w:tab/>
      </w:r>
      <w:r>
        <w:rPr>
          <w:spacing w:val="-10"/>
          <w:position w:val="1"/>
          <w:sz w:val="13"/>
        </w:rPr>
        <w:t>0</w:t>
      </w:r>
    </w:p>
    <w:p>
      <w:pPr>
        <w:tabs>
          <w:tab w:pos="5006" w:val="left" w:leader="none"/>
        </w:tabs>
        <w:spacing w:before="125"/>
        <w:ind w:left="479" w:right="0" w:firstLine="0"/>
        <w:jc w:val="left"/>
        <w:rPr>
          <w:sz w:val="14"/>
        </w:rPr>
      </w:pPr>
      <w:r>
        <w:rPr/>
        <w:br w:type="column"/>
      </w:r>
      <w:r>
        <w:rPr>
          <w:spacing w:val="-5"/>
          <w:position w:val="1"/>
          <w:sz w:val="14"/>
        </w:rPr>
        <w:t>20</w:t>
      </w:r>
      <w:r>
        <w:rPr>
          <w:position w:val="1"/>
          <w:sz w:val="14"/>
        </w:rPr>
        <w:tab/>
      </w:r>
      <w:r>
        <w:rPr>
          <w:spacing w:val="-5"/>
          <w:sz w:val="14"/>
        </w:rPr>
        <w:t>20</w:t>
      </w:r>
    </w:p>
    <w:p>
      <w:pPr>
        <w:pStyle w:val="BodyText"/>
        <w:spacing w:before="4"/>
        <w:rPr>
          <w:sz w:val="23"/>
        </w:rPr>
      </w:pPr>
    </w:p>
    <w:p>
      <w:pPr>
        <w:tabs>
          <w:tab w:pos="5086" w:val="left" w:leader="none"/>
        </w:tabs>
        <w:spacing w:before="0"/>
        <w:ind w:left="555" w:right="0" w:firstLine="0"/>
        <w:jc w:val="left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368">
                <wp:simplePos x="0" y="0"/>
                <wp:positionH relativeFrom="page">
                  <wp:posOffset>6757331</wp:posOffset>
                </wp:positionH>
                <wp:positionV relativeFrom="paragraph">
                  <wp:posOffset>184573</wp:posOffset>
                </wp:positionV>
                <wp:extent cx="193675" cy="89535"/>
                <wp:effectExtent l="0" t="0" r="0" b="0"/>
                <wp:wrapNone/>
                <wp:docPr id="99" name="Textbox 9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9" name="Textbox 99"/>
                      <wps:cNvSpPr txBox="1"/>
                      <wps:spPr>
                        <a:xfrm rot="18840000">
                          <a:off x="0" y="0"/>
                          <a:ext cx="193675" cy="895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40" w:lineRule="exact" w:before="0"/>
                              <w:ind w:left="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5"/>
                                <w:sz w:val="14"/>
                              </w:rPr>
                              <w:t>NH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32.07334pt;margin-top:14.533355pt;width:15.25pt;height:7.05pt;mso-position-horizontal-relative:page;mso-position-vertical-relative:paragraph;z-index:15738368;rotation:314" type="#_x0000_t136" fillcolor="#000000" stroked="f">
                <o:extrusion v:ext="view" autorotationcenter="t"/>
                <v:textpath style="font-family:&quot;Arial MT&quot;;font-size:7pt;v-text-kern:t;mso-text-shadow:auto" string="NHS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880">
                <wp:simplePos x="0" y="0"/>
                <wp:positionH relativeFrom="page">
                  <wp:posOffset>7085248</wp:posOffset>
                </wp:positionH>
                <wp:positionV relativeFrom="paragraph">
                  <wp:posOffset>248071</wp:posOffset>
                </wp:positionV>
                <wp:extent cx="367030" cy="89535"/>
                <wp:effectExtent l="0" t="0" r="0" b="0"/>
                <wp:wrapNone/>
                <wp:docPr id="100" name="Textbox 10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0" name="Textbox 100"/>
                      <wps:cNvSpPr txBox="1"/>
                      <wps:spPr>
                        <a:xfrm rot="18840000">
                          <a:off x="0" y="0"/>
                          <a:ext cx="367030" cy="895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40" w:lineRule="exact" w:before="0"/>
                              <w:ind w:left="0" w:right="0" w:firstLine="0"/>
                              <w:jc w:val="left"/>
                              <w:rPr>
                                <w:rFonts w:ascii="Arial"/>
                                <w:b/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S</w:t>
                            </w:r>
                            <w:r>
                              <w:rPr>
                                <w:spacing w:val="-8"/>
                                <w:sz w:val="14"/>
                              </w:rPr>
                              <w:t> </w:t>
                            </w:r>
                            <w:r>
                              <w:rPr>
                                <w:sz w:val="14"/>
                              </w:rPr>
                              <w:t>+</w:t>
                            </w:r>
                            <w:r>
                              <w:rPr>
                                <w:spacing w:val="-1"/>
                                <w:sz w:val="14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sz w:val="14"/>
                              </w:rPr>
                              <w:t>Dara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57.893604pt;margin-top:19.533198pt;width:28.9pt;height:7.05pt;mso-position-horizontal-relative:page;mso-position-vertical-relative:paragraph;z-index:15738880;rotation:314" type="#_x0000_t136" fillcolor="#000000" stroked="f">
                <o:extrusion v:ext="view" autorotationcenter="t"/>
                <v:textpath style="font-family:&quot;Arial MT&quot;;font-size:7pt;v-text-kern:t;mso-text-shadow:auto;font-weight:bold" string="S + Dara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904">
                <wp:simplePos x="0" y="0"/>
                <wp:positionH relativeFrom="page">
                  <wp:posOffset>913248</wp:posOffset>
                </wp:positionH>
                <wp:positionV relativeFrom="paragraph">
                  <wp:posOffset>261250</wp:posOffset>
                </wp:positionV>
                <wp:extent cx="490855" cy="88900"/>
                <wp:effectExtent l="0" t="0" r="0" b="0"/>
                <wp:wrapNone/>
                <wp:docPr id="101" name="Textbox 10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1" name="Textbox 101"/>
                      <wps:cNvSpPr txBox="1"/>
                      <wps:spPr>
                        <a:xfrm rot="18960000">
                          <a:off x="0" y="0"/>
                          <a:ext cx="490855" cy="889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40" w:lineRule="exact" w:before="0"/>
                              <w:ind w:left="0" w:right="0" w:firstLine="0"/>
                              <w:jc w:val="left"/>
                              <w:rPr>
                                <w:rFonts w:ascii="Arial"/>
                                <w:b/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NHS</w:t>
                            </w:r>
                            <w:r>
                              <w:rPr>
                                <w:spacing w:val="-8"/>
                                <w:sz w:val="14"/>
                              </w:rPr>
                              <w:t> </w:t>
                            </w:r>
                            <w:r>
                              <w:rPr>
                                <w:position w:val="1"/>
                                <w:sz w:val="14"/>
                              </w:rPr>
                              <w:t>+</w:t>
                            </w:r>
                            <w:r>
                              <w:rPr>
                                <w:spacing w:val="-3"/>
                                <w:position w:val="1"/>
                                <w:sz w:val="14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4"/>
                                <w:position w:val="1"/>
                                <w:sz w:val="14"/>
                              </w:rPr>
                              <w:t>Dara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1.909317pt;margin-top:20.570908pt;width:38.65pt;height:7pt;mso-position-horizontal-relative:page;mso-position-vertical-relative:paragraph;z-index:15739904;rotation:316" type="#_x0000_t136" fillcolor="#000000" stroked="f">
                <o:extrusion v:ext="view" autorotationcenter="t"/>
                <v:textpath style="font-family:&quot;Arial MT&quot;;font-size:7pt;v-text-kern:t;mso-text-shadow:auto;font-weight:bold" string="NHS + Dara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416">
                <wp:simplePos x="0" y="0"/>
                <wp:positionH relativeFrom="page">
                  <wp:posOffset>574170</wp:posOffset>
                </wp:positionH>
                <wp:positionV relativeFrom="paragraph">
                  <wp:posOffset>606076</wp:posOffset>
                </wp:positionV>
                <wp:extent cx="1456055" cy="88900"/>
                <wp:effectExtent l="0" t="0" r="0" b="0"/>
                <wp:wrapNone/>
                <wp:docPr id="102" name="Textbox 10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2" name="Textbox 102"/>
                      <wps:cNvSpPr txBox="1"/>
                      <wps:spPr>
                        <a:xfrm rot="18960000">
                          <a:off x="0" y="0"/>
                          <a:ext cx="1456055" cy="889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40" w:lineRule="exact" w:before="0"/>
                              <w:ind w:left="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2"/>
                                <w:position w:val="-1"/>
                                <w:sz w:val="14"/>
                              </w:rPr>
                              <w:t>NHS</w:t>
                            </w:r>
                            <w:r>
                              <w:rPr>
                                <w:spacing w:val="-7"/>
                                <w:position w:val="-1"/>
                                <w:sz w:val="14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position w:val="-1"/>
                                <w:sz w:val="14"/>
                              </w:rPr>
                              <w:t>+ 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2"/>
                                <w:position w:val="0"/>
                                <w:sz w:val="14"/>
                              </w:rPr>
                              <w:t>Dara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1"/>
                                <w:position w:val="0"/>
                                <w:sz w:val="14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position w:val="0"/>
                                <w:sz w:val="14"/>
                              </w:rPr>
                              <w:t>+</w:t>
                            </w:r>
                            <w:r>
                              <w:rPr>
                                <w:spacing w:val="-6"/>
                                <w:position w:val="0"/>
                                <w:sz w:val="14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sz w:val="14"/>
                              </w:rPr>
                              <w:t>0.025</w:t>
                            </w:r>
                            <w:r>
                              <w:rPr>
                                <w:spacing w:val="-3"/>
                                <w:sz w:val="14"/>
                              </w:rPr>
                              <w:t> </w:t>
                            </w:r>
                            <w:r>
                              <w:rPr>
                                <w:rFonts w:ascii="Symbol" w:hAnsi="Symbol"/>
                                <w:spacing w:val="-2"/>
                                <w:position w:val="1"/>
                                <w:sz w:val="14"/>
                              </w:rPr>
                              <w:t></w:t>
                            </w:r>
                            <w:r>
                              <w:rPr>
                                <w:spacing w:val="-2"/>
                                <w:sz w:val="14"/>
                              </w:rPr>
                              <w:t>g</w:t>
                            </w:r>
                            <w:r>
                              <w:rPr>
                                <w:spacing w:val="-2"/>
                                <w:position w:val="1"/>
                                <w:sz w:val="14"/>
                              </w:rPr>
                              <w:t>/ml</w:t>
                            </w:r>
                            <w:r>
                              <w:rPr>
                                <w:spacing w:val="-4"/>
                                <w:position w:val="1"/>
                                <w:sz w:val="14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position w:val="1"/>
                                <w:sz w:val="14"/>
                              </w:rPr>
                              <w:t>Ad35</w:t>
                            </w:r>
                            <w:r>
                              <w:rPr>
                                <w:spacing w:val="-2"/>
                                <w:position w:val="2"/>
                                <w:sz w:val="14"/>
                              </w:rPr>
                              <w:t>K++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5.210258pt;margin-top:47.722538pt;width:114.65pt;height:7pt;mso-position-horizontal-relative:page;mso-position-vertical-relative:paragraph;z-index:15740416;rotation:316" type="#_x0000_t136" fillcolor="#000000" stroked="f">
                <o:extrusion v:ext="view" autorotationcenter="t"/>
                <v:textpath style="font-family:&quot;Arial MT&quot;;font-size:7pt;v-text-kern:t;mso-text-shadow:auto;font-weight:bold" string="NHS + Dara + 0.025 g/ml Ad35K++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928">
                <wp:simplePos x="0" y="0"/>
                <wp:positionH relativeFrom="page">
                  <wp:posOffset>1099789</wp:posOffset>
                </wp:positionH>
                <wp:positionV relativeFrom="paragraph">
                  <wp:posOffset>588460</wp:posOffset>
                </wp:positionV>
                <wp:extent cx="1406525" cy="88900"/>
                <wp:effectExtent l="0" t="0" r="0" b="0"/>
                <wp:wrapNone/>
                <wp:docPr id="103" name="Textbox 10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3" name="Textbox 103"/>
                      <wps:cNvSpPr txBox="1"/>
                      <wps:spPr>
                        <a:xfrm rot="18960000">
                          <a:off x="0" y="0"/>
                          <a:ext cx="1406525" cy="889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40" w:lineRule="exact" w:before="0"/>
                              <w:ind w:left="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position w:val="-1"/>
                                <w:sz w:val="14"/>
                              </w:rPr>
                              <w:t>NHS</w:t>
                            </w:r>
                            <w:r>
                              <w:rPr>
                                <w:spacing w:val="-10"/>
                                <w:position w:val="-1"/>
                                <w:sz w:val="14"/>
                              </w:rPr>
                              <w:t> </w:t>
                            </w:r>
                            <w:r>
                              <w:rPr>
                                <w:position w:val="-1"/>
                                <w:sz w:val="14"/>
                              </w:rPr>
                              <w:t>+</w:t>
                            </w:r>
                            <w:r>
                              <w:rPr>
                                <w:spacing w:val="-10"/>
                                <w:position w:val="-1"/>
                                <w:sz w:val="14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position w:val="0"/>
                                <w:sz w:val="14"/>
                              </w:rPr>
                              <w:t>Dara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9"/>
                                <w:position w:val="0"/>
                                <w:sz w:val="14"/>
                              </w:rPr>
                              <w:t> </w:t>
                            </w:r>
                            <w:r>
                              <w:rPr>
                                <w:position w:val="0"/>
                                <w:sz w:val="14"/>
                              </w:rPr>
                              <w:t>+</w:t>
                            </w:r>
                            <w:r>
                              <w:rPr>
                                <w:spacing w:val="-9"/>
                                <w:position w:val="0"/>
                                <w:sz w:val="14"/>
                              </w:rPr>
                              <w:t> </w:t>
                            </w:r>
                            <w:r>
                              <w:rPr>
                                <w:sz w:val="14"/>
                              </w:rPr>
                              <w:t>0.25</w:t>
                            </w:r>
                            <w:r>
                              <w:rPr>
                                <w:spacing w:val="-10"/>
                                <w:sz w:val="14"/>
                              </w:rPr>
                              <w:t> </w:t>
                            </w:r>
                            <w:r>
                              <w:rPr>
                                <w:rFonts w:ascii="Symbol" w:hAnsi="Symbol"/>
                                <w:position w:val="1"/>
                                <w:sz w:val="14"/>
                              </w:rPr>
                              <w:t></w:t>
                            </w:r>
                            <w:r>
                              <w:rPr>
                                <w:sz w:val="14"/>
                              </w:rPr>
                              <w:t>g/</w:t>
                            </w:r>
                            <w:r>
                              <w:rPr>
                                <w:position w:val="1"/>
                                <w:sz w:val="14"/>
                              </w:rPr>
                              <w:t>ml</w:t>
                            </w:r>
                            <w:r>
                              <w:rPr>
                                <w:spacing w:val="-9"/>
                                <w:position w:val="1"/>
                                <w:sz w:val="14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position w:val="1"/>
                                <w:sz w:val="14"/>
                              </w:rPr>
                              <w:t>Ad35K</w:t>
                            </w:r>
                            <w:r>
                              <w:rPr>
                                <w:spacing w:val="-2"/>
                                <w:position w:val="2"/>
                                <w:sz w:val="14"/>
                              </w:rPr>
                              <w:t>++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86.597565pt;margin-top:46.335468pt;width:110.75pt;height:7pt;mso-position-horizontal-relative:page;mso-position-vertical-relative:paragraph;z-index:15740928;rotation:316" type="#_x0000_t136" fillcolor="#000000" stroked="f">
                <o:extrusion v:ext="view" autorotationcenter="t"/>
                <v:textpath style="font-family:&quot;Arial MT&quot;;font-size:7pt;v-text-kern:t;mso-text-shadow:auto;font-weight:bold" string="NHS + Dara + 0.25 g/ml Ad35K++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440">
                <wp:simplePos x="0" y="0"/>
                <wp:positionH relativeFrom="page">
                  <wp:posOffset>1625407</wp:posOffset>
                </wp:positionH>
                <wp:positionV relativeFrom="paragraph">
                  <wp:posOffset>570844</wp:posOffset>
                </wp:positionV>
                <wp:extent cx="1356995" cy="88900"/>
                <wp:effectExtent l="0" t="0" r="0" b="0"/>
                <wp:wrapNone/>
                <wp:docPr id="104" name="Textbox 10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4" name="Textbox 104"/>
                      <wps:cNvSpPr txBox="1"/>
                      <wps:spPr>
                        <a:xfrm rot="18960000">
                          <a:off x="0" y="0"/>
                          <a:ext cx="1356995" cy="889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40" w:lineRule="exact" w:before="0"/>
                              <w:ind w:left="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position w:val="-1"/>
                                <w:sz w:val="14"/>
                              </w:rPr>
                              <w:t>NHS</w:t>
                            </w:r>
                            <w:r>
                              <w:rPr>
                                <w:spacing w:val="-10"/>
                                <w:position w:val="-1"/>
                                <w:sz w:val="14"/>
                              </w:rPr>
                              <w:t> </w:t>
                            </w:r>
                            <w:r>
                              <w:rPr>
                                <w:position w:val="-1"/>
                                <w:sz w:val="14"/>
                              </w:rPr>
                              <w:t>+</w:t>
                            </w:r>
                            <w:r>
                              <w:rPr>
                                <w:spacing w:val="-9"/>
                                <w:position w:val="-1"/>
                                <w:sz w:val="14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position w:val="-1"/>
                                <w:sz w:val="14"/>
                              </w:rPr>
                              <w:t>D</w:t>
                            </w:r>
                            <w:r>
                              <w:rPr>
                                <w:rFonts w:ascii="Arial" w:hAnsi="Arial"/>
                                <w:b/>
                                <w:position w:val="0"/>
                                <w:sz w:val="14"/>
                              </w:rPr>
                              <w:t>ara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6"/>
                                <w:position w:val="0"/>
                                <w:sz w:val="14"/>
                              </w:rPr>
                              <w:t> </w:t>
                            </w:r>
                            <w:r>
                              <w:rPr>
                                <w:position w:val="0"/>
                                <w:sz w:val="14"/>
                              </w:rPr>
                              <w:t>+</w:t>
                            </w:r>
                            <w:r>
                              <w:rPr>
                                <w:spacing w:val="-10"/>
                                <w:position w:val="0"/>
                                <w:sz w:val="14"/>
                              </w:rPr>
                              <w:t> </w:t>
                            </w:r>
                            <w:r>
                              <w:rPr>
                                <w:position w:val="0"/>
                                <w:sz w:val="14"/>
                              </w:rPr>
                              <w:t>2</w:t>
                            </w:r>
                            <w:r>
                              <w:rPr>
                                <w:sz w:val="14"/>
                              </w:rPr>
                              <w:t>.5</w:t>
                            </w:r>
                            <w:r>
                              <w:rPr>
                                <w:spacing w:val="-9"/>
                                <w:sz w:val="14"/>
                              </w:rPr>
                              <w:t> </w:t>
                            </w:r>
                            <w:r>
                              <w:rPr>
                                <w:rFonts w:ascii="Symbol" w:hAnsi="Symbol"/>
                                <w:sz w:val="14"/>
                              </w:rPr>
                              <w:t></w:t>
                            </w:r>
                            <w:r>
                              <w:rPr>
                                <w:sz w:val="14"/>
                              </w:rPr>
                              <w:t>g/ml</w:t>
                            </w:r>
                            <w:r>
                              <w:rPr>
                                <w:spacing w:val="-9"/>
                                <w:sz w:val="14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position w:val="1"/>
                                <w:sz w:val="14"/>
                              </w:rPr>
                              <w:t>Ad35K++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27.984879pt;margin-top:44.948402pt;width:106.85pt;height:7pt;mso-position-horizontal-relative:page;mso-position-vertical-relative:paragraph;z-index:15741440;rotation:316" type="#_x0000_t136" fillcolor="#000000" stroked="f">
                <o:extrusion v:ext="view" autorotationcenter="t"/>
                <v:textpath style="font-family:&quot;Arial MT&quot;;font-size:7pt;v-text-kern:t;mso-text-shadow:auto;font-weight:bold" string="NHS + Dara + 2.5 g/ml Ad35K++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952">
                <wp:simplePos x="0" y="0"/>
                <wp:positionH relativeFrom="page">
                  <wp:posOffset>3518188</wp:posOffset>
                </wp:positionH>
                <wp:positionV relativeFrom="paragraph">
                  <wp:posOffset>141640</wp:posOffset>
                </wp:positionV>
                <wp:extent cx="182880" cy="85725"/>
                <wp:effectExtent l="0" t="0" r="0" b="0"/>
                <wp:wrapNone/>
                <wp:docPr id="105" name="Textbox 10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5" name="Textbox 105"/>
                      <wps:cNvSpPr txBox="1"/>
                      <wps:spPr>
                        <a:xfrm rot="18960000">
                          <a:off x="0" y="0"/>
                          <a:ext cx="182880" cy="857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34" w:lineRule="exact" w:before="0"/>
                              <w:ind w:left="0" w:right="0" w:firstLine="0"/>
                              <w:jc w:val="lef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3"/>
                              </w:rPr>
                              <w:t>NH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7.022736pt;margin-top:11.152765pt;width:14.4pt;height:6.75pt;mso-position-horizontal-relative:page;mso-position-vertical-relative:paragraph;z-index:15741952;rotation:316" type="#_x0000_t136" fillcolor="#000000" stroked="f">
                <o:extrusion v:ext="view" autorotationcenter="t"/>
                <v:textpath style="font-family:&quot;Arial MT&quot;;font-size:6pt;v-text-kern:t;mso-text-shadow:auto" string="NHS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2464">
                <wp:simplePos x="0" y="0"/>
                <wp:positionH relativeFrom="page">
                  <wp:posOffset>3797748</wp:posOffset>
                </wp:positionH>
                <wp:positionV relativeFrom="paragraph">
                  <wp:posOffset>220308</wp:posOffset>
                </wp:positionV>
                <wp:extent cx="401320" cy="85725"/>
                <wp:effectExtent l="0" t="0" r="0" b="0"/>
                <wp:wrapNone/>
                <wp:docPr id="106" name="Textbox 10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6" name="Textbox 106"/>
                      <wps:cNvSpPr txBox="1"/>
                      <wps:spPr>
                        <a:xfrm rot="18960000">
                          <a:off x="0" y="0"/>
                          <a:ext cx="401320" cy="857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34" w:lineRule="exact" w:before="0"/>
                              <w:ind w:left="0" w:right="0" w:firstLine="0"/>
                              <w:jc w:val="left"/>
                              <w:rPr>
                                <w:rFonts w:ascii="Arial"/>
                                <w:b/>
                                <w:sz w:val="13"/>
                              </w:rPr>
                            </w:pPr>
                            <w:r>
                              <w:rPr>
                                <w:w w:val="105"/>
                                <w:sz w:val="13"/>
                              </w:rPr>
                              <w:t>NHS</w:t>
                            </w:r>
                            <w:r>
                              <w:rPr>
                                <w:spacing w:val="-10"/>
                                <w:w w:val="105"/>
                                <w:sz w:val="13"/>
                              </w:rPr>
                              <w:t> </w:t>
                            </w:r>
                            <w:r>
                              <w:rPr>
                                <w:w w:val="105"/>
                                <w:position w:val="1"/>
                                <w:sz w:val="13"/>
                              </w:rPr>
                              <w:t>+</w:t>
                            </w:r>
                            <w:r>
                              <w:rPr>
                                <w:spacing w:val="-8"/>
                                <w:w w:val="105"/>
                                <w:position w:val="1"/>
                                <w:sz w:val="13"/>
                              </w:rPr>
                              <w:t> </w:t>
                            </w:r>
                            <w:r>
                              <w:rPr>
                                <w:rFonts w:ascii="Arial"/>
                                <w:b/>
                                <w:spacing w:val="-5"/>
                                <w:w w:val="105"/>
                                <w:position w:val="1"/>
                                <w:sz w:val="13"/>
                              </w:rPr>
                              <w:t>Isa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99.035309pt;margin-top:17.347136pt;width:31.6pt;height:6.75pt;mso-position-horizontal-relative:page;mso-position-vertical-relative:paragraph;z-index:15742464;rotation:316" type="#_x0000_t136" fillcolor="#000000" stroked="f">
                <o:extrusion v:ext="view" autorotationcenter="t"/>
                <v:textpath style="font-family:&quot;Arial MT&quot;;font-size:6pt;v-text-kern:t;mso-text-shadow:auto;font-weight:bold" string="NHS + Isa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2976">
                <wp:simplePos x="0" y="0"/>
                <wp:positionH relativeFrom="page">
                  <wp:posOffset>3469868</wp:posOffset>
                </wp:positionH>
                <wp:positionV relativeFrom="paragraph">
                  <wp:posOffset>553103</wp:posOffset>
                </wp:positionV>
                <wp:extent cx="1330960" cy="85725"/>
                <wp:effectExtent l="0" t="0" r="0" b="0"/>
                <wp:wrapNone/>
                <wp:docPr id="107" name="Textbox 10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7" name="Textbox 107"/>
                      <wps:cNvSpPr txBox="1"/>
                      <wps:spPr>
                        <a:xfrm rot="18960000">
                          <a:off x="0" y="0"/>
                          <a:ext cx="1330960" cy="857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34" w:lineRule="exact" w:before="0"/>
                              <w:ind w:left="0" w:right="0" w:firstLine="0"/>
                              <w:jc w:val="lef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w w:val="105"/>
                                <w:sz w:val="13"/>
                              </w:rPr>
                              <w:t>NHS</w:t>
                            </w:r>
                            <w:r>
                              <w:rPr>
                                <w:spacing w:val="-8"/>
                                <w:w w:val="105"/>
                                <w:sz w:val="13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position w:val="1"/>
                                <w:sz w:val="13"/>
                              </w:rPr>
                              <w:t>+</w:t>
                            </w:r>
                            <w:r>
                              <w:rPr>
                                <w:spacing w:val="-7"/>
                                <w:w w:val="105"/>
                                <w:position w:val="1"/>
                                <w:sz w:val="13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2"/>
                                <w:w w:val="105"/>
                                <w:position w:val="1"/>
                                <w:sz w:val="13"/>
                              </w:rPr>
                              <w:t>Isa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4"/>
                                <w:w w:val="105"/>
                                <w:position w:val="1"/>
                                <w:sz w:val="13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position w:val="1"/>
                                <w:sz w:val="13"/>
                              </w:rPr>
                              <w:t>+</w:t>
                            </w:r>
                            <w:r>
                              <w:rPr>
                                <w:spacing w:val="-7"/>
                                <w:w w:val="105"/>
                                <w:position w:val="1"/>
                                <w:sz w:val="13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position w:val="1"/>
                                <w:sz w:val="13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w w:val="105"/>
                                <w:position w:val="2"/>
                                <w:sz w:val="13"/>
                              </w:rPr>
                              <w:t>.025</w:t>
                            </w:r>
                            <w:r>
                              <w:rPr>
                                <w:spacing w:val="-7"/>
                                <w:w w:val="105"/>
                                <w:position w:val="2"/>
                                <w:sz w:val="13"/>
                              </w:rPr>
                              <w:t> </w:t>
                            </w:r>
                            <w:r>
                              <w:rPr>
                                <w:rFonts w:ascii="Symbol" w:hAnsi="Symbol"/>
                                <w:spacing w:val="-2"/>
                                <w:w w:val="105"/>
                                <w:position w:val="2"/>
                                <w:sz w:val="13"/>
                              </w:rPr>
                              <w:t></w:t>
                            </w:r>
                            <w:r>
                              <w:rPr>
                                <w:spacing w:val="-2"/>
                                <w:w w:val="105"/>
                                <w:position w:val="2"/>
                                <w:sz w:val="13"/>
                              </w:rPr>
                              <w:t>g/m</w:t>
                            </w:r>
                            <w:r>
                              <w:rPr>
                                <w:spacing w:val="-2"/>
                                <w:w w:val="105"/>
                                <w:position w:val="3"/>
                                <w:sz w:val="13"/>
                              </w:rPr>
                              <w:t>l</w:t>
                            </w:r>
                            <w:r>
                              <w:rPr>
                                <w:spacing w:val="-6"/>
                                <w:w w:val="105"/>
                                <w:position w:val="3"/>
                                <w:sz w:val="13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position w:val="3"/>
                                <w:sz w:val="13"/>
                              </w:rPr>
                              <w:t>Ad35K++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73.217957pt;margin-top:43.551434pt;width:104.8pt;height:6.75pt;mso-position-horizontal-relative:page;mso-position-vertical-relative:paragraph;z-index:15742976;rotation:316" type="#_x0000_t136" fillcolor="#000000" stroked="f">
                <o:extrusion v:ext="view" autorotationcenter="t"/>
                <v:textpath style="font-family:&quot;Arial MT&quot;;font-size:6pt;v-text-kern:t;mso-text-shadow:auto;font-weight:bold" string="NHS + Isa + 0.025 g/ml Ad35K++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3488">
                <wp:simplePos x="0" y="0"/>
                <wp:positionH relativeFrom="page">
                  <wp:posOffset>3977751</wp:posOffset>
                </wp:positionH>
                <wp:positionV relativeFrom="paragraph">
                  <wp:posOffset>534876</wp:posOffset>
                </wp:positionV>
                <wp:extent cx="1283335" cy="85725"/>
                <wp:effectExtent l="0" t="0" r="0" b="0"/>
                <wp:wrapNone/>
                <wp:docPr id="108" name="Textbox 10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8" name="Textbox 108"/>
                      <wps:cNvSpPr txBox="1"/>
                      <wps:spPr>
                        <a:xfrm rot="18960000">
                          <a:off x="0" y="0"/>
                          <a:ext cx="1283335" cy="857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34" w:lineRule="exact" w:before="0"/>
                              <w:ind w:left="0" w:right="0" w:firstLine="0"/>
                              <w:jc w:val="lef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w w:val="105"/>
                                <w:position w:val="-1"/>
                                <w:sz w:val="13"/>
                              </w:rPr>
                              <w:t>NHS</w:t>
                            </w:r>
                            <w:r>
                              <w:rPr>
                                <w:spacing w:val="-8"/>
                                <w:w w:val="105"/>
                                <w:position w:val="-1"/>
                                <w:sz w:val="13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position w:val="-1"/>
                                <w:sz w:val="13"/>
                              </w:rPr>
                              <w:t>+</w:t>
                            </w:r>
                            <w:r>
                              <w:rPr>
                                <w:spacing w:val="-5"/>
                                <w:w w:val="105"/>
                                <w:position w:val="-1"/>
                                <w:sz w:val="13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2"/>
                                <w:w w:val="105"/>
                                <w:position w:val="0"/>
                                <w:sz w:val="13"/>
                              </w:rPr>
                              <w:t>Isa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3"/>
                                <w:w w:val="105"/>
                                <w:position w:val="0"/>
                                <w:sz w:val="13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position w:val="0"/>
                                <w:sz w:val="13"/>
                              </w:rPr>
                              <w:t>+</w:t>
                            </w:r>
                            <w:r>
                              <w:rPr>
                                <w:spacing w:val="-8"/>
                                <w:w w:val="105"/>
                                <w:position w:val="0"/>
                                <w:sz w:val="13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position w:val="0"/>
                                <w:sz w:val="13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w w:val="105"/>
                                <w:sz w:val="13"/>
                              </w:rPr>
                              <w:t>.25</w:t>
                            </w:r>
                            <w:r>
                              <w:rPr>
                                <w:spacing w:val="-7"/>
                                <w:w w:val="105"/>
                                <w:sz w:val="13"/>
                              </w:rPr>
                              <w:t> </w:t>
                            </w:r>
                            <w:r>
                              <w:rPr>
                                <w:rFonts w:ascii="Symbol" w:hAnsi="Symbol"/>
                                <w:spacing w:val="-2"/>
                                <w:w w:val="105"/>
                                <w:sz w:val="13"/>
                              </w:rPr>
                              <w:t></w:t>
                            </w:r>
                            <w:r>
                              <w:rPr>
                                <w:spacing w:val="-2"/>
                                <w:w w:val="105"/>
                                <w:sz w:val="13"/>
                              </w:rPr>
                              <w:t>g/ml</w:t>
                            </w:r>
                            <w:r>
                              <w:rPr>
                                <w:spacing w:val="-6"/>
                                <w:w w:val="105"/>
                                <w:sz w:val="13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sz w:val="13"/>
                              </w:rPr>
                              <w:t>A</w:t>
                            </w:r>
                            <w:r>
                              <w:rPr>
                                <w:spacing w:val="-2"/>
                                <w:w w:val="105"/>
                                <w:position w:val="1"/>
                                <w:sz w:val="13"/>
                              </w:rPr>
                              <w:t>d35K++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13.208771pt;margin-top:42.116249pt;width:101.05pt;height:6.75pt;mso-position-horizontal-relative:page;mso-position-vertical-relative:paragraph;z-index:15743488;rotation:316" type="#_x0000_t136" fillcolor="#000000" stroked="f">
                <o:extrusion v:ext="view" autorotationcenter="t"/>
                <v:textpath style="font-family:&quot;Arial MT&quot;;font-size:6pt;v-text-kern:t;mso-text-shadow:auto;font-weight:bold" string="NHS + Isa + 0.25 g/ml Ad35K++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4000">
                <wp:simplePos x="0" y="0"/>
                <wp:positionH relativeFrom="page">
                  <wp:posOffset>4484340</wp:posOffset>
                </wp:positionH>
                <wp:positionV relativeFrom="paragraph">
                  <wp:posOffset>517939</wp:posOffset>
                </wp:positionV>
                <wp:extent cx="1235710" cy="85725"/>
                <wp:effectExtent l="0" t="0" r="0" b="0"/>
                <wp:wrapNone/>
                <wp:docPr id="109" name="Textbox 10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9" name="Textbox 109"/>
                      <wps:cNvSpPr txBox="1"/>
                      <wps:spPr>
                        <a:xfrm rot="18960000">
                          <a:off x="0" y="0"/>
                          <a:ext cx="1235710" cy="857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34" w:lineRule="exact" w:before="0"/>
                              <w:ind w:left="0" w:right="0" w:firstLine="0"/>
                              <w:jc w:val="left"/>
                              <w:rPr>
                                <w:sz w:val="13"/>
                              </w:rPr>
                            </w:pPr>
                            <w:r>
                              <w:rPr>
                                <w:spacing w:val="-2"/>
                                <w:w w:val="105"/>
                                <w:sz w:val="13"/>
                              </w:rPr>
                              <w:t>NHS</w:t>
                            </w:r>
                            <w:r>
                              <w:rPr>
                                <w:spacing w:val="-10"/>
                                <w:w w:val="105"/>
                                <w:sz w:val="13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position w:val="1"/>
                                <w:sz w:val="13"/>
                              </w:rPr>
                              <w:t>+</w:t>
                            </w:r>
                            <w:r>
                              <w:rPr>
                                <w:spacing w:val="-4"/>
                                <w:w w:val="105"/>
                                <w:position w:val="1"/>
                                <w:sz w:val="13"/>
                              </w:rPr>
                              <w:t> 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2"/>
                                <w:w w:val="105"/>
                                <w:position w:val="1"/>
                                <w:sz w:val="13"/>
                              </w:rPr>
                              <w:t>Isa</w:t>
                            </w:r>
                            <w:r>
                              <w:rPr>
                                <w:rFonts w:ascii="Arial" w:hAnsi="Arial"/>
                                <w:b/>
                                <w:spacing w:val="-3"/>
                                <w:w w:val="105"/>
                                <w:position w:val="1"/>
                                <w:sz w:val="13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position w:val="1"/>
                                <w:sz w:val="13"/>
                              </w:rPr>
                              <w:t>+</w:t>
                            </w:r>
                            <w:r>
                              <w:rPr>
                                <w:spacing w:val="-7"/>
                                <w:w w:val="105"/>
                                <w:position w:val="1"/>
                                <w:sz w:val="13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position w:val="1"/>
                                <w:sz w:val="13"/>
                              </w:rPr>
                              <w:t>2</w:t>
                            </w:r>
                            <w:r>
                              <w:rPr>
                                <w:spacing w:val="-2"/>
                                <w:w w:val="105"/>
                                <w:position w:val="2"/>
                                <w:sz w:val="13"/>
                              </w:rPr>
                              <w:t>.5</w:t>
                            </w:r>
                            <w:r>
                              <w:rPr>
                                <w:spacing w:val="-6"/>
                                <w:w w:val="105"/>
                                <w:position w:val="2"/>
                                <w:sz w:val="13"/>
                              </w:rPr>
                              <w:t> </w:t>
                            </w:r>
                            <w:r>
                              <w:rPr>
                                <w:rFonts w:ascii="Symbol" w:hAnsi="Symbol"/>
                                <w:spacing w:val="-2"/>
                                <w:w w:val="105"/>
                                <w:position w:val="2"/>
                                <w:sz w:val="13"/>
                              </w:rPr>
                              <w:t></w:t>
                            </w:r>
                            <w:r>
                              <w:rPr>
                                <w:spacing w:val="-2"/>
                                <w:w w:val="105"/>
                                <w:position w:val="2"/>
                                <w:sz w:val="13"/>
                              </w:rPr>
                              <w:t>g/ml</w:t>
                            </w:r>
                            <w:r>
                              <w:rPr>
                                <w:spacing w:val="-5"/>
                                <w:w w:val="105"/>
                                <w:position w:val="2"/>
                                <w:sz w:val="13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position w:val="2"/>
                                <w:sz w:val="13"/>
                              </w:rPr>
                              <w:t>A</w:t>
                            </w:r>
                            <w:r>
                              <w:rPr>
                                <w:spacing w:val="-2"/>
                                <w:w w:val="105"/>
                                <w:position w:val="3"/>
                                <w:sz w:val="13"/>
                              </w:rPr>
                              <w:t>d35K++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53.097687pt;margin-top:40.782639pt;width:97.3pt;height:6.75pt;mso-position-horizontal-relative:page;mso-position-vertical-relative:paragraph;z-index:15744000;rotation:316" type="#_x0000_t136" fillcolor="#000000" stroked="f">
                <o:extrusion v:ext="view" autorotationcenter="t"/>
                <v:textpath style="font-family:&quot;Arial MT&quot;;font-size:6pt;v-text-kern:t;mso-text-shadow:auto;font-weight:bold" string="NHS + Isa + 2.5 g/ml Ad35K++"/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4512">
                <wp:simplePos x="0" y="0"/>
                <wp:positionH relativeFrom="page">
                  <wp:posOffset>9765836</wp:posOffset>
                </wp:positionH>
                <wp:positionV relativeFrom="paragraph">
                  <wp:posOffset>192324</wp:posOffset>
                </wp:positionV>
                <wp:extent cx="197485" cy="92710"/>
                <wp:effectExtent l="0" t="0" r="0" b="0"/>
                <wp:wrapNone/>
                <wp:docPr id="110" name="Textbox 1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0" name="Textbox 110"/>
                      <wps:cNvSpPr txBox="1"/>
                      <wps:spPr>
                        <a:xfrm rot="18960000">
                          <a:off x="0" y="0"/>
                          <a:ext cx="197485" cy="927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45" w:lineRule="exact" w:before="0"/>
                              <w:ind w:left="0" w:right="0" w:firstLine="0"/>
                              <w:jc w:val="left"/>
                              <w:rPr>
                                <w:sz w:val="14"/>
                              </w:rPr>
                            </w:pPr>
                            <w:r>
                              <w:rPr>
                                <w:spacing w:val="-5"/>
                                <w:w w:val="105"/>
                                <w:sz w:val="14"/>
                              </w:rPr>
                              <w:t>NH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68.963501pt;margin-top:15.143628pt;width:15.55pt;height:7.3pt;mso-position-horizontal-relative:page;mso-position-vertical-relative:paragraph;z-index:15744512;rotation:316" type="#_x0000_t136" fillcolor="#000000" stroked="f">
                <o:extrusion v:ext="view" autorotationcenter="t"/>
                <v:textpath style="font-family:&quot;Arial MT&quot;;font-size:7pt;v-text-kern:t;mso-text-shadow:auto" string="NHS"/>
                <w10:wrap type="none"/>
              </v:shape>
            </w:pict>
          </mc:Fallback>
        </mc:AlternateContent>
      </w:r>
      <w:r>
        <w:rPr>
          <w:spacing w:val="-10"/>
          <w:position w:val="1"/>
          <w:sz w:val="14"/>
        </w:rPr>
        <w:t>0</w:t>
      </w:r>
      <w:r>
        <w:rPr>
          <w:position w:val="1"/>
          <w:sz w:val="14"/>
        </w:rPr>
        <w:tab/>
      </w:r>
      <w:r>
        <w:rPr>
          <w:spacing w:val="-10"/>
          <w:sz w:val="14"/>
        </w:rPr>
        <w:t>0</w:t>
      </w:r>
    </w:p>
    <w:p>
      <w:pPr>
        <w:spacing w:after="0"/>
        <w:jc w:val="left"/>
        <w:rPr>
          <w:sz w:val="14"/>
        </w:rPr>
        <w:sectPr>
          <w:type w:val="continuous"/>
          <w:pgSz w:w="19200" w:h="10800" w:orient="landscape"/>
          <w:pgMar w:top="400" w:bottom="280" w:left="220" w:right="220"/>
          <w:cols w:num="2" w:equalWidth="0">
            <w:col w:w="5143" w:space="4430"/>
            <w:col w:w="9187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21"/>
        </w:rPr>
      </w:pPr>
    </w:p>
    <w:p>
      <w:pPr>
        <w:pStyle w:val="BodyText"/>
        <w:spacing w:before="94"/>
        <w:ind w:left="243" w:right="115"/>
        <w:jc w:val="both"/>
      </w:pPr>
      <w:r>
        <w:rPr>
          <w:rFonts w:ascii="Arial" w:hAnsi="Arial"/>
          <w:b/>
        </w:rPr>
        <w:t>Suppl. Fig.3 Titration of Ad35K++ and rILYd4. </w:t>
      </w:r>
      <w:r>
        <w:rPr/>
        <w:t>Multiple myeloma MOLP8 cells were cultured with RPMI1640 supplemented with 10% heat-inactivated FBS. Cells were pre-incubated without and with increasing concentrations of Ad35K++ protein (A) or rILYd4 protein (B) for 14 hours. Daratumumab (Dara, 15 </w:t>
      </w:r>
      <w:r>
        <w:rPr>
          <w:rFonts w:ascii="Symbol" w:hAnsi="Symbol"/>
        </w:rPr>
        <w:t></w:t>
      </w:r>
      <w:r>
        <w:rPr/>
        <w:t>g/ml) or isatuximab (Isa, 15 μg/ml) were added to cells and incubated at room temperature for 30 minutes. Then, normal human serum (NHS) was added, and cells were incubated at 37</w:t>
      </w:r>
      <w:r>
        <w:rPr>
          <w:rFonts w:ascii="Calibri" w:hAnsi="Calibri"/>
        </w:rPr>
        <w:t>°</w:t>
      </w:r>
      <w:r>
        <w:rPr/>
        <w:t>C for another 3 hours. Viable cells in each well were counted after trypan blue staining. Each sample was performed with biological duplicates and counted 4 times (8 times total). </w:t>
      </w:r>
      <w:r>
        <w:rPr>
          <w:u w:val="single"/>
        </w:rPr>
        <w:t>Based on this study, we decided to perform all tests with 2.5</w:t>
      </w:r>
      <w:r>
        <w:rPr>
          <w:rFonts w:ascii="Symbol" w:hAnsi="Symbol"/>
          <w:u w:val="single"/>
        </w:rPr>
        <w:t></w:t>
      </w:r>
      <w:r>
        <w:rPr>
          <w:u w:val="single"/>
        </w:rPr>
        <w:t>g/ml</w:t>
      </w:r>
      <w:r>
        <w:rPr/>
        <w:t> </w:t>
      </w:r>
      <w:r>
        <w:rPr>
          <w:u w:val="single"/>
        </w:rPr>
        <w:t>Ad35K++ or rILYd4.</w:t>
      </w:r>
    </w:p>
    <w:sectPr>
      <w:type w:val="continuous"/>
      <w:pgSz w:w="19200" w:h="10800" w:orient="landscape"/>
      <w:pgMar w:top="400" w:bottom="280" w:left="220" w:right="2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Arial MT">
    <w:altName w:val="Arial MT"/>
    <w:charset w:val="1"/>
    <w:family w:val="swiss"/>
    <w:pitch w:val="variable"/>
  </w:font>
  <w:font w:name="Calibri">
    <w:altName w:val="Calibri"/>
    <w:charset w:val="1"/>
    <w:family w:val="roman"/>
    <w:pitch w:val="variable"/>
  </w:font>
  <w:font w:name="Symbol">
    <w:altName w:val="Symbol"/>
    <w:charset w:val="2"/>
    <w:family w:val="decorative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2"/>
      <w:szCs w:val="22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64"/>
      <w:ind w:left="118"/>
      <w:outlineLvl w:val="1"/>
    </w:pPr>
    <w:rPr>
      <w:rFonts w:ascii="Arial" w:hAnsi="Arial" w:eastAsia="Arial" w:cs="Arial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Lieber</dc:creator>
  <dc:title>PowerPoint Presentation</dc:title>
  <dcterms:created xsi:type="dcterms:W3CDTF">2024-02-01T03:35:43Z</dcterms:created>
  <dcterms:modified xsi:type="dcterms:W3CDTF">2024-02-01T03:35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05T00:00:00Z</vt:filetime>
  </property>
  <property fmtid="{D5CDD505-2E9C-101B-9397-08002B2CF9AE}" pid="3" name="Creator">
    <vt:lpwstr>Microsoft® PowerPoint® for Microsoft 365</vt:lpwstr>
  </property>
  <property fmtid="{D5CDD505-2E9C-101B-9397-08002B2CF9AE}" pid="4" name="LastSaved">
    <vt:filetime>2024-02-01T00:00:00Z</vt:filetime>
  </property>
  <property fmtid="{D5CDD505-2E9C-101B-9397-08002B2CF9AE}" pid="5" name="Producer">
    <vt:lpwstr>Microsoft® PowerPoint® for Microsoft 365</vt:lpwstr>
  </property>
</Properties>
</file>